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9598" w14:textId="375798FD" w:rsidR="00ED32FA" w:rsidRPr="009E044F" w:rsidRDefault="00ED32FA" w:rsidP="00ED32FA">
      <w:pPr>
        <w:pStyle w:val="Titre"/>
        <w:spacing w:after="0"/>
        <w:jc w:val="both"/>
        <w:rPr>
          <w:b/>
          <w:bCs/>
          <w:color w:val="000000" w:themeColor="text1"/>
          <w:sz w:val="28"/>
          <w:szCs w:val="28"/>
        </w:rPr>
      </w:pPr>
      <w:r w:rsidRPr="009E044F">
        <w:rPr>
          <w:color w:val="000000" w:themeColor="text1"/>
          <w:sz w:val="28"/>
          <w:szCs w:val="28"/>
        </w:rPr>
        <w:t xml:space="preserve">CONSENSUS RECOMMENDATIONS ON RELEVANT SLEEP AND CIRCADIAN RHYTHMS MEASURES IN THE CONTEXT OF AGING AND ALZHEIMER’S DISEASE – </w:t>
      </w:r>
      <w:r w:rsidRPr="009E044F">
        <w:rPr>
          <w:b/>
          <w:bCs/>
          <w:color w:val="000000" w:themeColor="text1"/>
          <w:sz w:val="28"/>
          <w:szCs w:val="28"/>
        </w:rPr>
        <w:t xml:space="preserve">DELPHI SURVEY (ROUND </w:t>
      </w:r>
      <w:r>
        <w:rPr>
          <w:b/>
          <w:bCs/>
          <w:color w:val="000000" w:themeColor="text1"/>
          <w:sz w:val="28"/>
          <w:szCs w:val="28"/>
        </w:rPr>
        <w:t>2</w:t>
      </w:r>
      <w:r w:rsidRPr="009E044F">
        <w:rPr>
          <w:b/>
          <w:bCs/>
          <w:color w:val="000000" w:themeColor="text1"/>
          <w:sz w:val="28"/>
          <w:szCs w:val="28"/>
        </w:rPr>
        <w:t>).</w:t>
      </w:r>
    </w:p>
    <w:p w14:paraId="768D94C0" w14:textId="77777777" w:rsidR="008570B2" w:rsidRDefault="008570B2" w:rsidP="00ED32FA">
      <w:pPr>
        <w:rPr>
          <w:lang w:val="en-US"/>
        </w:rPr>
      </w:pPr>
    </w:p>
    <w:p w14:paraId="75BD4F65" w14:textId="77777777" w:rsidR="00500372" w:rsidRPr="00ED32FA" w:rsidRDefault="00500372" w:rsidP="00ED32FA">
      <w:pPr>
        <w:rPr>
          <w:color w:val="000000" w:themeColor="text1"/>
          <w:lang w:val="en-US"/>
        </w:rPr>
      </w:pPr>
    </w:p>
    <w:p w14:paraId="703816AB" w14:textId="5581A0B2" w:rsidR="00F220AF" w:rsidRPr="00500372" w:rsidRDefault="00F220AF" w:rsidP="008570B2">
      <w:pPr>
        <w:pStyle w:val="Paragraphedeliste"/>
        <w:numPr>
          <w:ilvl w:val="0"/>
          <w:numId w:val="25"/>
        </w:numPr>
        <w:shd w:val="clear" w:color="auto" w:fill="000000" w:themeFill="text1"/>
        <w:spacing w:line="274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1: General information</w:t>
      </w:r>
    </w:p>
    <w:p w14:paraId="24408A78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  <w:r w:rsidRPr="00ED32FA">
        <w:rPr>
          <w:color w:val="000000" w:themeColor="text1"/>
        </w:rPr>
        <w:t>Name</w:t>
      </w:r>
    </w:p>
    <w:p w14:paraId="5B0CF69B" w14:textId="02EFDF34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Email address</w:t>
      </w:r>
    </w:p>
    <w:p w14:paraId="1B5D906C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  <w:r w:rsidRPr="00ED32FA">
        <w:rPr>
          <w:color w:val="000000" w:themeColor="text1"/>
        </w:rPr>
        <w:t>Primary affiliation(s)/Institution</w:t>
      </w:r>
    </w:p>
    <w:p w14:paraId="6F7A393A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  <w:r w:rsidRPr="00ED32FA">
        <w:rPr>
          <w:color w:val="000000" w:themeColor="text1"/>
        </w:rPr>
        <w:t>Country</w:t>
      </w:r>
    </w:p>
    <w:p w14:paraId="3EF2568A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  <w:r w:rsidRPr="00ED32FA">
        <w:rPr>
          <w:color w:val="000000" w:themeColor="text1"/>
        </w:rPr>
        <w:t xml:space="preserve">Postcode </w:t>
      </w:r>
    </w:p>
    <w:p w14:paraId="71EEB855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i/>
          <w:iCs/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Professional setting </w:t>
      </w:r>
      <w:r w:rsidRPr="00ED32FA">
        <w:rPr>
          <w:i/>
          <w:iCs/>
          <w:color w:val="000000" w:themeColor="text1"/>
          <w:lang w:val="en-US"/>
        </w:rPr>
        <w:t>(Please tick all that apply)</w:t>
      </w:r>
    </w:p>
    <w:p w14:paraId="6E228AAA" w14:textId="77777777" w:rsidR="00392870" w:rsidRPr="00ED32FA" w:rsidRDefault="00392870" w:rsidP="00392870">
      <w:pPr>
        <w:rPr>
          <w:color w:val="000000" w:themeColor="text1"/>
          <w:lang w:val="en-US"/>
        </w:rPr>
      </w:pPr>
    </w:p>
    <w:p w14:paraId="3E2E8A47" w14:textId="77777777" w:rsidR="00392870" w:rsidRPr="00ED32FA" w:rsidRDefault="00392870" w:rsidP="0039287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</w:rPr>
      </w:pPr>
      <w:r w:rsidRPr="00ED32FA">
        <w:rPr>
          <w:color w:val="000000" w:themeColor="text1"/>
        </w:rPr>
        <w:t>Clinician</w:t>
      </w:r>
    </w:p>
    <w:p w14:paraId="1A7B9CA3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  <w:sectPr w:rsidR="00392870" w:rsidRPr="00ED32FA" w:rsidSect="00B535F2">
          <w:pgSz w:w="11906" w:h="16838"/>
          <w:pgMar w:top="1417" w:right="992" w:bottom="1096" w:left="991" w:header="708" w:footer="708" w:gutter="0"/>
          <w:pgNumType w:start="1"/>
          <w:cols w:space="720"/>
        </w:sectPr>
      </w:pPr>
    </w:p>
    <w:p w14:paraId="1334E0B3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Neurologist</w:t>
      </w:r>
    </w:p>
    <w:p w14:paraId="6E9CF171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Geriatrician</w:t>
      </w:r>
    </w:p>
    <w:p w14:paraId="15E761A8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Psychiatrist</w:t>
      </w:r>
    </w:p>
    <w:p w14:paraId="689A2932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Pulmonary physicians</w:t>
      </w:r>
    </w:p>
    <w:p w14:paraId="7D2B41B8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Otolaryngologists</w:t>
      </w:r>
    </w:p>
    <w:p w14:paraId="7F8538E2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Anesthesiologists</w:t>
      </w:r>
    </w:p>
    <w:p w14:paraId="34E43ED9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General Practitioner (GP)/Primary Care Provider (PCP)</w:t>
      </w:r>
    </w:p>
    <w:p w14:paraId="334BD157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Neuropsychologist</w:t>
      </w:r>
    </w:p>
    <w:p w14:paraId="7EAACD85" w14:textId="77777777" w:rsidR="00392870" w:rsidRPr="00ED32FA" w:rsidRDefault="00392870" w:rsidP="00392870">
      <w:pPr>
        <w:pStyle w:val="Paragraphedeliste"/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Nurse practitioner (NP)</w:t>
      </w:r>
    </w:p>
    <w:p w14:paraId="799B5C20" w14:textId="77777777" w:rsidR="00392870" w:rsidRPr="00ED32FA" w:rsidRDefault="00392870" w:rsidP="00392870">
      <w:pPr>
        <w:pStyle w:val="Paragraphedeliste"/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45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ian assistant (PA) </w:t>
      </w:r>
    </w:p>
    <w:p w14:paraId="582A3EB8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Clinical psychologist</w:t>
      </w:r>
    </w:p>
    <w:p w14:paraId="67B505DD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Occupational therapist</w:t>
      </w:r>
    </w:p>
    <w:p w14:paraId="26AED424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Sleep physician</w:t>
      </w:r>
    </w:p>
    <w:p w14:paraId="1C0D2F4A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Sleep technician</w:t>
      </w:r>
    </w:p>
    <w:p w14:paraId="40DBE4ED" w14:textId="77777777" w:rsidR="00392870" w:rsidRPr="00ED32FA" w:rsidRDefault="00392870" w:rsidP="00392870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Other, </w:t>
      </w:r>
      <w:r w:rsidRPr="00ED32FA">
        <w:rPr>
          <w:i/>
          <w:iCs/>
          <w:color w:val="000000" w:themeColor="text1"/>
          <w:lang w:val="en-US"/>
        </w:rPr>
        <w:t>please specify: (open field)</w:t>
      </w:r>
    </w:p>
    <w:p w14:paraId="4EEA3708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092"/>
        <w:rPr>
          <w:color w:val="000000" w:themeColor="text1"/>
          <w:lang w:val="en-US"/>
        </w:rPr>
        <w:sectPr w:rsidR="00392870" w:rsidRPr="00ED32FA" w:rsidSect="00B535F2">
          <w:type w:val="continuous"/>
          <w:pgSz w:w="11906" w:h="16838"/>
          <w:pgMar w:top="1417" w:right="992" w:bottom="1096" w:left="991" w:header="708" w:footer="708" w:gutter="0"/>
          <w:pgNumType w:start="1"/>
          <w:cols w:num="2" w:space="720"/>
        </w:sectPr>
      </w:pPr>
    </w:p>
    <w:p w14:paraId="0A4E0D12" w14:textId="77777777" w:rsidR="00392870" w:rsidRPr="00ED32FA" w:rsidRDefault="00000000" w:rsidP="00820AE4">
      <w:pPr>
        <w:rPr>
          <w:color w:val="000000" w:themeColor="text1"/>
        </w:rPr>
      </w:pPr>
      <w:sdt>
        <w:sdtPr>
          <w:rPr>
            <w:color w:val="000000" w:themeColor="text1"/>
          </w:rPr>
          <w:tag w:val="goog_rdk_25"/>
          <w:id w:val="-521708619"/>
          <w:placeholder>
            <w:docPart w:val="CB7D48F73B4D3046B742D28CFD282D9F"/>
          </w:placeholder>
        </w:sdtPr>
        <w:sdtContent/>
      </w:sdt>
    </w:p>
    <w:p w14:paraId="6F5812E0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40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1.6.1 </w:t>
      </w:r>
      <w:r w:rsidRPr="00ED32FA">
        <w:rPr>
          <w:color w:val="000000" w:themeColor="text1"/>
          <w:lang w:val="en-US"/>
        </w:rPr>
        <w:tab/>
        <w:t>Are you still in clinical practice? Yes/No</w:t>
      </w:r>
    </w:p>
    <w:p w14:paraId="20D90314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4057D8BA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40"/>
        <w:rPr>
          <w:i/>
          <w:iCs/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1.6.2</w:t>
      </w:r>
      <w:r w:rsidRPr="00ED32FA">
        <w:rPr>
          <w:color w:val="000000" w:themeColor="text1"/>
          <w:lang w:val="en-US"/>
        </w:rPr>
        <w:tab/>
        <w:t xml:space="preserve">Years in clinical practice, </w:t>
      </w:r>
      <w:r w:rsidRPr="00ED32FA">
        <w:rPr>
          <w:i/>
          <w:iCs/>
          <w:color w:val="000000" w:themeColor="text1"/>
          <w:lang w:val="en-US"/>
        </w:rPr>
        <w:t>please specify: (open field)</w:t>
      </w:r>
    </w:p>
    <w:p w14:paraId="052235D6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0C77F331" w14:textId="77777777" w:rsidR="00392870" w:rsidRPr="00ED32FA" w:rsidRDefault="0000000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i/>
          <w:iCs/>
          <w:color w:val="000000" w:themeColor="text1"/>
          <w:lang w:val="en-US"/>
        </w:rPr>
      </w:pPr>
      <w:sdt>
        <w:sdtPr>
          <w:rPr>
            <w:color w:val="000000" w:themeColor="text1"/>
          </w:rPr>
          <w:tag w:val="goog_rdk_26"/>
          <w:id w:val="-2138789629"/>
        </w:sdtPr>
        <w:sdtContent/>
      </w:sdt>
      <w:r w:rsidR="00392870" w:rsidRPr="00ED32FA">
        <w:rPr>
          <w:color w:val="000000" w:themeColor="text1"/>
          <w:lang w:val="en-US"/>
        </w:rPr>
        <w:t>Researcher</w:t>
      </w:r>
    </w:p>
    <w:p w14:paraId="70B944DD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  <w:sectPr w:rsidR="00392870" w:rsidRPr="00ED32FA" w:rsidSect="00B535F2">
          <w:type w:val="continuous"/>
          <w:pgSz w:w="11906" w:h="16838"/>
          <w:pgMar w:top="1417" w:right="992" w:bottom="1096" w:left="991" w:header="708" w:footer="708" w:gutter="0"/>
          <w:pgNumType w:start="1"/>
          <w:cols w:space="720"/>
        </w:sectPr>
      </w:pPr>
    </w:p>
    <w:p w14:paraId="0E93B69E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Sleep medicine</w:t>
      </w:r>
    </w:p>
    <w:p w14:paraId="53D18744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Sleep neurophysiology</w:t>
      </w:r>
    </w:p>
    <w:p w14:paraId="283F1A90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 xml:space="preserve">Alzheimer’s and dementia biomarkers, </w:t>
      </w:r>
    </w:p>
    <w:p w14:paraId="17EADE82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…choose</w:t>
      </w:r>
    </w:p>
    <w:p w14:paraId="2866CCB0" w14:textId="77777777" w:rsidR="00392870" w:rsidRPr="00ED32FA" w:rsidRDefault="00392870" w:rsidP="00392870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Fluid biomarkers</w:t>
      </w:r>
    </w:p>
    <w:p w14:paraId="0AC73CE7" w14:textId="77777777" w:rsidR="00392870" w:rsidRPr="00ED32FA" w:rsidRDefault="00392870" w:rsidP="00392870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Genetics</w:t>
      </w:r>
    </w:p>
    <w:p w14:paraId="18782FE7" w14:textId="77777777" w:rsidR="00392870" w:rsidRPr="00ED32FA" w:rsidRDefault="00392870" w:rsidP="00392870">
      <w:pPr>
        <w:numPr>
          <w:ilvl w:val="5"/>
          <w:numId w:val="65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Imaging</w:t>
      </w:r>
    </w:p>
    <w:p w14:paraId="55D27D6B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Epidemiology/Public health</w:t>
      </w:r>
    </w:p>
    <w:p w14:paraId="07225D2C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Health services</w:t>
      </w:r>
    </w:p>
    <w:p w14:paraId="4C5D18A8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Basic science</w:t>
      </w:r>
    </w:p>
    <w:p w14:paraId="2A87BD4C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Clinical or applied research</w:t>
      </w:r>
    </w:p>
    <w:p w14:paraId="3475E567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Clinical trials</w:t>
      </w:r>
    </w:p>
    <w:p w14:paraId="29EE5D43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Engineering or computer science</w:t>
      </w:r>
    </w:p>
    <w:p w14:paraId="387C99B3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Data science/AI</w:t>
      </w:r>
    </w:p>
    <w:p w14:paraId="1F213103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Industry : Sleep technology company</w:t>
      </w:r>
    </w:p>
    <w:p w14:paraId="5761F06B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Industry : Pharmaceutical company</w:t>
      </w:r>
    </w:p>
    <w:p w14:paraId="635118C7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</w:rPr>
      </w:pPr>
      <w:r w:rsidRPr="00ED32FA">
        <w:rPr>
          <w:color w:val="000000" w:themeColor="text1"/>
        </w:rPr>
        <w:t>Industry : Other</w:t>
      </w:r>
    </w:p>
    <w:p w14:paraId="39307750" w14:textId="77777777" w:rsidR="00392870" w:rsidRPr="00ED32FA" w:rsidRDefault="00392870" w:rsidP="00392870">
      <w:pPr>
        <w:numPr>
          <w:ilvl w:val="4"/>
          <w:numId w:val="7"/>
        </w:num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Other research field, </w:t>
      </w:r>
      <w:r w:rsidRPr="00ED32FA">
        <w:rPr>
          <w:i/>
          <w:iCs/>
          <w:color w:val="000000" w:themeColor="text1"/>
          <w:lang w:val="en-US"/>
        </w:rPr>
        <w:t>please specify (open field)</w:t>
      </w:r>
    </w:p>
    <w:p w14:paraId="135E1CEB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  <w:sectPr w:rsidR="00392870" w:rsidRPr="00ED32FA" w:rsidSect="00B535F2">
          <w:type w:val="continuous"/>
          <w:pgSz w:w="11906" w:h="16838"/>
          <w:pgMar w:top="1417" w:right="992" w:bottom="1096" w:left="991" w:header="708" w:footer="708" w:gutter="0"/>
          <w:pgNumType w:start="1"/>
          <w:cols w:num="2" w:space="720"/>
        </w:sectPr>
      </w:pPr>
    </w:p>
    <w:p w14:paraId="1C882995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2EAFF42C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52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1.6.3</w:t>
      </w:r>
      <w:r w:rsidRPr="00ED32FA">
        <w:rPr>
          <w:color w:val="000000" w:themeColor="text1"/>
          <w:lang w:val="en-US"/>
        </w:rPr>
        <w:tab/>
        <w:t>Are you still conducting research? Yes/No</w:t>
      </w:r>
    </w:p>
    <w:p w14:paraId="2F371AEB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70108887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52"/>
        <w:rPr>
          <w:i/>
          <w:iCs/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1.6.4</w:t>
      </w:r>
      <w:r w:rsidRPr="00ED32FA">
        <w:rPr>
          <w:color w:val="000000" w:themeColor="text1"/>
          <w:lang w:val="en-US"/>
        </w:rPr>
        <w:tab/>
        <w:t xml:space="preserve">Years of research experience, </w:t>
      </w:r>
      <w:r w:rsidRPr="00ED32FA">
        <w:rPr>
          <w:i/>
          <w:iCs/>
          <w:color w:val="000000" w:themeColor="text1"/>
          <w:lang w:val="en-US"/>
        </w:rPr>
        <w:t>please specify: (open field)</w:t>
      </w:r>
    </w:p>
    <w:p w14:paraId="4552971B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0C7BCE96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1452"/>
        <w:rPr>
          <w:i/>
          <w:iCs/>
          <w:color w:val="000000" w:themeColor="text1"/>
          <w:lang w:val="en-US"/>
        </w:rPr>
      </w:pPr>
      <w:r w:rsidRPr="00ED32FA">
        <w:rPr>
          <w:i/>
          <w:iCs/>
          <w:color w:val="000000" w:themeColor="text1"/>
          <w:lang w:val="en-US"/>
        </w:rPr>
        <w:t>1.6.5</w:t>
      </w:r>
      <w:r w:rsidRPr="00ED32FA">
        <w:rPr>
          <w:i/>
          <w:iCs/>
          <w:color w:val="000000" w:themeColor="text1"/>
          <w:lang w:val="en-US"/>
        </w:rPr>
        <w:tab/>
        <w:t>Are you an early career researcher (defined as &lt;8 years since PhD)? Yes/No.</w:t>
      </w:r>
    </w:p>
    <w:p w14:paraId="04B119ED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193C4CE0" w14:textId="0D1AD395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lastRenderedPageBreak/>
        <w:t>Do you have any direct or indirect conflicts of interest relevant to the scope of this work (include consultancies, honoraria, company shares, or employment in industry)?</w:t>
      </w:r>
    </w:p>
    <w:p w14:paraId="395DF48F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Yes/No</w:t>
      </w:r>
    </w:p>
    <w:p w14:paraId="647BDADA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7E87D347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If Yes, please describe all relevant conflicts of interest hereafter </w:t>
      </w:r>
      <w:r w:rsidRPr="00ED32FA">
        <w:rPr>
          <w:i/>
          <w:iCs/>
          <w:color w:val="000000" w:themeColor="text1"/>
          <w:lang w:val="en-US"/>
        </w:rPr>
        <w:t>(open field)</w:t>
      </w:r>
    </w:p>
    <w:tbl>
      <w:tblPr>
        <w:tblStyle w:val="Grilledutableau"/>
        <w:tblW w:w="0" w:type="auto"/>
        <w:tblInd w:w="360" w:type="dxa"/>
        <w:tblLook w:val="04A0" w:firstRow="1" w:lastRow="0" w:firstColumn="1" w:lastColumn="0" w:noHBand="0" w:noVBand="1"/>
      </w:tblPr>
      <w:tblGrid>
        <w:gridCol w:w="4796"/>
        <w:gridCol w:w="4757"/>
      </w:tblGrid>
      <w:tr w:rsidR="00ED32FA" w:rsidRPr="00ED32FA" w14:paraId="79A2D316" w14:textId="77777777" w:rsidTr="009F7876">
        <w:tc>
          <w:tcPr>
            <w:tcW w:w="4956" w:type="dxa"/>
          </w:tcPr>
          <w:p w14:paraId="3BC15530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Consultancies</w:t>
            </w:r>
          </w:p>
        </w:tc>
        <w:tc>
          <w:tcPr>
            <w:tcW w:w="4957" w:type="dxa"/>
          </w:tcPr>
          <w:p w14:paraId="02EDD8CD" w14:textId="77777777" w:rsidR="00392870" w:rsidRPr="00ED32FA" w:rsidRDefault="00392870" w:rsidP="009F7876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Open field</w:t>
            </w:r>
          </w:p>
        </w:tc>
      </w:tr>
      <w:tr w:rsidR="00ED32FA" w:rsidRPr="00ED32FA" w14:paraId="5B1A8218" w14:textId="77777777" w:rsidTr="009F7876">
        <w:tc>
          <w:tcPr>
            <w:tcW w:w="4956" w:type="dxa"/>
          </w:tcPr>
          <w:p w14:paraId="7688F00C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Honoraria</w:t>
            </w:r>
          </w:p>
        </w:tc>
        <w:tc>
          <w:tcPr>
            <w:tcW w:w="4957" w:type="dxa"/>
          </w:tcPr>
          <w:p w14:paraId="7E6DF344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Open field</w:t>
            </w:r>
          </w:p>
        </w:tc>
      </w:tr>
      <w:tr w:rsidR="00ED32FA" w:rsidRPr="00ED32FA" w14:paraId="2E67D89A" w14:textId="77777777" w:rsidTr="009F7876">
        <w:tc>
          <w:tcPr>
            <w:tcW w:w="4956" w:type="dxa"/>
          </w:tcPr>
          <w:p w14:paraId="22FDBF71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Company shares</w:t>
            </w:r>
          </w:p>
        </w:tc>
        <w:tc>
          <w:tcPr>
            <w:tcW w:w="4957" w:type="dxa"/>
          </w:tcPr>
          <w:p w14:paraId="7BA61B07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Open field</w:t>
            </w:r>
          </w:p>
        </w:tc>
      </w:tr>
      <w:tr w:rsidR="00ED32FA" w:rsidRPr="00ED32FA" w14:paraId="580FFFB4" w14:textId="77777777" w:rsidTr="009F7876">
        <w:tc>
          <w:tcPr>
            <w:tcW w:w="4956" w:type="dxa"/>
          </w:tcPr>
          <w:p w14:paraId="60ED4590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Employment in industry</w:t>
            </w:r>
          </w:p>
        </w:tc>
        <w:tc>
          <w:tcPr>
            <w:tcW w:w="4957" w:type="dxa"/>
          </w:tcPr>
          <w:p w14:paraId="0992994E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Open field</w:t>
            </w:r>
          </w:p>
        </w:tc>
      </w:tr>
      <w:tr w:rsidR="00ED32FA" w:rsidRPr="00ED32FA" w14:paraId="0BBC6A65" w14:textId="77777777" w:rsidTr="009F7876">
        <w:tc>
          <w:tcPr>
            <w:tcW w:w="4956" w:type="dxa"/>
          </w:tcPr>
          <w:p w14:paraId="78D18955" w14:textId="77777777" w:rsidR="00392870" w:rsidRPr="00ED32FA" w:rsidRDefault="00392870" w:rsidP="009F7876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, please specify</w:t>
            </w:r>
          </w:p>
        </w:tc>
        <w:tc>
          <w:tcPr>
            <w:tcW w:w="4957" w:type="dxa"/>
          </w:tcPr>
          <w:p w14:paraId="198E8621" w14:textId="77777777" w:rsidR="00392870" w:rsidRPr="00ED32FA" w:rsidRDefault="00392870" w:rsidP="009F7876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Open field</w:t>
            </w:r>
          </w:p>
        </w:tc>
      </w:tr>
    </w:tbl>
    <w:p w14:paraId="564A6654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7F4482D9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Highest qualification</w:t>
      </w:r>
    </w:p>
    <w:p w14:paraId="025CB2FA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</w:rPr>
      </w:pPr>
      <w:r w:rsidRPr="00ED32FA">
        <w:rPr>
          <w:color w:val="000000" w:themeColor="text1"/>
        </w:rPr>
        <w:t>Masters degree</w:t>
      </w:r>
    </w:p>
    <w:p w14:paraId="394AC2EA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</w:rPr>
      </w:pPr>
      <w:r w:rsidRPr="00ED32FA">
        <w:rPr>
          <w:color w:val="000000" w:themeColor="text1"/>
        </w:rPr>
        <w:t>Medical degree (MD)</w:t>
      </w:r>
    </w:p>
    <w:p w14:paraId="0424574B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</w:rPr>
      </w:pPr>
      <w:r w:rsidRPr="00ED32FA">
        <w:rPr>
          <w:color w:val="000000" w:themeColor="text1"/>
        </w:rPr>
        <w:t>PhD or equivalent</w:t>
      </w:r>
    </w:p>
    <w:p w14:paraId="013578EB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Medical degree and PhD (e.g., MD, PhD)</w:t>
      </w:r>
    </w:p>
    <w:p w14:paraId="7B6C8A56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Medical degree and Masters degree (e.g., MD, MSc)</w:t>
      </w:r>
    </w:p>
    <w:p w14:paraId="0E040393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</w:rPr>
      </w:pPr>
      <w:r w:rsidRPr="00ED32FA">
        <w:rPr>
          <w:color w:val="000000" w:themeColor="text1"/>
        </w:rPr>
        <w:t>Certified sleep technologist</w:t>
      </w:r>
    </w:p>
    <w:p w14:paraId="4B09E6DC" w14:textId="77777777" w:rsidR="00392870" w:rsidRPr="00ED32FA" w:rsidRDefault="00392870" w:rsidP="00392870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ind w:left="1068"/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Other, </w:t>
      </w:r>
      <w:r w:rsidRPr="00ED32FA">
        <w:rPr>
          <w:i/>
          <w:iCs/>
          <w:color w:val="000000" w:themeColor="text1"/>
          <w:lang w:val="en-US"/>
        </w:rPr>
        <w:t>please specify (open field)</w:t>
      </w:r>
    </w:p>
    <w:p w14:paraId="55EA5233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196044EC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Current primary position</w:t>
      </w:r>
    </w:p>
    <w:p w14:paraId="1D40D5C6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PhD student/candidate</w:t>
      </w:r>
    </w:p>
    <w:p w14:paraId="5B55BDB5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Postdoctoral Fellow</w:t>
      </w:r>
    </w:p>
    <w:p w14:paraId="035BAC1D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Faculty Academic appointment (e.g., Dr, Asst/Prof, Assoc.Prof, Prof) or full-time/tenured researcher</w:t>
      </w:r>
    </w:p>
    <w:p w14:paraId="6EE68277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Clinical/medical hospital appointment (medical staff)</w:t>
      </w:r>
    </w:p>
    <w:p w14:paraId="1C27F656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Director of institute</w:t>
      </w:r>
    </w:p>
    <w:p w14:paraId="4421F252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Company director</w:t>
      </w:r>
    </w:p>
    <w:p w14:paraId="655A0CA7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Employee of company/industry</w:t>
      </w:r>
    </w:p>
    <w:p w14:paraId="4AA44CD7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Patient and public sleep advocacy group</w:t>
      </w:r>
    </w:p>
    <w:p w14:paraId="1C24BCB5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i/>
          <w:iCs/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Retired </w:t>
      </w:r>
      <w:r w:rsidRPr="00ED32FA">
        <w:rPr>
          <w:i/>
          <w:iCs/>
          <w:color w:val="000000" w:themeColor="text1"/>
          <w:lang w:val="en-US"/>
        </w:rPr>
        <w:t>(please specify your past primary position in the open field below)</w:t>
      </w:r>
    </w:p>
    <w:p w14:paraId="4868351C" w14:textId="77777777" w:rsidR="00392870" w:rsidRPr="00ED32FA" w:rsidRDefault="00392870" w:rsidP="00392870">
      <w:pPr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Other, </w:t>
      </w:r>
      <w:r w:rsidRPr="00ED32FA">
        <w:rPr>
          <w:i/>
          <w:iCs/>
          <w:color w:val="000000" w:themeColor="text1"/>
          <w:lang w:val="en-US"/>
        </w:rPr>
        <w:t>please specify (open field)</w:t>
      </w:r>
    </w:p>
    <w:p w14:paraId="60CA4657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4AF96945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Working environment </w:t>
      </w:r>
      <w:r w:rsidRPr="00ED32FA">
        <w:rPr>
          <w:i/>
          <w:iCs/>
          <w:color w:val="000000" w:themeColor="text1"/>
          <w:lang w:val="en-US"/>
        </w:rPr>
        <w:t>(check all that apply)</w:t>
      </w:r>
    </w:p>
    <w:p w14:paraId="5D486AF5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Hospital or health service (outpatient facility)</w:t>
      </w:r>
    </w:p>
    <w:p w14:paraId="3E3C329D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Primary care</w:t>
      </w:r>
    </w:p>
    <w:p w14:paraId="266E834F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 xml:space="preserve">Private practice </w:t>
      </w:r>
    </w:p>
    <w:p w14:paraId="78B0321B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Medical school</w:t>
      </w:r>
    </w:p>
    <w:p w14:paraId="1A7F2FCB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University</w:t>
      </w:r>
    </w:p>
    <w:p w14:paraId="1C594D80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Research center or institute</w:t>
      </w:r>
    </w:p>
    <w:p w14:paraId="28FED74E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Industry</w:t>
      </w:r>
    </w:p>
    <w:p w14:paraId="5396A0D4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Other, </w:t>
      </w:r>
      <w:r w:rsidRPr="00ED32FA">
        <w:rPr>
          <w:i/>
          <w:iCs/>
          <w:color w:val="000000" w:themeColor="text1"/>
          <w:lang w:val="en-US"/>
        </w:rPr>
        <w:t>please specify (open field)</w:t>
      </w:r>
    </w:p>
    <w:p w14:paraId="54A4C885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50AD788C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</w:rPr>
        <w:t>Are you from a low and middle income country?</w:t>
      </w:r>
      <w:r w:rsidRPr="00ED32FA">
        <w:rPr>
          <w:color w:val="000000" w:themeColor="text1"/>
          <w:lang w:val="en-US"/>
        </w:rPr>
        <w:t xml:space="preserve"> </w:t>
      </w:r>
      <w:r w:rsidRPr="00ED32FA">
        <w:rPr>
          <w:i/>
          <w:iCs/>
          <w:color w:val="000000" w:themeColor="text1"/>
        </w:rPr>
        <w:t>Yes/No</w:t>
      </w:r>
    </w:p>
    <w:p w14:paraId="29F671B8" w14:textId="77777777" w:rsidR="00392870" w:rsidRPr="00ED32FA" w:rsidRDefault="00392870" w:rsidP="00820AE4">
      <w:pPr>
        <w:rPr>
          <w:color w:val="000000" w:themeColor="text1"/>
        </w:rPr>
      </w:pPr>
    </w:p>
    <w:p w14:paraId="51C118AD" w14:textId="77777777" w:rsidR="00D05721" w:rsidRPr="00ED32FA" w:rsidRDefault="00D05721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</w:rPr>
        <w:t>What is your sex</w:t>
      </w:r>
    </w:p>
    <w:p w14:paraId="77DC7E89" w14:textId="23DF48E0" w:rsidR="00D05721" w:rsidRPr="00ED32FA" w:rsidRDefault="00D05721" w:rsidP="00D05721">
      <w:pPr>
        <w:pStyle w:val="Paragraphedeliste"/>
        <w:numPr>
          <w:ilvl w:val="0"/>
          <w:numId w:val="9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</w:p>
    <w:p w14:paraId="147A4E23" w14:textId="12A6DA35" w:rsidR="00D05721" w:rsidRPr="00ED32FA" w:rsidRDefault="00D05721" w:rsidP="00D05721">
      <w:pPr>
        <w:pStyle w:val="Paragraphedeliste"/>
        <w:numPr>
          <w:ilvl w:val="0"/>
          <w:numId w:val="9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14:paraId="0A25A8C9" w14:textId="0BAF6A2D" w:rsidR="00D05721" w:rsidRPr="00ED32FA" w:rsidRDefault="00D05721" w:rsidP="00D05721">
      <w:pPr>
        <w:pStyle w:val="Paragraphedeliste"/>
        <w:numPr>
          <w:ilvl w:val="0"/>
          <w:numId w:val="9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Prefer not to answer</w:t>
      </w:r>
    </w:p>
    <w:p w14:paraId="4B0F7B27" w14:textId="5AE36E00" w:rsidR="00D05721" w:rsidRPr="00ED32FA" w:rsidRDefault="00D05721" w:rsidP="00D05721">
      <w:pPr>
        <w:pStyle w:val="Paragraphedeliste"/>
        <w:numPr>
          <w:ilvl w:val="0"/>
          <w:numId w:val="9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Prefer to self describe (open field)</w:t>
      </w:r>
    </w:p>
    <w:p w14:paraId="406E457A" w14:textId="77777777" w:rsidR="00D05721" w:rsidRPr="00ED32FA" w:rsidRDefault="00D05721" w:rsidP="00ED32FA">
      <w:pPr>
        <w:rPr>
          <w:color w:val="000000" w:themeColor="text1"/>
        </w:rPr>
      </w:pPr>
    </w:p>
    <w:p w14:paraId="6E757808" w14:textId="435C94B1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</w:rPr>
        <w:t>What is your race/ethnicity?</w:t>
      </w:r>
    </w:p>
    <w:p w14:paraId="2B8AC318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American Indian or Alaskan Native</w:t>
      </w:r>
    </w:p>
    <w:p w14:paraId="056B30AF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Asian</w:t>
      </w:r>
    </w:p>
    <w:p w14:paraId="7C376F8E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Black/African American</w:t>
      </w:r>
    </w:p>
    <w:p w14:paraId="75BF8D73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Hispanic/Latino</w:t>
      </w:r>
    </w:p>
    <w:p w14:paraId="50A26026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Native Hawaiian or Pacific Islander</w:t>
      </w:r>
    </w:p>
    <w:p w14:paraId="004F76E3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White</w:t>
      </w:r>
    </w:p>
    <w:p w14:paraId="03909738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Two or more races or ethnicities</w:t>
      </w:r>
    </w:p>
    <w:p w14:paraId="5D05EE06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Prefer not to answer</w:t>
      </w:r>
    </w:p>
    <w:p w14:paraId="47894A9C" w14:textId="77777777" w:rsidR="00392870" w:rsidRPr="00ED32FA" w:rsidRDefault="00392870" w:rsidP="00392870">
      <w:pPr>
        <w:numPr>
          <w:ilvl w:val="4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 xml:space="preserve">Prefer to self-describe </w:t>
      </w:r>
    </w:p>
    <w:p w14:paraId="790021FA" w14:textId="77777777" w:rsidR="00392870" w:rsidRPr="00ED32FA" w:rsidRDefault="00392870" w:rsidP="00392870">
      <w:pPr>
        <w:pBdr>
          <w:top w:val="nil"/>
          <w:left w:val="nil"/>
          <w:bottom w:val="nil"/>
          <w:right w:val="nil"/>
          <w:between w:val="nil"/>
        </w:pBdr>
        <w:ind w:left="720" w:firstLine="720"/>
        <w:rPr>
          <w:color w:val="000000" w:themeColor="text1"/>
          <w:lang w:val="en-US"/>
        </w:rPr>
      </w:pPr>
      <w:r w:rsidRPr="00ED32FA">
        <w:rPr>
          <w:i/>
          <w:iCs/>
          <w:color w:val="000000" w:themeColor="text1"/>
          <w:lang w:val="en-US"/>
        </w:rPr>
        <w:t>Please self-describe: (open field)</w:t>
      </w:r>
    </w:p>
    <w:p w14:paraId="152475D3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32C8D8D3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</w:rPr>
        <w:t xml:space="preserve">What is your primary language? </w:t>
      </w:r>
      <w:r w:rsidRPr="00ED32FA">
        <w:rPr>
          <w:i/>
          <w:iCs/>
          <w:color w:val="000000" w:themeColor="text1"/>
        </w:rPr>
        <w:t>(open field)</w:t>
      </w:r>
    </w:p>
    <w:p w14:paraId="5E32E0D4" w14:textId="77777777" w:rsidR="00392870" w:rsidRPr="00ED32FA" w:rsidRDefault="00392870" w:rsidP="00820AE4">
      <w:pPr>
        <w:rPr>
          <w:color w:val="000000" w:themeColor="text1"/>
          <w:lang w:val="en-US"/>
        </w:rPr>
      </w:pPr>
    </w:p>
    <w:p w14:paraId="60E81E79" w14:textId="77777777" w:rsidR="00392870" w:rsidRPr="00ED32FA" w:rsidRDefault="00392870" w:rsidP="0039287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</w:rPr>
        <w:t xml:space="preserve">What is your secondary language? </w:t>
      </w:r>
      <w:r w:rsidRPr="00ED32FA">
        <w:rPr>
          <w:i/>
          <w:iCs/>
          <w:color w:val="000000" w:themeColor="text1"/>
        </w:rPr>
        <w:t>(open field)</w:t>
      </w:r>
    </w:p>
    <w:p w14:paraId="15F1E876" w14:textId="77777777" w:rsidR="00392870" w:rsidRDefault="00392870" w:rsidP="008570B2">
      <w:pPr>
        <w:rPr>
          <w:color w:val="000000" w:themeColor="text1"/>
          <w:highlight w:val="black"/>
        </w:rPr>
      </w:pPr>
    </w:p>
    <w:p w14:paraId="4C73B48C" w14:textId="77777777" w:rsidR="00ED32FA" w:rsidRPr="00ED32FA" w:rsidRDefault="00ED32FA" w:rsidP="008570B2">
      <w:pPr>
        <w:rPr>
          <w:color w:val="000000" w:themeColor="text1"/>
          <w:highlight w:val="black"/>
        </w:rPr>
      </w:pPr>
    </w:p>
    <w:p w14:paraId="259A0B96" w14:textId="46426372" w:rsidR="00F220AF" w:rsidRPr="00ED32FA" w:rsidRDefault="00F220AF" w:rsidP="006D2C94">
      <w:pPr>
        <w:pStyle w:val="Paragraphedeliste"/>
        <w:numPr>
          <w:ilvl w:val="0"/>
          <w:numId w:val="25"/>
        </w:numPr>
        <w:shd w:val="clear" w:color="auto" w:fill="000000" w:themeFill="text1"/>
        <w:spacing w:after="0" w:line="274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 xml:space="preserve">Section 2: </w:t>
      </w:r>
      <w:r w:rsidR="00A20843"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Relevant s</w:t>
      </w:r>
      <w:r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leep and circadian features</w:t>
      </w:r>
    </w:p>
    <w:p w14:paraId="2BCD1E88" w14:textId="77777777" w:rsidR="00347CDF" w:rsidRPr="00ED32FA" w:rsidRDefault="00347CDF" w:rsidP="00C83BB4">
      <w:pPr>
        <w:rPr>
          <w:color w:val="000000" w:themeColor="text1"/>
          <w:lang w:val="en-US"/>
        </w:rPr>
      </w:pPr>
    </w:p>
    <w:p w14:paraId="75E33E27" w14:textId="08177375" w:rsidR="00FA6CA6" w:rsidRPr="00ED32FA" w:rsidRDefault="00FA6CA6" w:rsidP="00FA6CA6">
      <w:pPr>
        <w:pStyle w:val="Paragraphedeliste"/>
        <w:numPr>
          <w:ilvl w:val="1"/>
          <w:numId w:val="25"/>
        </w:numPr>
        <w:shd w:val="clear" w:color="auto" w:fill="FFFFFF"/>
        <w:spacing w:after="0" w:line="274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 xml:space="preserve">Relevant features to </w:t>
      </w:r>
      <w:r w:rsidR="00347CD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characterize pathological ageing</w:t>
      </w:r>
    </w:p>
    <w:p w14:paraId="1A29896C" w14:textId="362CBB1C" w:rsidR="00202DB0" w:rsidRPr="00ED32FA" w:rsidRDefault="009832DA" w:rsidP="005544BE">
      <w:pPr>
        <w:pStyle w:val="Paragraphedeliste"/>
        <w:numPr>
          <w:ilvl w:val="2"/>
          <w:numId w:val="25"/>
        </w:numPr>
        <w:shd w:val="clear" w:color="auto" w:fill="FFFFFF"/>
        <w:spacing w:line="274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202DB0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Please </w:t>
      </w:r>
      <w:r w:rsidR="00F17DEC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elect </w:t>
      </w:r>
      <w:r w:rsidR="00202DB0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540B5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10 </w:t>
      </w:r>
      <w:r w:rsidR="00202DB0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measures which are the</w:t>
      </w:r>
      <w:r w:rsidR="005544BE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most </w:t>
      </w:r>
      <w:r w:rsidR="00227D67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ensitive to</w:t>
      </w:r>
      <w:r w:rsidR="00347CD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6A7136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preclinical AD</w:t>
      </w:r>
      <w:r w:rsidR="00202DB0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, among the following:</w:t>
      </w:r>
    </w:p>
    <w:p w14:paraId="03406170" w14:textId="77777777" w:rsidR="00540B5F" w:rsidRPr="00ED32FA" w:rsidRDefault="00540B5F" w:rsidP="00540B5F">
      <w:pPr>
        <w:shd w:val="clear" w:color="auto" w:fill="FFFFFF"/>
        <w:spacing w:line="274" w:lineRule="auto"/>
        <w:jc w:val="both"/>
        <w:rPr>
          <w:color w:val="000000" w:themeColor="text1"/>
          <w:shd w:val="clear" w:color="auto" w:fill="FFFFFF"/>
        </w:rPr>
      </w:pPr>
      <w:r w:rsidRPr="00ED32FA">
        <w:rPr>
          <w:color w:val="000000" w:themeColor="text1"/>
          <w:shd w:val="clear" w:color="auto" w:fill="FFFFFF"/>
        </w:rPr>
        <w:t>NB: “Preclinical AD” here refers to cognitively unimpaired individuals who are engaged in the Alzheimer’s continuum (i.e., amyloid-positive at a minimum).</w:t>
      </w:r>
    </w:p>
    <w:p w14:paraId="3D0371C6" w14:textId="77777777" w:rsidR="00540B5F" w:rsidRPr="00ED32FA" w:rsidRDefault="00540B5F" w:rsidP="00540B5F">
      <w:pPr>
        <w:shd w:val="clear" w:color="auto" w:fill="FFFFFF"/>
        <w:spacing w:line="274" w:lineRule="auto"/>
        <w:jc w:val="both"/>
        <w:rPr>
          <w:b/>
          <w:bCs/>
          <w:color w:val="000000" w:themeColor="text1"/>
          <w:shd w:val="clear" w:color="auto" w:fill="FFFFFF"/>
        </w:rPr>
      </w:pPr>
    </w:p>
    <w:tbl>
      <w:tblPr>
        <w:tblpPr w:leftFromText="141" w:rightFromText="141" w:vertAnchor="text" w:horzAnchor="margin" w:tblpY="2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8"/>
        <w:gridCol w:w="1945"/>
      </w:tblGrid>
      <w:tr w:rsidR="00ED32FA" w:rsidRPr="00ED32FA" w14:paraId="4F33909F" w14:textId="77777777" w:rsidTr="00540B5F">
        <w:trPr>
          <w:trHeight w:val="580"/>
        </w:trPr>
        <w:tc>
          <w:tcPr>
            <w:tcW w:w="40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2936" w14:textId="77777777" w:rsidR="00540B5F" w:rsidRPr="00ED32FA" w:rsidRDefault="00540B5F" w:rsidP="00540B5F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Variab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ED77" w14:textId="4E8F7ED9" w:rsidR="00540B5F" w:rsidRPr="00ED32FA" w:rsidRDefault="00540B5F" w:rsidP="00540B5F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 xml:space="preserve">Measures sensitive to </w:t>
            </w:r>
            <w:r w:rsidRPr="00ED32FA">
              <w:rPr>
                <w:b/>
                <w:bCs/>
                <w:i/>
                <w:iCs/>
                <w:color w:val="000000" w:themeColor="text1"/>
                <w:lang w:val="en-US"/>
              </w:rPr>
              <w:t>preclinical AD</w:t>
            </w:r>
          </w:p>
        </w:tc>
      </w:tr>
      <w:tr w:rsidR="00ED32FA" w:rsidRPr="00ED32FA" w14:paraId="0CBC5DE8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DF9"/>
            <w:noWrap/>
            <w:vAlign w:val="center"/>
          </w:tcPr>
          <w:p w14:paraId="08400BEA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</w:rPr>
              <w:t>Clinical and self-report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DF9"/>
            <w:vAlign w:val="center"/>
          </w:tcPr>
          <w:p w14:paraId="1C15D5EB" w14:textId="77777777" w:rsidR="00540B5F" w:rsidRPr="00ED32FA" w:rsidRDefault="00540B5F" w:rsidP="00540B5F">
            <w:pPr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7BCEBFB4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5656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General sleep disturbance/poor sleep qualit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BFEE6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865EF6D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D49DC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somnia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27654C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A1DCE7C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E1C5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480CBE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397ED61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2F75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sleep efficiency (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346F1F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67F19F6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DF9"/>
            <w:noWrap/>
            <w:vAlign w:val="center"/>
            <w:hideMark/>
          </w:tcPr>
          <w:p w14:paraId="767A521D" w14:textId="77777777" w:rsidR="00540B5F" w:rsidRPr="00ED32FA" w:rsidRDefault="00540B5F" w:rsidP="00540B5F">
            <w:pPr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</w:rPr>
              <w:t>Polysomograph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4DAD255C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105DC852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3962F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755C2B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3AA7EAE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BE70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efficiency (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C8C7EB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473BFD1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99E0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fragmentation (e.g., number of awakenings, arousals, stages shifts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7DF6D8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265DD5E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29ECD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E2EB33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395FE70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EA30D2" w14:textId="77777777" w:rsidR="00540B5F" w:rsidRPr="00ED32FA" w:rsidRDefault="00540B5F" w:rsidP="00540B5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REM sleep spectral power (including slow wave activity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5FC1AE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5780693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4EDA70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eep spindl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1EED06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1B44606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117EE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ow wav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200031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0BBA1F6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F0F12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EG coupling/connectivity meaure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221CE8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3857998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79411E40" w14:textId="77777777" w:rsidR="00540B5F" w:rsidRPr="00ED32FA" w:rsidRDefault="00540B5F" w:rsidP="00540B5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Actigraph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52326CD1" w14:textId="77777777" w:rsidR="00540B5F" w:rsidRPr="00ED32FA" w:rsidRDefault="00540B5F" w:rsidP="00540B5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="00ED32FA" w:rsidRPr="00ED32FA" w14:paraId="1857F2B0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6BD18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E12BBE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E480F26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1B8A" w14:textId="77777777" w:rsidR="00540B5F" w:rsidRPr="00ED32FA" w:rsidRDefault="00540B5F" w:rsidP="00540B5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lastRenderedPageBreak/>
              <w:t>Sleep efficienc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5B2930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6B7C1CC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FBA6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B7D6CA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7796B82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94B7" w14:textId="77777777" w:rsidR="00540B5F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Daytime activity, including potential nappin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5FEFA5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8E936B7" w14:textId="77777777" w:rsidTr="00540B5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E072F" w14:textId="703D75A5" w:rsidR="00FA1F83" w:rsidRPr="00ED32FA" w:rsidRDefault="00540B5F" w:rsidP="00540B5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 features derived from non-parametric or cosinor analysi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066F51" w14:textId="77777777" w:rsidR="00540B5F" w:rsidRPr="00ED32FA" w:rsidRDefault="00540B5F" w:rsidP="00540B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19BDD36D" w14:textId="77777777" w:rsidR="00540B5F" w:rsidRPr="00ED32FA" w:rsidRDefault="00540B5F" w:rsidP="00820AE4">
      <w:pPr>
        <w:rPr>
          <w:color w:val="000000" w:themeColor="text1"/>
          <w:shd w:val="clear" w:color="auto" w:fill="FFFFFF"/>
        </w:rPr>
      </w:pPr>
    </w:p>
    <w:p w14:paraId="5FC060EB" w14:textId="4520D32D" w:rsidR="00202DB0" w:rsidRPr="00ED32FA" w:rsidRDefault="00540B5F" w:rsidP="00820AE4">
      <w:pPr>
        <w:pStyle w:val="Paragraphedeliste"/>
        <w:numPr>
          <w:ilvl w:val="2"/>
          <w:numId w:val="25"/>
        </w:numPr>
        <w:shd w:val="clear" w:color="auto" w:fill="FFFFFF"/>
        <w:spacing w:line="274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Please select the 10 measures which are the most sensitive to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MCI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, among the following:</w:t>
      </w:r>
    </w:p>
    <w:tbl>
      <w:tblPr>
        <w:tblpPr w:leftFromText="141" w:rightFromText="141" w:vertAnchor="text" w:horzAnchor="margin" w:tblpY="4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8"/>
        <w:gridCol w:w="1945"/>
      </w:tblGrid>
      <w:tr w:rsidR="00ED32FA" w:rsidRPr="00ED32FA" w14:paraId="418C9D30" w14:textId="77777777" w:rsidTr="00580237">
        <w:trPr>
          <w:trHeight w:val="580"/>
        </w:trPr>
        <w:tc>
          <w:tcPr>
            <w:tcW w:w="40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F596" w14:textId="77777777" w:rsidR="00202DB0" w:rsidRPr="00ED32FA" w:rsidRDefault="00202DB0" w:rsidP="00580237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Variab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65FF8" w14:textId="1FB728BB" w:rsidR="00202DB0" w:rsidRPr="00ED32FA" w:rsidRDefault="00202DB0" w:rsidP="00580237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 xml:space="preserve">Measures sensitive to </w:t>
            </w:r>
            <w:r w:rsidR="001A7BBD" w:rsidRPr="00ED32FA">
              <w:rPr>
                <w:i/>
                <w:iCs/>
                <w:color w:val="000000" w:themeColor="text1"/>
                <w:lang w:val="en-US"/>
              </w:rPr>
              <w:t>MCI</w:t>
            </w:r>
          </w:p>
        </w:tc>
      </w:tr>
      <w:tr w:rsidR="00ED32FA" w:rsidRPr="00ED32FA" w14:paraId="0193C76C" w14:textId="77777777" w:rsidTr="00A579CD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DF9"/>
            <w:noWrap/>
            <w:vAlign w:val="center"/>
          </w:tcPr>
          <w:p w14:paraId="17E97A70" w14:textId="21BEE5A8" w:rsidR="00A579CD" w:rsidRPr="00ED32FA" w:rsidRDefault="00A579CD" w:rsidP="00A579CD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</w:rPr>
              <w:t>Clinical and self-report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DF9"/>
            <w:vAlign w:val="center"/>
          </w:tcPr>
          <w:p w14:paraId="730AD4D4" w14:textId="77777777" w:rsidR="00A579CD" w:rsidRPr="00ED32FA" w:rsidRDefault="00A579CD" w:rsidP="00A579C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25DCA27E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0A16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General sleep disturbance/poor sleep qualit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ACB0D" w14:textId="65C9BFC6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05F5892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9E2C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-related breathing disorders (e.g., OSA) symptom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2E2B0" w14:textId="07CF0C37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B540BCF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6E8A6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somnia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08BC" w14:textId="2D144212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13039BC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4499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sleep onset latency (SOL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75BA" w14:textId="7D3766D4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C9C95D3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C0FC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F354E" w14:textId="5170DF5B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B88177A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AB19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sleep efficiency (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CD585" w14:textId="72358823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19B599B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53B8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elf-reported nocturnal awakenings (e.g., number or duration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DC716" w14:textId="0AB49E01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B82B8E7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95525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elf-reported nappin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2B01" w14:textId="4E1E466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F366D2B" w14:textId="77777777" w:rsidTr="00580237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20FC5335" w14:textId="7EA1ADDB" w:rsidR="00A579CD" w:rsidRPr="00ED32FA" w:rsidRDefault="00A579CD" w:rsidP="00A579CD">
            <w:pPr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</w:rPr>
              <w:t>Polysomnography</w:t>
            </w:r>
            <w:r w:rsidR="00B06F83" w:rsidRPr="00ED32FA">
              <w:rPr>
                <w:i/>
                <w:iCs/>
                <w:color w:val="000000" w:themeColor="text1"/>
              </w:rPr>
              <w:t>/EE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0B10D134" w14:textId="77777777" w:rsidR="00A579CD" w:rsidRPr="00ED32FA" w:rsidRDefault="00A579CD" w:rsidP="00A579CD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2BC0494E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6C3B8" w14:textId="47B2163B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onset latency (SOL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8F2D0E" w14:textId="2B8FCEC0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927E822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F94D" w14:textId="160BA77C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10A8C8" w14:textId="46FB72D1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995BD10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3445" w14:textId="1C06D435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efficiency (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3F25B0" w14:textId="37709850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C8CE501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2C67B" w14:textId="4D07C2E1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fragmentation (e.g., number of awakenings, arousals, stages shifts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055B4F" w14:textId="75900D7A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25B6EAE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A2225" w14:textId="3DCC1279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3CA38F" w14:textId="3261E80C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64B28C3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3747" w14:textId="284FF605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Duration in each sleep stage/%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967D21" w14:textId="710FEF65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4CF6F73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B343" w14:textId="06F957AF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pnea-Hypopnea Index (AHI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DBC989" w14:textId="0B5FEA22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E251492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7116" w14:textId="26A5831B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Oxygen Desaturation Index (ODI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461874" w14:textId="79A5D850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4C1AC20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67B6D" w14:textId="77777777" w:rsidR="00934AFF" w:rsidRPr="00ED32FA" w:rsidRDefault="00934AFF" w:rsidP="00934AF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REM sleep spectral power (including slow wave activity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A9D79F" w14:textId="6A687D94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C5B294D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53EC3" w14:textId="77777777" w:rsidR="00934AFF" w:rsidRPr="00ED32FA" w:rsidRDefault="00934AFF" w:rsidP="00934AF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REM sleep spectral power (including REM sleep EEG slowing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75917D" w14:textId="45A6952B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0333354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C2DFD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eep spindl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8D1388" w14:textId="22B57CD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7D28D0F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4FF12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ow wav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FA426A" w14:textId="27844038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9DD937D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6D43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K complexe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BE8412" w14:textId="17A06995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2D3C91B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A7ABFB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EG coupling/connectivity meaure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7DAFF3" w14:textId="7FFF264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FFD3537" w14:textId="77777777" w:rsidTr="00A579CD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DF9"/>
            <w:noWrap/>
            <w:vAlign w:val="center"/>
          </w:tcPr>
          <w:p w14:paraId="4EBD5E79" w14:textId="661369B4" w:rsidR="00A579CD" w:rsidRPr="00ED32FA" w:rsidRDefault="00A579CD" w:rsidP="00A579CD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Actigraph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DF9"/>
            <w:vAlign w:val="center"/>
          </w:tcPr>
          <w:p w14:paraId="51DE15F5" w14:textId="77777777" w:rsidR="00A579CD" w:rsidRPr="00ED32FA" w:rsidRDefault="00A579CD" w:rsidP="00A579CD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="00ED32FA" w:rsidRPr="00ED32FA" w14:paraId="23B90D4B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6AE30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onset latency (SOL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254447" w14:textId="08C8DBE3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883D16B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FC440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588219" w14:textId="1CA84751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41C35F8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FBFD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leep onset and offse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A11E82" w14:textId="7EC4BC93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39D5D25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55A4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leep efficienc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9559A8" w14:textId="5C833E8C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CE49267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297C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435A1B" w14:textId="32037779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C11F3A7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15607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lastRenderedPageBreak/>
              <w:t>Daytime activity, including potential nappin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E37DD" w14:textId="4A0B250A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2EE2CA5" w14:textId="77777777" w:rsidTr="00934AFF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D0363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 features derived from non-parametric or cosinor analysi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37F63C" w14:textId="2898C06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134910AF" w14:textId="77777777" w:rsidR="00202DB0" w:rsidRPr="00ED32FA" w:rsidRDefault="00202DB0" w:rsidP="00202DB0">
      <w:pPr>
        <w:shd w:val="clear" w:color="auto" w:fill="FFFFFF"/>
        <w:spacing w:line="274" w:lineRule="auto"/>
        <w:jc w:val="both"/>
        <w:rPr>
          <w:b/>
          <w:bCs/>
          <w:color w:val="000000" w:themeColor="text1"/>
          <w:shd w:val="clear" w:color="auto" w:fill="FFFFFF"/>
        </w:rPr>
      </w:pPr>
    </w:p>
    <w:p w14:paraId="758C23CA" w14:textId="3056AC01" w:rsidR="005544BE" w:rsidRPr="00ED32FA" w:rsidRDefault="00202DB0" w:rsidP="00202DB0">
      <w:pPr>
        <w:pStyle w:val="Paragraphedeliste"/>
        <w:numPr>
          <w:ilvl w:val="2"/>
          <w:numId w:val="25"/>
        </w:numPr>
        <w:shd w:val="clear" w:color="auto" w:fill="FFFFFF"/>
        <w:spacing w:line="274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Please </w:t>
      </w:r>
      <w:r w:rsidR="00934AF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elect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the </w:t>
      </w:r>
      <w:r w:rsidR="00540B5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10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measures which are the most sensitive to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shd w:val="clear" w:color="auto" w:fill="FFFFFF"/>
        </w:rPr>
        <w:t>AD dementia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, among the following:</w:t>
      </w:r>
    </w:p>
    <w:tbl>
      <w:tblPr>
        <w:tblpPr w:leftFromText="141" w:rightFromText="141" w:vertAnchor="text" w:horzAnchor="margin" w:tblpY="4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8"/>
        <w:gridCol w:w="1945"/>
      </w:tblGrid>
      <w:tr w:rsidR="00ED32FA" w:rsidRPr="00ED32FA" w14:paraId="709FA2C7" w14:textId="77777777" w:rsidTr="00580237">
        <w:trPr>
          <w:trHeight w:val="580"/>
        </w:trPr>
        <w:tc>
          <w:tcPr>
            <w:tcW w:w="40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B97D" w14:textId="77777777" w:rsidR="00202DB0" w:rsidRPr="00ED32FA" w:rsidRDefault="00202DB0" w:rsidP="00580237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Variabl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1F422" w14:textId="2F2994DD" w:rsidR="00202DB0" w:rsidRPr="00ED32FA" w:rsidRDefault="00202DB0" w:rsidP="00580237">
            <w:pPr>
              <w:jc w:val="center"/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 xml:space="preserve">Measures sensitive </w:t>
            </w:r>
            <w:r w:rsidR="0031708E" w:rsidRPr="00ED32FA">
              <w:rPr>
                <w:i/>
                <w:iCs/>
                <w:color w:val="000000" w:themeColor="text1"/>
                <w:lang w:val="en-US"/>
              </w:rPr>
              <w:t>to AD dementia</w:t>
            </w:r>
          </w:p>
        </w:tc>
      </w:tr>
      <w:tr w:rsidR="00ED32FA" w:rsidRPr="00ED32FA" w14:paraId="2DE6AF3C" w14:textId="77777777" w:rsidTr="008B0665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DF9"/>
            <w:noWrap/>
            <w:vAlign w:val="center"/>
          </w:tcPr>
          <w:p w14:paraId="6124BA77" w14:textId="1AA41D24" w:rsidR="008B0665" w:rsidRPr="00ED32FA" w:rsidRDefault="008B0665" w:rsidP="00580237">
            <w:pPr>
              <w:rPr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</w:rPr>
              <w:t>Clinical and self-report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DF9"/>
            <w:vAlign w:val="center"/>
          </w:tcPr>
          <w:p w14:paraId="59124B7C" w14:textId="77777777" w:rsidR="008B0665" w:rsidRPr="00ED32FA" w:rsidRDefault="008B0665" w:rsidP="00580237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771ED45C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91BF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General sleep disturbance/poor sleep qualit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C82420" w14:textId="4BAF7BC0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854FF72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CD9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Excessive daytime sleepines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6E44DF" w14:textId="262B46B9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829F9B4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897D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-related breathing disorders (e.g., OSA) symptom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1F486C" w14:textId="6544F61B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8A474CB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96F47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somnia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CEEE9B" w14:textId="21A24DEA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A2E48" w:rsidRPr="00ED32FA" w14:paraId="4A8FF5E5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52318" w14:textId="43289C31" w:rsidR="00EA2E48" w:rsidRPr="00ED32FA" w:rsidRDefault="00EA2E48" w:rsidP="00934AFF">
            <w:pPr>
              <w:rPr>
                <w:color w:val="000000" w:themeColor="text1"/>
              </w:rPr>
            </w:pPr>
            <w:r w:rsidRPr="009E044F">
              <w:rPr>
                <w:color w:val="000000" w:themeColor="text1"/>
              </w:rPr>
              <w:t>Sleep timing (i.e., advanced or delayed sleep pha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D00D02" w14:textId="48688DFB" w:rsidR="00EA2E48" w:rsidRPr="00ED32FA" w:rsidRDefault="00EA2E48" w:rsidP="00934AFF">
            <w:pPr>
              <w:jc w:val="center"/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213BB54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7A73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elf-reported nappin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D7A64D" w14:textId="6A93D742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4C5FE69" w14:textId="77777777" w:rsidTr="00580237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0A0659D0" w14:textId="1B7B7582" w:rsidR="00202DB0" w:rsidRPr="00ED32FA" w:rsidRDefault="008B0665" w:rsidP="00580237">
            <w:pPr>
              <w:rPr>
                <w:i/>
                <w:iCs/>
                <w:color w:val="000000" w:themeColor="text1"/>
              </w:rPr>
            </w:pPr>
            <w:r w:rsidRPr="00ED32FA">
              <w:rPr>
                <w:i/>
                <w:iCs/>
                <w:color w:val="000000" w:themeColor="text1"/>
              </w:rPr>
              <w:t>Polysomnography</w:t>
            </w:r>
            <w:r w:rsidR="00B06F83" w:rsidRPr="00ED32FA">
              <w:rPr>
                <w:i/>
                <w:iCs/>
                <w:color w:val="000000" w:themeColor="text1"/>
              </w:rPr>
              <w:t>/EE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30B0414D" w14:textId="77777777" w:rsidR="00202DB0" w:rsidRPr="00ED32FA" w:rsidRDefault="00202DB0" w:rsidP="00580237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D32FA" w:rsidRPr="00ED32FA" w14:paraId="509978EA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E015F" w14:textId="47288E3C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onset latency (SOL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4783D6" w14:textId="2FC0D2CA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A8BC65A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907C" w14:textId="79E581CA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73B8F8" w14:textId="13636B53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2DE04F2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56BD" w14:textId="74B11518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efficiency (SE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1D8E04" w14:textId="6818FDC1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94CD64E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9B6C" w14:textId="48833D84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fragmentation (e.g., number of awakenings, arousals, stages shifts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073A1A" w14:textId="21CBD492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052579C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C64686" w14:textId="6DDBDE45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8C7ADE" w14:textId="23A69765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D50410A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D213E" w14:textId="201730FC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Duration in each sleep stage/%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A11FDD" w14:textId="490AB391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25AF1F1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53DE" w14:textId="50D8E88E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pnea Hypopnea Index (AHI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A92770" w14:textId="3A978C28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DF063AC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86F1" w14:textId="2C5E7B42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Oxygen Desaturation Index (ODI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57D9A" w14:textId="62E8A323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32CEC98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26BB42" w14:textId="77777777" w:rsidR="00934AFF" w:rsidRPr="00ED32FA" w:rsidRDefault="00934AFF" w:rsidP="00934AF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REM sleep spectral power (including slow wave activity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EADCFF" w14:textId="11C74FE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0A92600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7D4168" w14:textId="77777777" w:rsidR="00934AFF" w:rsidRPr="00ED32FA" w:rsidRDefault="00934AFF" w:rsidP="00934AFF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REM sleep spectral power (including REM sleep EEG slowing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4329D7" w14:textId="26522B9D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158478E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3A272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eep spindl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1BBE17" w14:textId="395FEAD2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FFF69C8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BDEC34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Slow waves characteristic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1B43A9" w14:textId="2FC04A64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6B5F911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1120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K complexes 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FA8A8" w14:textId="7EF29878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B8CDF7A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831B1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EG coupling/connectivity meaure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B44377" w14:textId="3BD03200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66F89D3" w14:textId="77777777" w:rsidTr="00580237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CF8"/>
            <w:noWrap/>
            <w:vAlign w:val="center"/>
            <w:hideMark/>
          </w:tcPr>
          <w:p w14:paraId="666654D0" w14:textId="003C4768" w:rsidR="00202DB0" w:rsidRPr="00ED32FA" w:rsidRDefault="00B06F83" w:rsidP="00580237">
            <w:pPr>
              <w:rPr>
                <w:i/>
                <w:iCs/>
                <w:color w:val="000000" w:themeColor="text1"/>
                <w:lang w:val="en-US"/>
              </w:rPr>
            </w:pPr>
            <w:r w:rsidRPr="00ED32FA">
              <w:rPr>
                <w:i/>
                <w:iCs/>
                <w:color w:val="000000" w:themeColor="text1"/>
                <w:lang w:val="en-US"/>
              </w:rPr>
              <w:t>Actigraph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DECF8"/>
            <w:vAlign w:val="center"/>
            <w:hideMark/>
          </w:tcPr>
          <w:p w14:paraId="7ED0AC51" w14:textId="77777777" w:rsidR="00202DB0" w:rsidRPr="00ED32FA" w:rsidRDefault="00202DB0" w:rsidP="00580237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="00ED32FA" w:rsidRPr="00ED32FA" w14:paraId="2904F6BE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073ACC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onset latency (SOL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67611A" w14:textId="710FE4AB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07B0205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97C3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Total sleep time (TST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1CEB49" w14:textId="09C46724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66336FC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63F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leep onset and offse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4DD7F9" w14:textId="4EB57CA9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BF51F5C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3EFC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  <w:lang w:val="en-US"/>
              </w:rPr>
              <w:t>Sleep efficiency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1A106D" w14:textId="237C3C28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E19990E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0C658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Wake after sleep onset (WASO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85E11A" w14:textId="701C9F6C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2B248A6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19C9B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Daytime activity, including potential napping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B1BD27" w14:textId="151CEAB9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D62B0D5" w14:textId="77777777" w:rsidTr="00820AE4">
        <w:trPr>
          <w:trHeight w:val="340"/>
        </w:trPr>
        <w:tc>
          <w:tcPr>
            <w:tcW w:w="4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ED15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 features derived from non-parametric or cosinor analysi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29244E" w14:textId="116571AF" w:rsidR="00934AFF" w:rsidRPr="00ED32FA" w:rsidRDefault="00934AFF" w:rsidP="00934AF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3A72FE48" w14:textId="031F407F" w:rsidR="009832DA" w:rsidRPr="00ED32FA" w:rsidRDefault="009832DA" w:rsidP="00820AE4">
      <w:pPr>
        <w:rPr>
          <w:color w:val="000000" w:themeColor="text1"/>
          <w:shd w:val="clear" w:color="auto" w:fill="FFFFFF"/>
        </w:rPr>
      </w:pPr>
    </w:p>
    <w:p w14:paraId="610BB294" w14:textId="417E0044" w:rsidR="009832DA" w:rsidRPr="00ED32FA" w:rsidRDefault="009832DA" w:rsidP="00204B03">
      <w:pPr>
        <w:pStyle w:val="Paragraphedeliste"/>
        <w:numPr>
          <w:ilvl w:val="2"/>
          <w:numId w:val="25"/>
        </w:numPr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 How many days of actigraphy recordings are </w:t>
      </w:r>
      <w:r w:rsidR="00A74B15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i) </w:t>
      </w:r>
      <w:r w:rsidR="00C22E1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C22E1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minimum standard</w:t>
      </w:r>
      <w:r w:rsidR="00A74B15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and (ii) ideal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74B15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 measure sleep and/or circadian rest-activity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a research setting?</w:t>
      </w:r>
    </w:p>
    <w:p w14:paraId="7C39499C" w14:textId="77777777" w:rsidR="006E1F49" w:rsidRPr="00ED32FA" w:rsidRDefault="006E1F49" w:rsidP="00D85049">
      <w:pPr>
        <w:rPr>
          <w:color w:val="000000" w:themeColor="text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66"/>
        <w:gridCol w:w="3473"/>
        <w:gridCol w:w="3474"/>
      </w:tblGrid>
      <w:tr w:rsidR="00ED32FA" w:rsidRPr="00ED32FA" w14:paraId="0AFDD9D1" w14:textId="77777777" w:rsidTr="00A74B15">
        <w:tc>
          <w:tcPr>
            <w:tcW w:w="2966" w:type="dxa"/>
          </w:tcPr>
          <w:p w14:paraId="5C402EDA" w14:textId="77777777" w:rsidR="00A74B15" w:rsidRPr="00ED32FA" w:rsidRDefault="00A74B15" w:rsidP="00A74B15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3473" w:type="dxa"/>
          </w:tcPr>
          <w:p w14:paraId="37FD6EE2" w14:textId="32CF7820" w:rsidR="00A74B15" w:rsidRPr="00ED32FA" w:rsidRDefault="00A74B15" w:rsidP="00A74B15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Sleep</w:t>
            </w:r>
          </w:p>
        </w:tc>
        <w:tc>
          <w:tcPr>
            <w:tcW w:w="3474" w:type="dxa"/>
          </w:tcPr>
          <w:p w14:paraId="1093A3C1" w14:textId="61806D5E" w:rsidR="00A74B15" w:rsidRPr="00ED32FA" w:rsidRDefault="00A74B15" w:rsidP="00A74B15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Circadian rest-activity</w:t>
            </w:r>
          </w:p>
        </w:tc>
      </w:tr>
      <w:tr w:rsidR="00ED32FA" w:rsidRPr="00ED32FA" w14:paraId="6BA6571E" w14:textId="77777777" w:rsidTr="00A74B15">
        <w:tc>
          <w:tcPr>
            <w:tcW w:w="2966" w:type="dxa"/>
          </w:tcPr>
          <w:p w14:paraId="60CC01A0" w14:textId="0106421C" w:rsidR="00A74B15" w:rsidRPr="00ED32FA" w:rsidRDefault="00A74B15" w:rsidP="00A74B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inimum standard</w:t>
            </w:r>
          </w:p>
        </w:tc>
        <w:tc>
          <w:tcPr>
            <w:tcW w:w="3473" w:type="dxa"/>
          </w:tcPr>
          <w:p w14:paraId="45EE132C" w14:textId="2552491F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&lt;7 days</w:t>
            </w:r>
          </w:p>
          <w:p w14:paraId="596263E9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etween 7 and 13 days</w:t>
            </w:r>
          </w:p>
          <w:p w14:paraId="2E9FD52F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sym w:font="Symbol" w:char="F0B3"/>
            </w:r>
            <w:r w:rsidRPr="00ED32FA">
              <w:rPr>
                <w:color w:val="000000" w:themeColor="text1"/>
              </w:rPr>
              <w:t>14 days</w:t>
            </w:r>
          </w:p>
          <w:p w14:paraId="32F2CEE4" w14:textId="29BD379D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</w:rPr>
              <w:t>Unable to answer</w:t>
            </w:r>
          </w:p>
        </w:tc>
        <w:tc>
          <w:tcPr>
            <w:tcW w:w="3474" w:type="dxa"/>
          </w:tcPr>
          <w:p w14:paraId="45126FE6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&lt;7 days</w:t>
            </w:r>
          </w:p>
          <w:p w14:paraId="6F5B92B5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etween 7 and 13 days</w:t>
            </w:r>
          </w:p>
          <w:p w14:paraId="271826E3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sym w:font="Symbol" w:char="F0B3"/>
            </w:r>
            <w:r w:rsidRPr="00ED32FA">
              <w:rPr>
                <w:color w:val="000000" w:themeColor="text1"/>
              </w:rPr>
              <w:t>14 days</w:t>
            </w:r>
          </w:p>
          <w:p w14:paraId="27F7E203" w14:textId="29DB2190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</w:rPr>
              <w:t>Unable to answer</w:t>
            </w:r>
          </w:p>
        </w:tc>
      </w:tr>
      <w:tr w:rsidR="00ED32FA" w:rsidRPr="00ED32FA" w14:paraId="71BF71BF" w14:textId="77777777" w:rsidTr="00A74B15">
        <w:tc>
          <w:tcPr>
            <w:tcW w:w="2966" w:type="dxa"/>
          </w:tcPr>
          <w:p w14:paraId="411114AA" w14:textId="7CB98A01" w:rsidR="00A74B15" w:rsidRPr="00ED32FA" w:rsidRDefault="00A74B15" w:rsidP="00A74B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deal recording duration</w:t>
            </w:r>
          </w:p>
        </w:tc>
        <w:tc>
          <w:tcPr>
            <w:tcW w:w="3473" w:type="dxa"/>
          </w:tcPr>
          <w:p w14:paraId="04FBCA07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&lt;7 days</w:t>
            </w:r>
          </w:p>
          <w:p w14:paraId="4A8229D0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etween 7 and 13 days</w:t>
            </w:r>
          </w:p>
          <w:p w14:paraId="7E8ADE09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sym w:font="Symbol" w:char="F0B3"/>
            </w:r>
            <w:r w:rsidRPr="00ED32FA">
              <w:rPr>
                <w:color w:val="000000" w:themeColor="text1"/>
              </w:rPr>
              <w:t>14 days</w:t>
            </w:r>
          </w:p>
          <w:p w14:paraId="4752919A" w14:textId="3074F86E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Unable to answer</w:t>
            </w:r>
          </w:p>
        </w:tc>
        <w:tc>
          <w:tcPr>
            <w:tcW w:w="3474" w:type="dxa"/>
          </w:tcPr>
          <w:p w14:paraId="126B62DD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&lt;7 days</w:t>
            </w:r>
          </w:p>
          <w:p w14:paraId="3CBC7607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etween 7 and 13 days</w:t>
            </w:r>
          </w:p>
          <w:p w14:paraId="2508B7CC" w14:textId="77777777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sym w:font="Symbol" w:char="F0B3"/>
            </w:r>
            <w:r w:rsidRPr="00ED32FA">
              <w:rPr>
                <w:color w:val="000000" w:themeColor="text1"/>
              </w:rPr>
              <w:t>14 days</w:t>
            </w:r>
          </w:p>
          <w:p w14:paraId="45A8A49A" w14:textId="5A7FCB00" w:rsidR="00A74B15" w:rsidRPr="00ED32FA" w:rsidRDefault="00A74B15" w:rsidP="00A74B1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Unable to answer</w:t>
            </w:r>
          </w:p>
        </w:tc>
      </w:tr>
    </w:tbl>
    <w:p w14:paraId="5761B50D" w14:textId="77777777" w:rsidR="00E8620A" w:rsidRPr="00ED32FA" w:rsidRDefault="00E8620A" w:rsidP="00D85049">
      <w:pPr>
        <w:rPr>
          <w:color w:val="000000" w:themeColor="text1"/>
        </w:rPr>
      </w:pPr>
    </w:p>
    <w:p w14:paraId="12A69AA3" w14:textId="77777777" w:rsidR="00820AE4" w:rsidRPr="00ED32FA" w:rsidRDefault="00820AE4" w:rsidP="00D85049">
      <w:pPr>
        <w:rPr>
          <w:color w:val="000000" w:themeColor="text1"/>
          <w:lang w:val="en-US"/>
        </w:rPr>
      </w:pPr>
    </w:p>
    <w:p w14:paraId="148A4B6C" w14:textId="7DBFB95E" w:rsidR="00304BBF" w:rsidRPr="00ED32FA" w:rsidRDefault="00F220AF" w:rsidP="00304BBF">
      <w:pPr>
        <w:pStyle w:val="Paragraphedeliste"/>
        <w:numPr>
          <w:ilvl w:val="0"/>
          <w:numId w:val="25"/>
        </w:numPr>
        <w:shd w:val="clear" w:color="auto" w:fill="000000" w:themeFill="text1"/>
        <w:spacing w:line="274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3: Recommendations on data acquisition and repor</w:t>
      </w:r>
      <w:r w:rsidR="00ED32FA">
        <w:rPr>
          <w:rFonts w:ascii="Times New Roman" w:hAnsi="Times New Roman" w:cs="Times New Roman"/>
          <w:color w:val="FFFFFF" w:themeColor="background1"/>
          <w:sz w:val="24"/>
          <w:szCs w:val="24"/>
          <w:highlight w:val="black"/>
        </w:rPr>
        <w:t>t</w:t>
      </w:r>
    </w:p>
    <w:p w14:paraId="50482727" w14:textId="77777777" w:rsidR="001B07FD" w:rsidRPr="00ED32FA" w:rsidRDefault="001B07FD" w:rsidP="00304BBF">
      <w:pPr>
        <w:rPr>
          <w:color w:val="000000" w:themeColor="text1"/>
          <w:highlight w:val="black"/>
        </w:rPr>
      </w:pPr>
    </w:p>
    <w:p w14:paraId="301E040D" w14:textId="5F42960B" w:rsidR="00F220AF" w:rsidRPr="00ED32FA" w:rsidRDefault="00C04B59" w:rsidP="00304BBF">
      <w:pPr>
        <w:pStyle w:val="Paragraphedeliste"/>
        <w:numPr>
          <w:ilvl w:val="1"/>
          <w:numId w:val="25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="00F220A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ich method do you feel is </w:t>
      </w:r>
      <w:r w:rsidR="00F25A96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st</w:t>
      </w:r>
      <w:r w:rsidR="00F220A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assess </w:t>
      </w:r>
      <w:r w:rsidR="00F25A96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following</w:t>
      </w:r>
      <w:r w:rsidR="00B273A6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eatures </w:t>
      </w:r>
      <w:r w:rsidR="00F220AF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each clinical group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268"/>
      </w:tblGrid>
      <w:tr w:rsidR="00ED32FA" w:rsidRPr="00ED32FA" w14:paraId="129955FA" w14:textId="77777777" w:rsidTr="0032345F">
        <w:tc>
          <w:tcPr>
            <w:tcW w:w="2405" w:type="dxa"/>
          </w:tcPr>
          <w:p w14:paraId="0A8E4429" w14:textId="77777777" w:rsidR="00F220AF" w:rsidRPr="00ED32FA" w:rsidRDefault="00F220AF" w:rsidP="001853CC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Measure</w:t>
            </w:r>
          </w:p>
        </w:tc>
        <w:tc>
          <w:tcPr>
            <w:tcW w:w="2410" w:type="dxa"/>
          </w:tcPr>
          <w:p w14:paraId="0ED99FC8" w14:textId="02A500A1" w:rsidR="00F220AF" w:rsidRPr="00ED32FA" w:rsidRDefault="00931B4A" w:rsidP="001853CC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Preclinical AD</w:t>
            </w:r>
          </w:p>
        </w:tc>
        <w:tc>
          <w:tcPr>
            <w:tcW w:w="2410" w:type="dxa"/>
          </w:tcPr>
          <w:p w14:paraId="4DD368B0" w14:textId="77777777" w:rsidR="00F220AF" w:rsidRPr="00ED32FA" w:rsidRDefault="00F220AF" w:rsidP="001853CC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MCI</w:t>
            </w:r>
          </w:p>
        </w:tc>
        <w:tc>
          <w:tcPr>
            <w:tcW w:w="2268" w:type="dxa"/>
          </w:tcPr>
          <w:p w14:paraId="42640825" w14:textId="77777777" w:rsidR="00F220AF" w:rsidRPr="00ED32FA" w:rsidRDefault="00F220AF" w:rsidP="001853CC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AD dementia</w:t>
            </w:r>
          </w:p>
        </w:tc>
      </w:tr>
      <w:tr w:rsidR="00ED32FA" w:rsidRPr="00ED32FA" w14:paraId="5E3AAA3A" w14:textId="77777777" w:rsidTr="0032345F">
        <w:tc>
          <w:tcPr>
            <w:tcW w:w="2405" w:type="dxa"/>
          </w:tcPr>
          <w:p w14:paraId="5EAD4AF9" w14:textId="1CC6081E" w:rsidR="001853CC" w:rsidRPr="00ED32FA" w:rsidRDefault="001853CC" w:rsidP="001853CC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Time in Bed (TIB)</w:t>
            </w:r>
          </w:p>
        </w:tc>
        <w:tc>
          <w:tcPr>
            <w:tcW w:w="2410" w:type="dxa"/>
          </w:tcPr>
          <w:p w14:paraId="51876E62" w14:textId="6CF528BD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7AAC8CB5" w14:textId="14135C44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06F8E7AE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39221E6E" w14:textId="51A9100A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410" w:type="dxa"/>
          </w:tcPr>
          <w:p w14:paraId="7E12D3CC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3354344B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4066EC66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6CF631FB" w14:textId="4787E603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268" w:type="dxa"/>
          </w:tcPr>
          <w:p w14:paraId="010DEB4B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0E084157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6DBF56B5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3BE86A16" w14:textId="606E5A9F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</w:tr>
      <w:tr w:rsidR="00ED32FA" w:rsidRPr="00ED32FA" w14:paraId="033DB334" w14:textId="77777777" w:rsidTr="0032345F">
        <w:tc>
          <w:tcPr>
            <w:tcW w:w="2405" w:type="dxa"/>
          </w:tcPr>
          <w:p w14:paraId="1F8405D4" w14:textId="77777777" w:rsidR="001853CC" w:rsidRPr="00ED32FA" w:rsidRDefault="001853CC" w:rsidP="001853CC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 duration/total sleep time (TST)</w:t>
            </w:r>
          </w:p>
        </w:tc>
        <w:tc>
          <w:tcPr>
            <w:tcW w:w="2410" w:type="dxa"/>
          </w:tcPr>
          <w:p w14:paraId="3F6C1AE9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31512733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11599F1B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57652631" w14:textId="36397E8A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410" w:type="dxa"/>
          </w:tcPr>
          <w:p w14:paraId="75E20EA7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7C5924E2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02E8FB00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7C00AF8F" w14:textId="3EF1DD15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268" w:type="dxa"/>
          </w:tcPr>
          <w:p w14:paraId="2D2BBF8A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025FE1AF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3361B42B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1B8CCA68" w14:textId="464994F0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</w:tr>
      <w:tr w:rsidR="00B25E0C" w:rsidRPr="00ED32FA" w14:paraId="334FB1CF" w14:textId="77777777" w:rsidTr="0032345F">
        <w:tc>
          <w:tcPr>
            <w:tcW w:w="2405" w:type="dxa"/>
          </w:tcPr>
          <w:p w14:paraId="63DD29BC" w14:textId="4EE82274" w:rsidR="00B25E0C" w:rsidRPr="00ED32FA" w:rsidRDefault="00B25E0C" w:rsidP="00B25E0C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 xml:space="preserve">Naps </w:t>
            </w:r>
            <w:r w:rsidR="006F7D12" w:rsidRPr="00ED32FA">
              <w:rPr>
                <w:color w:val="000000" w:themeColor="text1"/>
                <w:lang w:val="en-US"/>
              </w:rPr>
              <w:t>(</w:t>
            </w:r>
            <w:r w:rsidRPr="00ED32FA">
              <w:rPr>
                <w:color w:val="000000" w:themeColor="text1"/>
                <w:lang w:val="en-US"/>
              </w:rPr>
              <w:t>timing</w:t>
            </w:r>
            <w:r w:rsidR="006F7D12" w:rsidRPr="00ED32FA">
              <w:rPr>
                <w:color w:val="000000" w:themeColor="text1"/>
                <w:lang w:val="en-US"/>
              </w:rPr>
              <w:t>, duration, frequency)</w:t>
            </w:r>
          </w:p>
        </w:tc>
        <w:tc>
          <w:tcPr>
            <w:tcW w:w="2410" w:type="dxa"/>
          </w:tcPr>
          <w:p w14:paraId="29577987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1BDDED90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2BEF65A9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3696F960" w14:textId="1A1BCEA7" w:rsidR="00B25E0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410" w:type="dxa"/>
          </w:tcPr>
          <w:p w14:paraId="4A564CBA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6BCA4898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4A4FE4EE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58E996D0" w14:textId="760E6615" w:rsidR="00B25E0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  <w:tc>
          <w:tcPr>
            <w:tcW w:w="2268" w:type="dxa"/>
          </w:tcPr>
          <w:p w14:paraId="4357D65D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formant self-report</w:t>
            </w:r>
          </w:p>
          <w:p w14:paraId="1BC78228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ticipant self-report</w:t>
            </w:r>
          </w:p>
          <w:p w14:paraId="4FD9003D" w14:textId="77777777" w:rsidR="001853C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celerometer / wearable devices</w:t>
            </w:r>
          </w:p>
          <w:p w14:paraId="144B9995" w14:textId="52EAF77B" w:rsidR="00B25E0C" w:rsidRPr="00ED32FA" w:rsidRDefault="001853CC" w:rsidP="001853C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SG/EEG</w:t>
            </w:r>
          </w:p>
        </w:tc>
      </w:tr>
    </w:tbl>
    <w:p w14:paraId="5AA261A7" w14:textId="77777777" w:rsidR="00304BBF" w:rsidRPr="00ED32FA" w:rsidRDefault="00304BBF" w:rsidP="00304BBF">
      <w:pPr>
        <w:spacing w:line="274" w:lineRule="auto"/>
        <w:jc w:val="both"/>
        <w:rPr>
          <w:b/>
          <w:color w:val="000000" w:themeColor="text1"/>
        </w:rPr>
      </w:pPr>
    </w:p>
    <w:p w14:paraId="65BFABF1" w14:textId="5951ABE4" w:rsidR="001853CC" w:rsidRPr="00ED32FA" w:rsidRDefault="001853CC" w:rsidP="001853CC">
      <w:pPr>
        <w:pStyle w:val="Paragraphedeliste"/>
        <w:numPr>
          <w:ilvl w:val="1"/>
          <w:numId w:val="25"/>
        </w:numPr>
        <w:spacing w:line="274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t>Do you think it is preferable to perform PSGs in the lab or at home? </w:t>
      </w:r>
    </w:p>
    <w:tbl>
      <w:tblPr>
        <w:tblW w:w="8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0"/>
        <w:gridCol w:w="2077"/>
        <w:gridCol w:w="1536"/>
        <w:gridCol w:w="1817"/>
      </w:tblGrid>
      <w:tr w:rsidR="00ED32FA" w:rsidRPr="00ED32FA" w14:paraId="2825461F" w14:textId="77777777" w:rsidTr="001853CC"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9DBC3" w14:textId="77777777" w:rsidR="001853CC" w:rsidRPr="00ED32FA" w:rsidRDefault="001853CC" w:rsidP="001853CC">
            <w:pPr>
              <w:spacing w:line="274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07EFD" w14:textId="77777777" w:rsidR="001853CC" w:rsidRPr="00ED32FA" w:rsidRDefault="001853CC" w:rsidP="0032345F">
            <w:pPr>
              <w:spacing w:line="274" w:lineRule="auto"/>
              <w:jc w:val="center"/>
              <w:rPr>
                <w:b/>
                <w:color w:val="000000" w:themeColor="text1"/>
              </w:rPr>
            </w:pPr>
            <w:r w:rsidRPr="00ED32FA">
              <w:rPr>
                <w:b/>
                <w:color w:val="000000" w:themeColor="text1"/>
              </w:rPr>
              <w:t>Preclinical AD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47DC3" w14:textId="77777777" w:rsidR="001853CC" w:rsidRPr="00ED32FA" w:rsidRDefault="001853CC" w:rsidP="0032345F">
            <w:pPr>
              <w:spacing w:line="274" w:lineRule="auto"/>
              <w:jc w:val="center"/>
              <w:rPr>
                <w:b/>
                <w:color w:val="000000" w:themeColor="text1"/>
              </w:rPr>
            </w:pPr>
            <w:r w:rsidRPr="00ED32FA">
              <w:rPr>
                <w:b/>
                <w:color w:val="000000" w:themeColor="text1"/>
              </w:rPr>
              <w:t>MCI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9711D" w14:textId="77777777" w:rsidR="001853CC" w:rsidRPr="00ED32FA" w:rsidRDefault="001853CC" w:rsidP="0032345F">
            <w:pPr>
              <w:spacing w:line="274" w:lineRule="auto"/>
              <w:jc w:val="center"/>
              <w:rPr>
                <w:b/>
                <w:color w:val="000000" w:themeColor="text1"/>
              </w:rPr>
            </w:pPr>
            <w:r w:rsidRPr="00ED32FA">
              <w:rPr>
                <w:b/>
                <w:color w:val="000000" w:themeColor="text1"/>
              </w:rPr>
              <w:t>Dementia</w:t>
            </w:r>
          </w:p>
        </w:tc>
      </w:tr>
      <w:tr w:rsidR="00ED32FA" w:rsidRPr="00ED32FA" w14:paraId="4995A676" w14:textId="77777777" w:rsidTr="001853CC"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FCBE9" w14:textId="77777777" w:rsidR="001853CC" w:rsidRPr="00ED32FA" w:rsidRDefault="001853CC" w:rsidP="001853CC">
            <w:pPr>
              <w:spacing w:line="274" w:lineRule="auto"/>
              <w:jc w:val="both"/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In-lab preferre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E6969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EAABA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86348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</w:tr>
      <w:tr w:rsidR="00ED32FA" w:rsidRPr="00ED32FA" w14:paraId="381FB3C4" w14:textId="77777777" w:rsidTr="001853CC"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FC686" w14:textId="77777777" w:rsidR="001853CC" w:rsidRPr="00ED32FA" w:rsidRDefault="001853CC" w:rsidP="001853CC">
            <w:pPr>
              <w:spacing w:line="274" w:lineRule="auto"/>
              <w:jc w:val="both"/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At-home preferred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FCB5D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9699A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52957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</w:tr>
      <w:tr w:rsidR="001853CC" w:rsidRPr="00ED32FA" w14:paraId="4B381C5E" w14:textId="77777777" w:rsidTr="001853CC"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032C8" w14:textId="77777777" w:rsidR="001853CC" w:rsidRPr="00ED32FA" w:rsidRDefault="001853CC" w:rsidP="001853CC">
            <w:pPr>
              <w:spacing w:line="274" w:lineRule="auto"/>
              <w:jc w:val="both"/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lastRenderedPageBreak/>
              <w:t>Both are equally acceptable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8EE8F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4BDDD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49FEE" w14:textId="77777777" w:rsidR="001853CC" w:rsidRPr="00ED32FA" w:rsidRDefault="001853CC" w:rsidP="001853CC">
            <w:pPr>
              <w:spacing w:line="274" w:lineRule="auto"/>
              <w:jc w:val="center"/>
              <w:rPr>
                <w:b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bCs/>
                <w:color w:val="000000" w:themeColor="text1"/>
              </w:rPr>
              <w:t>◻︎</w:t>
            </w:r>
          </w:p>
        </w:tc>
      </w:tr>
    </w:tbl>
    <w:p w14:paraId="60E98F16" w14:textId="77777777" w:rsidR="0032345F" w:rsidRPr="00ED32FA" w:rsidRDefault="0032345F" w:rsidP="001853CC">
      <w:pPr>
        <w:spacing w:line="274" w:lineRule="auto"/>
        <w:jc w:val="both"/>
        <w:rPr>
          <w:b/>
          <w:color w:val="000000" w:themeColor="text1"/>
        </w:rPr>
      </w:pPr>
    </w:p>
    <w:p w14:paraId="0419F988" w14:textId="1096CB8C" w:rsidR="00304BBF" w:rsidRPr="00ED32FA" w:rsidRDefault="00F220AF" w:rsidP="00D74415">
      <w:pPr>
        <w:pStyle w:val="Paragraphedeliste"/>
        <w:numPr>
          <w:ilvl w:val="1"/>
          <w:numId w:val="25"/>
        </w:num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ensus on the minimum standards for data collection and analysis in future studies/clinical trials</w:t>
      </w:r>
      <w:r w:rsidR="00DE2276"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3C065CCC" w14:textId="2EB9E1AA" w:rsidR="00B273A6" w:rsidRPr="00ED32FA" w:rsidRDefault="00F220AF" w:rsidP="00932E31">
      <w:pPr>
        <w:pStyle w:val="Paragraphedeliste"/>
        <w:numPr>
          <w:ilvl w:val="2"/>
          <w:numId w:val="25"/>
        </w:numPr>
        <w:spacing w:line="274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cruitment and characterization of participants: </w:t>
      </w:r>
      <w:r w:rsidR="0032345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Please </w:t>
      </w:r>
      <w:r w:rsidR="00934AF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select </w:t>
      </w:r>
      <w:r w:rsidR="0032345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the 5 most important demographic, clinical and biological features to assess:</w:t>
      </w:r>
    </w:p>
    <w:tbl>
      <w:tblPr>
        <w:tblW w:w="8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2830"/>
      </w:tblGrid>
      <w:tr w:rsidR="00ED32FA" w:rsidRPr="00ED32FA" w14:paraId="1D978285" w14:textId="77777777" w:rsidTr="0032345F">
        <w:tc>
          <w:tcPr>
            <w:tcW w:w="5382" w:type="dxa"/>
          </w:tcPr>
          <w:p w14:paraId="1B4F2767" w14:textId="7DB8E9D1" w:rsidR="0032345F" w:rsidRPr="00ED32FA" w:rsidRDefault="0032345F" w:rsidP="003234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830" w:type="dxa"/>
          </w:tcPr>
          <w:p w14:paraId="46A75C94" w14:textId="6F8976BF" w:rsidR="0032345F" w:rsidRPr="00ED32FA" w:rsidRDefault="00D70CCA" w:rsidP="0032345F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5 most important features</w:t>
            </w:r>
          </w:p>
        </w:tc>
      </w:tr>
      <w:tr w:rsidR="00ED32FA" w:rsidRPr="00ED32FA" w14:paraId="1D88D092" w14:textId="38179B88" w:rsidTr="0032345F">
        <w:tc>
          <w:tcPr>
            <w:tcW w:w="5382" w:type="dxa"/>
          </w:tcPr>
          <w:p w14:paraId="59A3153B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Gender</w:t>
            </w:r>
          </w:p>
        </w:tc>
        <w:tc>
          <w:tcPr>
            <w:tcW w:w="2830" w:type="dxa"/>
          </w:tcPr>
          <w:p w14:paraId="7CB68572" w14:textId="7974242F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DFB2A34" w14:textId="012A6CD7" w:rsidTr="0032345F">
        <w:tc>
          <w:tcPr>
            <w:tcW w:w="5382" w:type="dxa"/>
          </w:tcPr>
          <w:p w14:paraId="24B6209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Cognitive diagnosis</w:t>
            </w:r>
          </w:p>
        </w:tc>
        <w:tc>
          <w:tcPr>
            <w:tcW w:w="2830" w:type="dxa"/>
          </w:tcPr>
          <w:p w14:paraId="539E227C" w14:textId="779D2B1D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6D2B0EF" w14:textId="749DD998" w:rsidTr="0032345F">
        <w:tc>
          <w:tcPr>
            <w:tcW w:w="5382" w:type="dxa"/>
          </w:tcPr>
          <w:p w14:paraId="778EC7B5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ubjective cognitive/memory concerns</w:t>
            </w:r>
          </w:p>
        </w:tc>
        <w:tc>
          <w:tcPr>
            <w:tcW w:w="2830" w:type="dxa"/>
          </w:tcPr>
          <w:p w14:paraId="66B18CC2" w14:textId="638BE41B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0A01C2F" w14:textId="4471E816" w:rsidTr="0032345F">
        <w:tc>
          <w:tcPr>
            <w:tcW w:w="5382" w:type="dxa"/>
          </w:tcPr>
          <w:p w14:paraId="4BDAA06F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Biomarker profile for clinical staging or ATN classification</w:t>
            </w:r>
          </w:p>
        </w:tc>
        <w:tc>
          <w:tcPr>
            <w:tcW w:w="2830" w:type="dxa"/>
          </w:tcPr>
          <w:p w14:paraId="60E16643" w14:textId="08BAC14B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ABBE15A" w14:textId="421D031D" w:rsidTr="0032345F">
        <w:tc>
          <w:tcPr>
            <w:tcW w:w="5382" w:type="dxa"/>
          </w:tcPr>
          <w:p w14:paraId="09660EB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Race</w:t>
            </w:r>
          </w:p>
        </w:tc>
        <w:tc>
          <w:tcPr>
            <w:tcW w:w="2830" w:type="dxa"/>
          </w:tcPr>
          <w:p w14:paraId="6E0D4327" w14:textId="7F9619C8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7088CF9" w14:textId="0DD62449" w:rsidTr="0032345F">
        <w:tc>
          <w:tcPr>
            <w:tcW w:w="5382" w:type="dxa"/>
          </w:tcPr>
          <w:p w14:paraId="54C10A9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thnicity</w:t>
            </w:r>
          </w:p>
        </w:tc>
        <w:tc>
          <w:tcPr>
            <w:tcW w:w="2830" w:type="dxa"/>
          </w:tcPr>
          <w:p w14:paraId="6B3AB465" w14:textId="3C680F0F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1DF97B5" w14:textId="46278984" w:rsidTr="0032345F">
        <w:tc>
          <w:tcPr>
            <w:tcW w:w="5382" w:type="dxa"/>
          </w:tcPr>
          <w:p w14:paraId="6E14EE51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ducation level</w:t>
            </w:r>
          </w:p>
        </w:tc>
        <w:tc>
          <w:tcPr>
            <w:tcW w:w="2830" w:type="dxa"/>
          </w:tcPr>
          <w:p w14:paraId="75D36C7C" w14:textId="7F168099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177FDA6" w14:textId="4AF5C197" w:rsidTr="0032345F">
        <w:tc>
          <w:tcPr>
            <w:tcW w:w="5382" w:type="dxa"/>
          </w:tcPr>
          <w:p w14:paraId="09CBE2FC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Living arrangement/ Residential setting</w:t>
            </w:r>
          </w:p>
        </w:tc>
        <w:tc>
          <w:tcPr>
            <w:tcW w:w="2830" w:type="dxa"/>
          </w:tcPr>
          <w:p w14:paraId="5110911A" w14:textId="1D5058BB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AECC6A3" w14:textId="039B64B8" w:rsidTr="0032345F">
        <w:tc>
          <w:tcPr>
            <w:tcW w:w="5382" w:type="dxa"/>
          </w:tcPr>
          <w:p w14:paraId="234AB8F3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POE ε4</w:t>
            </w:r>
          </w:p>
        </w:tc>
        <w:tc>
          <w:tcPr>
            <w:tcW w:w="2830" w:type="dxa"/>
          </w:tcPr>
          <w:p w14:paraId="7B73AB40" w14:textId="2E68CE2F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6DB3C54" w14:textId="1F7DB03C" w:rsidTr="0032345F">
        <w:tc>
          <w:tcPr>
            <w:tcW w:w="5382" w:type="dxa"/>
          </w:tcPr>
          <w:p w14:paraId="688D6382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ody mass index</w:t>
            </w:r>
          </w:p>
        </w:tc>
        <w:tc>
          <w:tcPr>
            <w:tcW w:w="2830" w:type="dxa"/>
          </w:tcPr>
          <w:p w14:paraId="33DEBC8C" w14:textId="05BAA929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CF44BC8" w14:textId="02F41D08" w:rsidTr="0032345F">
        <w:tc>
          <w:tcPr>
            <w:tcW w:w="5382" w:type="dxa"/>
          </w:tcPr>
          <w:p w14:paraId="33A64725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Lifestyle: physical activity levels</w:t>
            </w:r>
          </w:p>
        </w:tc>
        <w:tc>
          <w:tcPr>
            <w:tcW w:w="2830" w:type="dxa"/>
          </w:tcPr>
          <w:p w14:paraId="6A0A6B09" w14:textId="64F83354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F1E5B30" w14:textId="2CB91BC7" w:rsidTr="0032345F">
        <w:tc>
          <w:tcPr>
            <w:tcW w:w="5382" w:type="dxa"/>
          </w:tcPr>
          <w:p w14:paraId="630BF35F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Coffee, tea, energetic drinks consumption</w:t>
            </w:r>
          </w:p>
        </w:tc>
        <w:tc>
          <w:tcPr>
            <w:tcW w:w="2830" w:type="dxa"/>
          </w:tcPr>
          <w:p w14:paraId="546B742A" w14:textId="20D60884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314100E" w14:textId="3954450D" w:rsidTr="0032345F">
        <w:tc>
          <w:tcPr>
            <w:tcW w:w="5382" w:type="dxa"/>
          </w:tcPr>
          <w:p w14:paraId="2A9D2F8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Daily light exposure</w:t>
            </w:r>
          </w:p>
        </w:tc>
        <w:tc>
          <w:tcPr>
            <w:tcW w:w="2830" w:type="dxa"/>
          </w:tcPr>
          <w:p w14:paraId="70E9DCBC" w14:textId="4E11721D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D069084" w14:textId="56C61068" w:rsidTr="0032345F">
        <w:tc>
          <w:tcPr>
            <w:tcW w:w="5382" w:type="dxa"/>
          </w:tcPr>
          <w:p w14:paraId="43B8C53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ing arrangement</w:t>
            </w:r>
          </w:p>
        </w:tc>
        <w:tc>
          <w:tcPr>
            <w:tcW w:w="2830" w:type="dxa"/>
          </w:tcPr>
          <w:p w14:paraId="07704638" w14:textId="0E53AB4A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934AFF" w:rsidRPr="00ED32FA" w14:paraId="1AA91989" w14:textId="79427D0D" w:rsidTr="0032345F">
        <w:tc>
          <w:tcPr>
            <w:tcW w:w="5382" w:type="dxa"/>
          </w:tcPr>
          <w:p w14:paraId="6FE2E62D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enopause: current status</w:t>
            </w:r>
          </w:p>
        </w:tc>
        <w:tc>
          <w:tcPr>
            <w:tcW w:w="2830" w:type="dxa"/>
          </w:tcPr>
          <w:p w14:paraId="06C44A19" w14:textId="3ADEE6D0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49388A34" w14:textId="344C1FD0" w:rsidR="0032345F" w:rsidRPr="00ED32FA" w:rsidRDefault="0032345F" w:rsidP="0032345F">
      <w:pPr>
        <w:spacing w:line="274" w:lineRule="auto"/>
        <w:jc w:val="both"/>
        <w:rPr>
          <w:b/>
          <w:color w:val="000000" w:themeColor="text1"/>
        </w:rPr>
      </w:pPr>
    </w:p>
    <w:p w14:paraId="1731C710" w14:textId="45879473" w:rsidR="0032345F" w:rsidRPr="00ED32FA" w:rsidRDefault="0032345F" w:rsidP="00932E31">
      <w:pPr>
        <w:pStyle w:val="Paragraphedeliste"/>
        <w:numPr>
          <w:ilvl w:val="2"/>
          <w:numId w:val="25"/>
        </w:numPr>
        <w:spacing w:line="274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cruitment and characterization of participants: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Please </w:t>
      </w:r>
      <w:r w:rsidR="00934AF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select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the 5 most important comorbidities (current and/or history) to assess:</w:t>
      </w:r>
    </w:p>
    <w:tbl>
      <w:tblPr>
        <w:tblW w:w="8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2830"/>
      </w:tblGrid>
      <w:tr w:rsidR="00ED32FA" w:rsidRPr="00ED32FA" w14:paraId="0F2D5885" w14:textId="41E787CE" w:rsidTr="00D74415">
        <w:tc>
          <w:tcPr>
            <w:tcW w:w="5382" w:type="dxa"/>
          </w:tcPr>
          <w:p w14:paraId="1BCD03ED" w14:textId="1E876CBE" w:rsidR="00D74415" w:rsidRPr="00ED32FA" w:rsidRDefault="00D74415" w:rsidP="00D74415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830" w:type="dxa"/>
          </w:tcPr>
          <w:p w14:paraId="6A51B8E2" w14:textId="32ABB193" w:rsidR="00D74415" w:rsidRPr="00ED32FA" w:rsidRDefault="000A6F90" w:rsidP="00D74415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 xml:space="preserve">5 </w:t>
            </w:r>
            <w:r w:rsidR="0019399F" w:rsidRPr="00ED32FA">
              <w:rPr>
                <w:b/>
                <w:bCs/>
                <w:color w:val="000000" w:themeColor="text1"/>
              </w:rPr>
              <w:t>most important features</w:t>
            </w:r>
          </w:p>
        </w:tc>
      </w:tr>
      <w:tr w:rsidR="00ED32FA" w:rsidRPr="00ED32FA" w14:paraId="22C111E2" w14:textId="5C2EA824" w:rsidTr="00D74415">
        <w:tc>
          <w:tcPr>
            <w:tcW w:w="5382" w:type="dxa"/>
          </w:tcPr>
          <w:p w14:paraId="7CBD244C" w14:textId="256B39C1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moking</w:t>
            </w:r>
          </w:p>
        </w:tc>
        <w:tc>
          <w:tcPr>
            <w:tcW w:w="2830" w:type="dxa"/>
          </w:tcPr>
          <w:p w14:paraId="04F55874" w14:textId="658562C5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7374C06" w14:textId="534F18C8" w:rsidTr="00D74415">
        <w:tc>
          <w:tcPr>
            <w:tcW w:w="5382" w:type="dxa"/>
          </w:tcPr>
          <w:p w14:paraId="63D7D5EA" w14:textId="53BCC2A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lcohol intake</w:t>
            </w:r>
          </w:p>
        </w:tc>
        <w:tc>
          <w:tcPr>
            <w:tcW w:w="2830" w:type="dxa"/>
          </w:tcPr>
          <w:p w14:paraId="1C7684CE" w14:textId="492B13A1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E558520" w14:textId="09D185A4" w:rsidTr="00D74415">
        <w:tc>
          <w:tcPr>
            <w:tcW w:w="5382" w:type="dxa"/>
          </w:tcPr>
          <w:p w14:paraId="32A68201" w14:textId="2C03031E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Cannabis/THC</w:t>
            </w:r>
          </w:p>
        </w:tc>
        <w:tc>
          <w:tcPr>
            <w:tcW w:w="2830" w:type="dxa"/>
          </w:tcPr>
          <w:p w14:paraId="46009DE6" w14:textId="149CEF31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765BA93" w14:textId="20B658AC" w:rsidTr="00D74415">
        <w:tc>
          <w:tcPr>
            <w:tcW w:w="5382" w:type="dxa"/>
          </w:tcPr>
          <w:p w14:paraId="2F6C5547" w14:textId="1D9BD586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llicit substances</w:t>
            </w:r>
          </w:p>
        </w:tc>
        <w:tc>
          <w:tcPr>
            <w:tcW w:w="2830" w:type="dxa"/>
          </w:tcPr>
          <w:p w14:paraId="0E748957" w14:textId="6390ED43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65B5855" w14:textId="27C593B1" w:rsidTr="00D74415">
        <w:tc>
          <w:tcPr>
            <w:tcW w:w="5382" w:type="dxa"/>
          </w:tcPr>
          <w:p w14:paraId="34B34C0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tate anxiety</w:t>
            </w:r>
          </w:p>
        </w:tc>
        <w:tc>
          <w:tcPr>
            <w:tcW w:w="2830" w:type="dxa"/>
          </w:tcPr>
          <w:p w14:paraId="61BFB2E8" w14:textId="49EB0199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44C8D2E" w14:textId="123F64AC" w:rsidTr="00D74415">
        <w:tc>
          <w:tcPr>
            <w:tcW w:w="5382" w:type="dxa"/>
          </w:tcPr>
          <w:p w14:paraId="19587D56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Trait anxiety</w:t>
            </w:r>
          </w:p>
        </w:tc>
        <w:tc>
          <w:tcPr>
            <w:tcW w:w="2830" w:type="dxa"/>
          </w:tcPr>
          <w:p w14:paraId="2505CDAA" w14:textId="57A937C0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2E4B661" w14:textId="6AAFA88E" w:rsidTr="00D74415">
        <w:tc>
          <w:tcPr>
            <w:tcW w:w="5382" w:type="dxa"/>
          </w:tcPr>
          <w:p w14:paraId="67D0FCF1" w14:textId="226B079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Depressive symptoms</w:t>
            </w:r>
          </w:p>
        </w:tc>
        <w:tc>
          <w:tcPr>
            <w:tcW w:w="2830" w:type="dxa"/>
          </w:tcPr>
          <w:p w14:paraId="6FE23975" w14:textId="11CCB38B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9C36EC1" w14:textId="54C33098" w:rsidTr="00D74415">
        <w:tc>
          <w:tcPr>
            <w:tcW w:w="5382" w:type="dxa"/>
          </w:tcPr>
          <w:p w14:paraId="5B357FCD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Cardiovascular diseases</w:t>
            </w:r>
          </w:p>
        </w:tc>
        <w:tc>
          <w:tcPr>
            <w:tcW w:w="2830" w:type="dxa"/>
          </w:tcPr>
          <w:p w14:paraId="5F2C110E" w14:textId="75109975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925A75B" w14:textId="38973E1F" w:rsidTr="00D74415">
        <w:tc>
          <w:tcPr>
            <w:tcW w:w="5382" w:type="dxa"/>
          </w:tcPr>
          <w:p w14:paraId="197CB31D" w14:textId="3FA2DB50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eurological diseases (e.g., stroke, epilepsy, Parkinsons)</w:t>
            </w:r>
          </w:p>
        </w:tc>
        <w:tc>
          <w:tcPr>
            <w:tcW w:w="2830" w:type="dxa"/>
          </w:tcPr>
          <w:p w14:paraId="1D3704A7" w14:textId="18DC2607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644DBD5" w14:textId="62BA48E4" w:rsidTr="00D74415">
        <w:tc>
          <w:tcPr>
            <w:tcW w:w="5382" w:type="dxa"/>
          </w:tcPr>
          <w:p w14:paraId="4BDE300C" w14:textId="5DEFFB0D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Psychiatric disorders and history of mental illness</w:t>
            </w:r>
          </w:p>
        </w:tc>
        <w:tc>
          <w:tcPr>
            <w:tcW w:w="2830" w:type="dxa"/>
          </w:tcPr>
          <w:p w14:paraId="1F8B44F2" w14:textId="50AB8C38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6CABAB9" w14:textId="3CE0C3E4" w:rsidTr="00D74415">
        <w:tc>
          <w:tcPr>
            <w:tcW w:w="5382" w:type="dxa"/>
          </w:tcPr>
          <w:p w14:paraId="64924EEF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etabolic syndromes/disorders</w:t>
            </w:r>
          </w:p>
        </w:tc>
        <w:tc>
          <w:tcPr>
            <w:tcW w:w="2830" w:type="dxa"/>
          </w:tcPr>
          <w:p w14:paraId="15C7E2B7" w14:textId="602F2A97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934AFF" w:rsidRPr="00ED32FA" w14:paraId="0FBA64C4" w14:textId="2EA89100" w:rsidTr="00D74415">
        <w:tc>
          <w:tcPr>
            <w:tcW w:w="5382" w:type="dxa"/>
          </w:tcPr>
          <w:p w14:paraId="49359586" w14:textId="4BF21932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Traumatic Brain Injury</w:t>
            </w:r>
          </w:p>
        </w:tc>
        <w:tc>
          <w:tcPr>
            <w:tcW w:w="2830" w:type="dxa"/>
          </w:tcPr>
          <w:p w14:paraId="13CF86FE" w14:textId="0C81D26D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6846D347" w14:textId="77777777" w:rsidR="00D74415" w:rsidRPr="00ED32FA" w:rsidRDefault="00D74415" w:rsidP="00D74415">
      <w:pPr>
        <w:spacing w:line="274" w:lineRule="auto"/>
        <w:jc w:val="both"/>
        <w:rPr>
          <w:b/>
          <w:color w:val="000000" w:themeColor="text1"/>
        </w:rPr>
      </w:pPr>
    </w:p>
    <w:p w14:paraId="4085CE44" w14:textId="03CFDE04" w:rsidR="00D74415" w:rsidRPr="00ED32FA" w:rsidRDefault="00D74415" w:rsidP="00F220AF">
      <w:pPr>
        <w:pStyle w:val="Paragraphedeliste"/>
        <w:numPr>
          <w:ilvl w:val="2"/>
          <w:numId w:val="25"/>
        </w:numPr>
        <w:spacing w:line="274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cruitment and characterization of participants: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Please </w:t>
      </w:r>
      <w:r w:rsidR="00934AF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select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the 5 most important sleep features to assess:</w:t>
      </w:r>
    </w:p>
    <w:tbl>
      <w:tblPr>
        <w:tblW w:w="8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0"/>
        <w:gridCol w:w="2972"/>
      </w:tblGrid>
      <w:tr w:rsidR="00ED32FA" w:rsidRPr="00ED32FA" w14:paraId="002B0168" w14:textId="08B8AA76" w:rsidTr="00D74415">
        <w:tc>
          <w:tcPr>
            <w:tcW w:w="5240" w:type="dxa"/>
          </w:tcPr>
          <w:p w14:paraId="0E0F688F" w14:textId="7BD191C6" w:rsidR="00D74415" w:rsidRPr="00ED32FA" w:rsidRDefault="00D74415" w:rsidP="00D74415">
            <w:pPr>
              <w:jc w:val="center"/>
              <w:rPr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972" w:type="dxa"/>
          </w:tcPr>
          <w:p w14:paraId="2F70355A" w14:textId="59C712C3" w:rsidR="00D74415" w:rsidRPr="00ED32FA" w:rsidRDefault="0019399F" w:rsidP="00D74415">
            <w:pPr>
              <w:jc w:val="center"/>
              <w:rPr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5 most important features</w:t>
            </w:r>
          </w:p>
        </w:tc>
      </w:tr>
      <w:tr w:rsidR="00ED32FA" w:rsidRPr="00ED32FA" w14:paraId="51183ACD" w14:textId="7EBB9848" w:rsidTr="00D74415">
        <w:tc>
          <w:tcPr>
            <w:tcW w:w="5240" w:type="dxa"/>
          </w:tcPr>
          <w:p w14:paraId="5A87EFFA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Chronotype</w:t>
            </w:r>
          </w:p>
        </w:tc>
        <w:tc>
          <w:tcPr>
            <w:tcW w:w="2972" w:type="dxa"/>
          </w:tcPr>
          <w:p w14:paraId="7DCDF325" w14:textId="7D67163C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7C2F577" w14:textId="60F5CF58" w:rsidTr="00D74415">
        <w:tc>
          <w:tcPr>
            <w:tcW w:w="5240" w:type="dxa"/>
          </w:tcPr>
          <w:p w14:paraId="2994AB35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History of shift work</w:t>
            </w:r>
          </w:p>
        </w:tc>
        <w:tc>
          <w:tcPr>
            <w:tcW w:w="2972" w:type="dxa"/>
          </w:tcPr>
          <w:p w14:paraId="51205B61" w14:textId="76CCFB79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1722E2C" w14:textId="615E6E1B" w:rsidTr="00D74415">
        <w:tc>
          <w:tcPr>
            <w:tcW w:w="5240" w:type="dxa"/>
          </w:tcPr>
          <w:p w14:paraId="5D4F9AA3" w14:textId="77777777" w:rsidR="00934AFF" w:rsidRPr="00ED32FA" w:rsidDel="009832D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Current shift work</w:t>
            </w:r>
          </w:p>
        </w:tc>
        <w:tc>
          <w:tcPr>
            <w:tcW w:w="2972" w:type="dxa"/>
          </w:tcPr>
          <w:p w14:paraId="7EB2E1CA" w14:textId="30D83E94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A2A7D0F" w14:textId="2F8CF660" w:rsidTr="00D74415">
        <w:tc>
          <w:tcPr>
            <w:tcW w:w="5240" w:type="dxa"/>
          </w:tcPr>
          <w:p w14:paraId="3462019C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SA diagnosis</w:t>
            </w:r>
          </w:p>
        </w:tc>
        <w:tc>
          <w:tcPr>
            <w:tcW w:w="2972" w:type="dxa"/>
          </w:tcPr>
          <w:p w14:paraId="4DD47B3E" w14:textId="72E583B6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9708E09" w14:textId="6B88E678" w:rsidTr="00D74415">
        <w:tc>
          <w:tcPr>
            <w:tcW w:w="5240" w:type="dxa"/>
          </w:tcPr>
          <w:p w14:paraId="2B0C8D14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SA treatment (e.g., CPAP use)</w:t>
            </w:r>
          </w:p>
        </w:tc>
        <w:tc>
          <w:tcPr>
            <w:tcW w:w="2972" w:type="dxa"/>
          </w:tcPr>
          <w:p w14:paraId="7DFE677A" w14:textId="69FAD60D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619D532" w14:textId="23D4A417" w:rsidTr="00D74415">
        <w:tc>
          <w:tcPr>
            <w:tcW w:w="5240" w:type="dxa"/>
          </w:tcPr>
          <w:p w14:paraId="6E05F7B6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somnia symptoms</w:t>
            </w:r>
          </w:p>
        </w:tc>
        <w:tc>
          <w:tcPr>
            <w:tcW w:w="2972" w:type="dxa"/>
          </w:tcPr>
          <w:p w14:paraId="2FA7C812" w14:textId="56F29127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AE75704" w14:textId="52B3197A" w:rsidTr="00D74415">
        <w:tc>
          <w:tcPr>
            <w:tcW w:w="5240" w:type="dxa"/>
          </w:tcPr>
          <w:p w14:paraId="4814B688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Insomnia treatment (e.g., CBT-I)</w:t>
            </w:r>
          </w:p>
        </w:tc>
        <w:tc>
          <w:tcPr>
            <w:tcW w:w="2972" w:type="dxa"/>
          </w:tcPr>
          <w:p w14:paraId="3BE54D57" w14:textId="32B77C9B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934AFF" w:rsidRPr="00ED32FA" w14:paraId="38C6D807" w14:textId="66D4CB49" w:rsidTr="00D74415">
        <w:tc>
          <w:tcPr>
            <w:tcW w:w="5240" w:type="dxa"/>
          </w:tcPr>
          <w:p w14:paraId="18022440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Restless legs syndrome</w:t>
            </w:r>
          </w:p>
        </w:tc>
        <w:tc>
          <w:tcPr>
            <w:tcW w:w="2972" w:type="dxa"/>
          </w:tcPr>
          <w:p w14:paraId="0C8790B4" w14:textId="44340E51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35EBB379" w14:textId="77777777" w:rsidR="009B1815" w:rsidRPr="00ED32FA" w:rsidRDefault="009B1815" w:rsidP="00F220AF">
      <w:pPr>
        <w:rPr>
          <w:color w:val="000000" w:themeColor="text1"/>
          <w:lang w:val="en-US"/>
        </w:rPr>
      </w:pPr>
    </w:p>
    <w:p w14:paraId="7B9DCD88" w14:textId="0546F2B9" w:rsidR="00D74415" w:rsidRPr="00ED32FA" w:rsidRDefault="00D74415" w:rsidP="00F220AF">
      <w:pPr>
        <w:pStyle w:val="Paragraphedeliste"/>
        <w:numPr>
          <w:ilvl w:val="2"/>
          <w:numId w:val="25"/>
        </w:numPr>
        <w:spacing w:line="274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cruitment and characterization of participants: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Please </w:t>
      </w:r>
      <w:r w:rsidR="00934AFF"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select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the 5 most important medication type to assess:</w:t>
      </w:r>
    </w:p>
    <w:tbl>
      <w:tblPr>
        <w:tblW w:w="8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0"/>
        <w:gridCol w:w="2972"/>
      </w:tblGrid>
      <w:tr w:rsidR="00ED32FA" w:rsidRPr="00ED32FA" w14:paraId="48EBBB01" w14:textId="17C334A5" w:rsidTr="00D74415">
        <w:tc>
          <w:tcPr>
            <w:tcW w:w="5240" w:type="dxa"/>
          </w:tcPr>
          <w:p w14:paraId="55200850" w14:textId="6B0CEA34" w:rsidR="00D74415" w:rsidRPr="00ED32FA" w:rsidRDefault="00D74415" w:rsidP="00D74415">
            <w:pPr>
              <w:jc w:val="center"/>
              <w:rPr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2972" w:type="dxa"/>
          </w:tcPr>
          <w:p w14:paraId="36C7693F" w14:textId="0A219F12" w:rsidR="00D74415" w:rsidRPr="00ED32FA" w:rsidRDefault="0019399F" w:rsidP="00D74415">
            <w:pPr>
              <w:jc w:val="center"/>
              <w:rPr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5 most important features</w:t>
            </w:r>
          </w:p>
        </w:tc>
      </w:tr>
      <w:tr w:rsidR="00ED32FA" w:rsidRPr="00ED32FA" w14:paraId="49690A26" w14:textId="1B1D5E6B" w:rsidTr="00D74415">
        <w:tc>
          <w:tcPr>
            <w:tcW w:w="5240" w:type="dxa"/>
          </w:tcPr>
          <w:p w14:paraId="6CA13811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Benzodiazepines</w:t>
            </w:r>
          </w:p>
        </w:tc>
        <w:tc>
          <w:tcPr>
            <w:tcW w:w="2972" w:type="dxa"/>
          </w:tcPr>
          <w:p w14:paraId="50BC021E" w14:textId="200C40B4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06AC00E" w14:textId="57AA0B2B" w:rsidTr="00D74415">
        <w:tc>
          <w:tcPr>
            <w:tcW w:w="5240" w:type="dxa"/>
          </w:tcPr>
          <w:p w14:paraId="5802BD3E" w14:textId="7D3C3A49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 benzodiazepine receptor agonist hypnotics</w:t>
            </w:r>
          </w:p>
        </w:tc>
        <w:tc>
          <w:tcPr>
            <w:tcW w:w="2972" w:type="dxa"/>
          </w:tcPr>
          <w:p w14:paraId="317B5B65" w14:textId="111AFBB5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196B581" w14:textId="646E054F" w:rsidTr="00D74415">
        <w:tc>
          <w:tcPr>
            <w:tcW w:w="5240" w:type="dxa"/>
          </w:tcPr>
          <w:p w14:paraId="0A56A7C4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Trazadone</w:t>
            </w:r>
          </w:p>
        </w:tc>
        <w:tc>
          <w:tcPr>
            <w:tcW w:w="2972" w:type="dxa"/>
          </w:tcPr>
          <w:p w14:paraId="6BCE9CCF" w14:textId="5336F8B7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21962A4" w14:textId="7062ADBA" w:rsidTr="00D74415">
        <w:tc>
          <w:tcPr>
            <w:tcW w:w="5240" w:type="dxa"/>
          </w:tcPr>
          <w:p w14:paraId="4DBDFA1E" w14:textId="77777777" w:rsidR="00934AFF" w:rsidRPr="00ED32FA" w:rsidRDefault="00934AFF" w:rsidP="00934AFF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ther approved hypnotics (e.g., DORAs, ramelteon…)</w:t>
            </w:r>
          </w:p>
        </w:tc>
        <w:tc>
          <w:tcPr>
            <w:tcW w:w="2972" w:type="dxa"/>
          </w:tcPr>
          <w:p w14:paraId="14AFB494" w14:textId="7EF05387" w:rsidR="00934AFF" w:rsidRPr="00ED32FA" w:rsidRDefault="00934AFF" w:rsidP="00934AFF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5365B56" w14:textId="33AF5CEB" w:rsidTr="00D74415">
        <w:tc>
          <w:tcPr>
            <w:tcW w:w="5240" w:type="dxa"/>
          </w:tcPr>
          <w:p w14:paraId="62EA064B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ntidepressants.</w:t>
            </w:r>
          </w:p>
        </w:tc>
        <w:tc>
          <w:tcPr>
            <w:tcW w:w="2972" w:type="dxa"/>
          </w:tcPr>
          <w:p w14:paraId="698C8453" w14:textId="64C15415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DDE4FFB" w14:textId="4EBD6601" w:rsidTr="00D74415">
        <w:tc>
          <w:tcPr>
            <w:tcW w:w="5240" w:type="dxa"/>
          </w:tcPr>
          <w:p w14:paraId="515AD945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ntipsychotics</w:t>
            </w:r>
          </w:p>
        </w:tc>
        <w:tc>
          <w:tcPr>
            <w:tcW w:w="2972" w:type="dxa"/>
          </w:tcPr>
          <w:p w14:paraId="52FF05E2" w14:textId="67C39526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EF2390A" w14:textId="1C91A0EC" w:rsidTr="00D74415">
        <w:tc>
          <w:tcPr>
            <w:tcW w:w="5240" w:type="dxa"/>
          </w:tcPr>
          <w:p w14:paraId="44AF217B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Opioids</w:t>
            </w:r>
          </w:p>
        </w:tc>
        <w:tc>
          <w:tcPr>
            <w:tcW w:w="2972" w:type="dxa"/>
          </w:tcPr>
          <w:p w14:paraId="19D72DD7" w14:textId="553DC5BE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A43EAA8" w14:textId="6F065C1B" w:rsidTr="00D74415">
        <w:tc>
          <w:tcPr>
            <w:tcW w:w="5240" w:type="dxa"/>
          </w:tcPr>
          <w:p w14:paraId="5D8324E0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ntihistamines</w:t>
            </w:r>
          </w:p>
        </w:tc>
        <w:tc>
          <w:tcPr>
            <w:tcW w:w="2972" w:type="dxa"/>
          </w:tcPr>
          <w:p w14:paraId="62087131" w14:textId="3DD7FC4A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9910F1E" w14:textId="78EB4887" w:rsidTr="00D74415">
        <w:tc>
          <w:tcPr>
            <w:tcW w:w="5240" w:type="dxa"/>
          </w:tcPr>
          <w:p w14:paraId="7A8E1FF2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etylcholinesterase (ACE) inhibitors</w:t>
            </w:r>
          </w:p>
        </w:tc>
        <w:tc>
          <w:tcPr>
            <w:tcW w:w="2972" w:type="dxa"/>
          </w:tcPr>
          <w:p w14:paraId="754A5A2D" w14:textId="21F67CCD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5D6379B" w14:textId="4072695B" w:rsidTr="00D74415">
        <w:tc>
          <w:tcPr>
            <w:tcW w:w="5240" w:type="dxa"/>
          </w:tcPr>
          <w:p w14:paraId="7CFDD433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emantine</w:t>
            </w:r>
          </w:p>
        </w:tc>
        <w:tc>
          <w:tcPr>
            <w:tcW w:w="2972" w:type="dxa"/>
          </w:tcPr>
          <w:p w14:paraId="0040AF64" w14:textId="081E76C1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0E5D7E3" w14:textId="4C952EF3" w:rsidTr="00D74415">
        <w:tc>
          <w:tcPr>
            <w:tcW w:w="5240" w:type="dxa"/>
          </w:tcPr>
          <w:p w14:paraId="66202686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onoclonal antibody</w:t>
            </w:r>
          </w:p>
        </w:tc>
        <w:tc>
          <w:tcPr>
            <w:tcW w:w="2972" w:type="dxa"/>
          </w:tcPr>
          <w:p w14:paraId="1236ECC9" w14:textId="13BE7905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7FEBCFD" w14:textId="602687FA" w:rsidTr="00D74415">
        <w:tc>
          <w:tcPr>
            <w:tcW w:w="5240" w:type="dxa"/>
          </w:tcPr>
          <w:p w14:paraId="5C97E35A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Non-narcotic analgesics</w:t>
            </w:r>
          </w:p>
        </w:tc>
        <w:tc>
          <w:tcPr>
            <w:tcW w:w="2972" w:type="dxa"/>
          </w:tcPr>
          <w:p w14:paraId="413B5B0F" w14:textId="0D35836B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9AAF0B4" w14:textId="1D21351A" w:rsidTr="00D74415">
        <w:tc>
          <w:tcPr>
            <w:tcW w:w="5240" w:type="dxa"/>
          </w:tcPr>
          <w:p w14:paraId="52A4EFC1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Narcotic analgesics</w:t>
            </w:r>
          </w:p>
        </w:tc>
        <w:tc>
          <w:tcPr>
            <w:tcW w:w="2972" w:type="dxa"/>
          </w:tcPr>
          <w:p w14:paraId="1DFEFA71" w14:textId="58FF681A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E73F7C6" w14:textId="59DA8C47" w:rsidTr="00D74415">
        <w:tc>
          <w:tcPr>
            <w:tcW w:w="5240" w:type="dxa"/>
          </w:tcPr>
          <w:p w14:paraId="3DE1100B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nticonvulsants</w:t>
            </w:r>
          </w:p>
        </w:tc>
        <w:tc>
          <w:tcPr>
            <w:tcW w:w="2972" w:type="dxa"/>
          </w:tcPr>
          <w:p w14:paraId="304467B8" w14:textId="59498B2E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20DF645" w14:textId="4B4BD536" w:rsidTr="00D74415">
        <w:tc>
          <w:tcPr>
            <w:tcW w:w="5240" w:type="dxa"/>
          </w:tcPr>
          <w:p w14:paraId="71F56328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timulants (e.g., Ritalin)</w:t>
            </w:r>
          </w:p>
        </w:tc>
        <w:tc>
          <w:tcPr>
            <w:tcW w:w="2972" w:type="dxa"/>
          </w:tcPr>
          <w:p w14:paraId="373F4A84" w14:textId="756D4677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DDE7FC0" w14:textId="121A71E3" w:rsidTr="00D74415">
        <w:tc>
          <w:tcPr>
            <w:tcW w:w="5240" w:type="dxa"/>
          </w:tcPr>
          <w:p w14:paraId="7CAD9FC3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Hormone therapy</w:t>
            </w:r>
          </w:p>
        </w:tc>
        <w:tc>
          <w:tcPr>
            <w:tcW w:w="2972" w:type="dxa"/>
          </w:tcPr>
          <w:p w14:paraId="1B8FD354" w14:textId="7C352C80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934AFF" w:rsidRPr="00ED32FA" w14:paraId="18285444" w14:textId="77AB0A64" w:rsidTr="00D74415">
        <w:tc>
          <w:tcPr>
            <w:tcW w:w="5240" w:type="dxa"/>
          </w:tcPr>
          <w:p w14:paraId="0BD7EAAE" w14:textId="77777777" w:rsidR="00934AFF" w:rsidRPr="00ED32FA" w:rsidRDefault="00934AFF" w:rsidP="00934AFF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Melatonin</w:t>
            </w:r>
          </w:p>
        </w:tc>
        <w:tc>
          <w:tcPr>
            <w:tcW w:w="2972" w:type="dxa"/>
          </w:tcPr>
          <w:p w14:paraId="77BA861A" w14:textId="1EF932A6" w:rsidR="00934AFF" w:rsidRPr="00ED32FA" w:rsidRDefault="00934AFF" w:rsidP="00934AFF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5E1160C6" w14:textId="77777777" w:rsidR="009B1815" w:rsidRPr="00ED32FA" w:rsidRDefault="009B1815" w:rsidP="00F220AF">
      <w:pPr>
        <w:rPr>
          <w:color w:val="000000" w:themeColor="text1"/>
          <w:lang w:val="en-US"/>
        </w:rPr>
      </w:pPr>
    </w:p>
    <w:p w14:paraId="1E15ADC0" w14:textId="795333B1" w:rsidR="00300F92" w:rsidRPr="00ED32FA" w:rsidRDefault="003D6E18" w:rsidP="003D6E18">
      <w:pPr>
        <w:pStyle w:val="Paragraphedeliste"/>
        <w:numPr>
          <w:ilvl w:val="2"/>
          <w:numId w:val="25"/>
        </w:numPr>
        <w:spacing w:line="274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cohort studies using polysomnography, do you feel a habituation night should be systematically performed?</w:t>
      </w:r>
    </w:p>
    <w:p w14:paraId="3AC2DEB2" w14:textId="77777777" w:rsidR="003D6E18" w:rsidRPr="00ED32FA" w:rsidRDefault="003D6E18" w:rsidP="003D6E18">
      <w:pPr>
        <w:framePr w:hSpace="141" w:wrap="around" w:vAnchor="text" w:hAnchor="margin" w:y="89"/>
        <w:numPr>
          <w:ilvl w:val="0"/>
          <w:numId w:val="78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ED32FA">
        <w:rPr>
          <w:color w:val="000000" w:themeColor="text1"/>
        </w:rPr>
        <w:t>No</w:t>
      </w:r>
    </w:p>
    <w:p w14:paraId="60E6229C" w14:textId="77777777" w:rsidR="003D6E18" w:rsidRPr="00ED32FA" w:rsidRDefault="003D6E18" w:rsidP="003D6E18">
      <w:pPr>
        <w:framePr w:hSpace="141" w:wrap="around" w:vAnchor="text" w:hAnchor="margin" w:y="89"/>
        <w:numPr>
          <w:ilvl w:val="0"/>
          <w:numId w:val="78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Yes, always (regardless of the clinical group)</w:t>
      </w:r>
    </w:p>
    <w:p w14:paraId="77CAB39A" w14:textId="77777777" w:rsidR="003D6E18" w:rsidRPr="00ED32FA" w:rsidRDefault="003D6E18" w:rsidP="003D6E18">
      <w:pPr>
        <w:framePr w:hSpace="141" w:wrap="around" w:vAnchor="text" w:hAnchor="margin" w:y="89"/>
        <w:numPr>
          <w:ilvl w:val="0"/>
          <w:numId w:val="78"/>
        </w:num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en-US"/>
        </w:rPr>
      </w:pPr>
      <w:r w:rsidRPr="00ED32FA">
        <w:rPr>
          <w:color w:val="000000" w:themeColor="text1"/>
          <w:lang w:val="en-US"/>
        </w:rPr>
        <w:t>Only in cognitively unimpaired participants, but not MCI/dementia patients</w:t>
      </w:r>
    </w:p>
    <w:p w14:paraId="7296A4FD" w14:textId="36592198" w:rsidR="003D6E18" w:rsidRPr="00ED32FA" w:rsidRDefault="003D6E18" w:rsidP="003D6E18">
      <w:pPr>
        <w:pStyle w:val="Paragraphedeliste"/>
        <w:numPr>
          <w:ilvl w:val="0"/>
          <w:numId w:val="78"/>
        </w:numPr>
        <w:spacing w:line="274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Unable to answer</w:t>
      </w:r>
    </w:p>
    <w:p w14:paraId="0A792659" w14:textId="77777777" w:rsidR="003D6E18" w:rsidRPr="00ED32FA" w:rsidRDefault="003D6E18" w:rsidP="003D6E18">
      <w:pPr>
        <w:rPr>
          <w:color w:val="000000" w:themeColor="text1"/>
        </w:rPr>
      </w:pPr>
    </w:p>
    <w:p w14:paraId="3ED64B1D" w14:textId="68AEE803" w:rsidR="000A6F90" w:rsidRPr="00ED32FA" w:rsidRDefault="00F220AF" w:rsidP="000A6F90">
      <w:pPr>
        <w:pStyle w:val="Paragraphedeliste"/>
        <w:numPr>
          <w:ilvl w:val="1"/>
          <w:numId w:val="25"/>
        </w:numPr>
        <w:spacing w:before="240" w:line="274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Confidence </w:t>
      </w:r>
      <w:r w:rsidR="00B8266C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use of newly available </w:t>
      </w:r>
      <w:r w:rsidR="000A6F90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earable and nearable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vices.</w:t>
      </w:r>
    </w:p>
    <w:p w14:paraId="4C9260BC" w14:textId="3D89DE8C" w:rsidR="007130D8" w:rsidRPr="00ED32FA" w:rsidRDefault="00820AE4" w:rsidP="007130D8">
      <w:pPr>
        <w:jc w:val="both"/>
        <w:rPr>
          <w:b/>
          <w:bCs/>
          <w:color w:val="000000" w:themeColor="text1"/>
        </w:rPr>
      </w:pPr>
      <w:r w:rsidRPr="00ED32FA">
        <w:rPr>
          <w:b/>
          <w:bCs/>
          <w:color w:val="000000" w:themeColor="text1"/>
        </w:rPr>
        <w:t xml:space="preserve">Note: </w:t>
      </w:r>
      <w:r w:rsidR="007130D8" w:rsidRPr="00ED32FA">
        <w:rPr>
          <w:color w:val="000000" w:themeColor="text1"/>
        </w:rPr>
        <w:t xml:space="preserve">In this section you will be assessing </w:t>
      </w:r>
      <w:r w:rsidR="00DB588D" w:rsidRPr="00ED32FA">
        <w:rPr>
          <w:color w:val="000000" w:themeColor="text1"/>
        </w:rPr>
        <w:t>your confidence in</w:t>
      </w:r>
      <w:r w:rsidR="007130D8" w:rsidRPr="00ED32FA">
        <w:rPr>
          <w:color w:val="000000" w:themeColor="text1"/>
        </w:rPr>
        <w:t xml:space="preserve"> recently developed wearable and </w:t>
      </w:r>
      <w:r w:rsidR="00AE1B3F" w:rsidRPr="00ED32FA">
        <w:rPr>
          <w:color w:val="000000" w:themeColor="text1"/>
        </w:rPr>
        <w:t>"</w:t>
      </w:r>
      <w:r w:rsidR="007130D8" w:rsidRPr="00ED32FA">
        <w:rPr>
          <w:color w:val="000000" w:themeColor="text1"/>
        </w:rPr>
        <w:t>nearable</w:t>
      </w:r>
      <w:r w:rsidR="00AE1B3F" w:rsidRPr="00ED32FA">
        <w:rPr>
          <w:color w:val="000000" w:themeColor="text1"/>
        </w:rPr>
        <w:t>"</w:t>
      </w:r>
      <w:r w:rsidR="007130D8" w:rsidRPr="00ED32FA">
        <w:rPr>
          <w:color w:val="000000" w:themeColor="text1"/>
        </w:rPr>
        <w:t xml:space="preserve"> devices for sleep diagnostics and monitoring, </w:t>
      </w:r>
      <w:r w:rsidR="007130D8" w:rsidRPr="00ED32FA">
        <w:rPr>
          <w:color w:val="000000" w:themeColor="text1"/>
          <w:shd w:val="clear" w:color="auto" w:fill="FFFFFF"/>
        </w:rPr>
        <w:t>encompassing both research-grade and commercially-accessible options.</w:t>
      </w:r>
    </w:p>
    <w:p w14:paraId="1339607D" w14:textId="77777777" w:rsidR="007130D8" w:rsidRPr="00ED32FA" w:rsidRDefault="007130D8" w:rsidP="007130D8">
      <w:pPr>
        <w:pStyle w:val="Paragraphedeliste"/>
        <w:numPr>
          <w:ilvl w:val="0"/>
          <w:numId w:val="87"/>
        </w:numPr>
        <w:jc w:val="both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« </w:t>
      </w:r>
      <w:r w:rsidRPr="00ED32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earch quality » hereafter stands for medical grade and validated devices.</w:t>
      </w:r>
      <w:r w:rsidRPr="00ED32FA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</w:p>
    <w:p w14:paraId="1B376119" w14:textId="77777777" w:rsidR="007130D8" w:rsidRPr="00ED32FA" w:rsidRDefault="007130D8" w:rsidP="007130D8">
      <w:pPr>
        <w:pStyle w:val="Paragraphedeliste"/>
        <w:numPr>
          <w:ilvl w:val="0"/>
          <w:numId w:val="8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« </w:t>
      </w: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Consumer-based »</w:t>
      </w:r>
      <w:r w:rsidRPr="00ED32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defines devices that are commercially available but not approved by regulatory authorities as medical devices.</w:t>
      </w:r>
    </w:p>
    <w:p w14:paraId="615EB590" w14:textId="77777777" w:rsidR="006A46D3" w:rsidRPr="00ED32FA" w:rsidRDefault="006A46D3" w:rsidP="007410BD">
      <w:pPr>
        <w:rPr>
          <w:color w:val="000000" w:themeColor="text1"/>
        </w:rPr>
      </w:pPr>
    </w:p>
    <w:p w14:paraId="121E77BC" w14:textId="66F59001" w:rsidR="00B7293C" w:rsidRPr="00ED32FA" w:rsidRDefault="003B6258" w:rsidP="0042546D">
      <w:pPr>
        <w:pStyle w:val="Paragraphedeliste"/>
        <w:numPr>
          <w:ilvl w:val="2"/>
          <w:numId w:val="25"/>
        </w:numPr>
        <w:spacing w:after="0" w:line="274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For research purposes</w:t>
      </w:r>
      <w:r w:rsidR="009E78A4"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How confident are you in </w:t>
      </w:r>
      <w:r w:rsidR="00934AFF"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accelerometer</w:t>
      </w:r>
      <w:r w:rsidR="00B8266C"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-based</w:t>
      </w:r>
      <w:r w:rsidR="009E78A4"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ices recording movement only to measure the following features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04"/>
        <w:gridCol w:w="3304"/>
        <w:gridCol w:w="3305"/>
      </w:tblGrid>
      <w:tr w:rsidR="00ED32FA" w:rsidRPr="00ED32FA" w14:paraId="2CED1906" w14:textId="77777777" w:rsidTr="00580237">
        <w:tc>
          <w:tcPr>
            <w:tcW w:w="3304" w:type="dxa"/>
          </w:tcPr>
          <w:p w14:paraId="4E7E600B" w14:textId="77777777" w:rsidR="009E78A4" w:rsidRPr="00ED32FA" w:rsidRDefault="009E78A4" w:rsidP="009E78A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  <w:lang w:val="en-US"/>
              </w:rPr>
              <w:t>Features</w:t>
            </w:r>
          </w:p>
        </w:tc>
        <w:tc>
          <w:tcPr>
            <w:tcW w:w="3304" w:type="dxa"/>
          </w:tcPr>
          <w:p w14:paraId="39E7727D" w14:textId="70628730" w:rsidR="004D5EE7" w:rsidRPr="00ED32FA" w:rsidRDefault="009E78A4" w:rsidP="00EE543D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 xml:space="preserve">Research-quality </w:t>
            </w:r>
            <w:r w:rsidR="00D70CCA" w:rsidRPr="00ED32FA">
              <w:rPr>
                <w:b/>
                <w:bCs/>
                <w:color w:val="000000" w:themeColor="text1"/>
              </w:rPr>
              <w:t xml:space="preserve">accelerometer </w:t>
            </w:r>
            <w:r w:rsidRPr="00ED32FA">
              <w:rPr>
                <w:b/>
                <w:bCs/>
                <w:color w:val="000000" w:themeColor="text1"/>
              </w:rPr>
              <w:t>devices</w:t>
            </w:r>
            <w:r w:rsidR="00B44334" w:rsidRPr="00ED32FA">
              <w:rPr>
                <w:b/>
                <w:bCs/>
                <w:color w:val="000000" w:themeColor="text1"/>
              </w:rPr>
              <w:t xml:space="preserve"> </w:t>
            </w:r>
          </w:p>
          <w:p w14:paraId="6137606F" w14:textId="1AAF3754" w:rsidR="004D5EE7" w:rsidRPr="00ED32FA" w:rsidRDefault="004D5EE7" w:rsidP="004D5EE7">
            <w:pPr>
              <w:jc w:val="center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(e.g., Philips Actiwatch, Actigraph</w:t>
            </w:r>
            <w:r w:rsidRPr="00ED32FA">
              <w:rPr>
                <w:color w:val="000000" w:themeColor="text1"/>
                <w:shd w:val="clear" w:color="auto" w:fill="FFFFFF"/>
              </w:rPr>
              <w:t>wGT3X-BT, GeneActiv, ActTrust)</w:t>
            </w:r>
          </w:p>
        </w:tc>
        <w:tc>
          <w:tcPr>
            <w:tcW w:w="3305" w:type="dxa"/>
          </w:tcPr>
          <w:p w14:paraId="3B5EDABD" w14:textId="642812B5" w:rsidR="004D5EE7" w:rsidRPr="00ED32FA" w:rsidRDefault="00DE2276" w:rsidP="00EE543D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Consumer-based</w:t>
            </w:r>
            <w:r w:rsidR="009E78A4" w:rsidRPr="00ED32FA">
              <w:rPr>
                <w:b/>
                <w:bCs/>
                <w:color w:val="000000" w:themeColor="text1"/>
              </w:rPr>
              <w:t xml:space="preserve"> </w:t>
            </w:r>
            <w:r w:rsidR="00D70CCA" w:rsidRPr="00ED32FA">
              <w:rPr>
                <w:b/>
                <w:bCs/>
                <w:color w:val="000000" w:themeColor="text1"/>
              </w:rPr>
              <w:t>accelerometer</w:t>
            </w:r>
            <w:r w:rsidR="00EE543D" w:rsidRPr="00ED32FA">
              <w:rPr>
                <w:b/>
                <w:bCs/>
                <w:color w:val="000000" w:themeColor="text1"/>
              </w:rPr>
              <w:t xml:space="preserve"> </w:t>
            </w:r>
            <w:r w:rsidR="009E78A4" w:rsidRPr="00ED32FA">
              <w:rPr>
                <w:b/>
                <w:bCs/>
                <w:color w:val="000000" w:themeColor="text1"/>
              </w:rPr>
              <w:t>devices</w:t>
            </w:r>
          </w:p>
          <w:p w14:paraId="247B6562" w14:textId="3C7DCC9E" w:rsidR="004D5EE7" w:rsidRPr="00ED32FA" w:rsidRDefault="004D5EE7" w:rsidP="009E78A4">
            <w:pPr>
              <w:jc w:val="center"/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(e.g., Oura ring, Evie Ring, Apple Watch, WHOOP, Fitbit, Garmin)</w:t>
            </w:r>
          </w:p>
        </w:tc>
      </w:tr>
      <w:tr w:rsidR="00ED32FA" w:rsidRPr="00ED32FA" w14:paraId="25949C2D" w14:textId="77777777" w:rsidTr="00580237">
        <w:tc>
          <w:tcPr>
            <w:tcW w:w="3304" w:type="dxa"/>
          </w:tcPr>
          <w:p w14:paraId="1EE5CC68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Sleep onset latency (SOL)</w:t>
            </w:r>
          </w:p>
        </w:tc>
        <w:tc>
          <w:tcPr>
            <w:tcW w:w="3304" w:type="dxa"/>
          </w:tcPr>
          <w:p w14:paraId="70DF615C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44A6ED60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52ED4587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73913B15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ED32FA" w:rsidRPr="00ED32FA" w14:paraId="738CBCD9" w14:textId="77777777" w:rsidTr="00580237">
        <w:tc>
          <w:tcPr>
            <w:tcW w:w="3304" w:type="dxa"/>
          </w:tcPr>
          <w:p w14:paraId="51383473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Total sleep time (TST)</w:t>
            </w:r>
          </w:p>
        </w:tc>
        <w:tc>
          <w:tcPr>
            <w:tcW w:w="3304" w:type="dxa"/>
          </w:tcPr>
          <w:p w14:paraId="74411244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7F66A985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20824609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40C57E58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ED32FA" w:rsidRPr="00ED32FA" w14:paraId="2E61C3F5" w14:textId="77777777" w:rsidTr="00580237">
        <w:tc>
          <w:tcPr>
            <w:tcW w:w="3304" w:type="dxa"/>
          </w:tcPr>
          <w:p w14:paraId="7935CA96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Sleep onset and offset</w:t>
            </w:r>
          </w:p>
        </w:tc>
        <w:tc>
          <w:tcPr>
            <w:tcW w:w="3304" w:type="dxa"/>
          </w:tcPr>
          <w:p w14:paraId="1FA9E324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537B9F4A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1D892BBD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7188F667" w14:textId="7C211E02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ED32FA" w:rsidRPr="00ED32FA" w14:paraId="43FC9F24" w14:textId="77777777" w:rsidTr="00580237">
        <w:tc>
          <w:tcPr>
            <w:tcW w:w="3304" w:type="dxa"/>
          </w:tcPr>
          <w:p w14:paraId="77A74F43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Sleep efficiency (SE)</w:t>
            </w:r>
          </w:p>
        </w:tc>
        <w:tc>
          <w:tcPr>
            <w:tcW w:w="3304" w:type="dxa"/>
          </w:tcPr>
          <w:p w14:paraId="6898C58F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47DFE17B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72DA000D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3040E0CB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ED32FA" w:rsidRPr="00ED32FA" w14:paraId="4C01667B" w14:textId="77777777" w:rsidTr="00580237">
        <w:tc>
          <w:tcPr>
            <w:tcW w:w="3304" w:type="dxa"/>
          </w:tcPr>
          <w:p w14:paraId="4D720849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Wake after sleep onset (WASO)</w:t>
            </w:r>
          </w:p>
        </w:tc>
        <w:tc>
          <w:tcPr>
            <w:tcW w:w="3304" w:type="dxa"/>
          </w:tcPr>
          <w:p w14:paraId="2AB4BB0D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7278B617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1BEE7E6D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2774EEFF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ED32FA" w:rsidRPr="00ED32FA" w14:paraId="13E0D281" w14:textId="77777777" w:rsidTr="00580237">
        <w:tc>
          <w:tcPr>
            <w:tcW w:w="3304" w:type="dxa"/>
          </w:tcPr>
          <w:p w14:paraId="6CC55F36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Daytime activity, including napping</w:t>
            </w:r>
          </w:p>
        </w:tc>
        <w:tc>
          <w:tcPr>
            <w:tcW w:w="3304" w:type="dxa"/>
          </w:tcPr>
          <w:p w14:paraId="6AE29559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1188658E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38ACB38E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5471268D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  <w:tr w:rsidR="009E78A4" w:rsidRPr="00ED32FA" w14:paraId="6639F1EB" w14:textId="77777777" w:rsidTr="00580237">
        <w:tc>
          <w:tcPr>
            <w:tcW w:w="3304" w:type="dxa"/>
          </w:tcPr>
          <w:p w14:paraId="32F86C31" w14:textId="77777777" w:rsidR="009E78A4" w:rsidRPr="00ED32FA" w:rsidRDefault="009E78A4" w:rsidP="00580237">
            <w:pPr>
              <w:rPr>
                <w:bCs/>
                <w:color w:val="000000" w:themeColor="text1"/>
              </w:rPr>
            </w:pPr>
            <w:r w:rsidRPr="00ED32FA">
              <w:rPr>
                <w:bCs/>
                <w:color w:val="000000" w:themeColor="text1"/>
              </w:rPr>
              <w:t>Circadian features</w:t>
            </w:r>
          </w:p>
        </w:tc>
        <w:tc>
          <w:tcPr>
            <w:tcW w:w="3304" w:type="dxa"/>
          </w:tcPr>
          <w:p w14:paraId="7F5B58A8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6E652275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3305" w:type="dxa"/>
          </w:tcPr>
          <w:p w14:paraId="38E7E568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  <w:p w14:paraId="335886D9" w14:textId="77777777" w:rsidR="009E78A4" w:rsidRPr="00ED32FA" w:rsidRDefault="009E78A4" w:rsidP="00580237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</w:tbl>
    <w:p w14:paraId="53E41832" w14:textId="77777777" w:rsidR="0042546D" w:rsidRPr="00ED32FA" w:rsidRDefault="0042546D" w:rsidP="0042546D">
      <w:pPr>
        <w:rPr>
          <w:color w:val="000000" w:themeColor="text1"/>
          <w:lang w:val="en-US"/>
        </w:rPr>
      </w:pPr>
    </w:p>
    <w:p w14:paraId="7EAF156A" w14:textId="62121756" w:rsidR="00A0053A" w:rsidRPr="00ED32FA" w:rsidRDefault="00A0053A" w:rsidP="00A0053A">
      <w:pPr>
        <w:pStyle w:val="Paragraphedeliste"/>
        <w:numPr>
          <w:ilvl w:val="2"/>
          <w:numId w:val="25"/>
        </w:numPr>
        <w:spacing w:before="240" w:line="274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fr-FR"/>
        </w:rPr>
      </w:pP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research purposes: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FR"/>
        </w:rPr>
        <w:t xml:space="preserve">How confident are you in the validity of new EEG-based wearables 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fr-FR"/>
        </w:rPr>
        <w:t>to replace full PSGs</w:t>
      </w: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  <w:lang w:val="fr-FR"/>
        </w:rPr>
        <w:t>?</w:t>
      </w:r>
    </w:p>
    <w:tbl>
      <w:tblPr>
        <w:tblStyle w:val="Grilledutableau"/>
        <w:tblW w:w="0" w:type="auto"/>
        <w:tblInd w:w="360" w:type="dxa"/>
        <w:tblLook w:val="04A0" w:firstRow="1" w:lastRow="0" w:firstColumn="1" w:lastColumn="0" w:noHBand="0" w:noVBand="1"/>
      </w:tblPr>
      <w:tblGrid>
        <w:gridCol w:w="4784"/>
        <w:gridCol w:w="4769"/>
      </w:tblGrid>
      <w:tr w:rsidR="00ED32FA" w:rsidRPr="00ED32FA" w14:paraId="3FBD364E" w14:textId="77777777" w:rsidTr="00580237">
        <w:tc>
          <w:tcPr>
            <w:tcW w:w="4784" w:type="dxa"/>
          </w:tcPr>
          <w:p w14:paraId="006AACBB" w14:textId="7AEA4CC1" w:rsidR="00A0053A" w:rsidRPr="00ED32FA" w:rsidRDefault="00A0053A" w:rsidP="00580237">
            <w:pPr>
              <w:pStyle w:val="Paragraphedeliste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search-quality </w:t>
            </w:r>
            <w:r w:rsidR="00D70CCA" w:rsidRPr="00ED32F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EG </w:t>
            </w:r>
            <w:r w:rsidRPr="00ED32F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vices</w:t>
            </w:r>
          </w:p>
          <w:p w14:paraId="1DD57627" w14:textId="3CA088D3" w:rsidR="00B8266C" w:rsidRPr="00ED32FA" w:rsidRDefault="00B8266C" w:rsidP="00580237">
            <w:pPr>
              <w:pStyle w:val="Paragraphedeliste"/>
              <w:ind w:left="0" w:firstLine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EE543D"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.g., </w:t>
            </w:r>
            <w:r w:rsidR="0020050A"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reem</w:t>
            </w: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Sleep profiler)</w:t>
            </w:r>
          </w:p>
        </w:tc>
        <w:tc>
          <w:tcPr>
            <w:tcW w:w="4769" w:type="dxa"/>
          </w:tcPr>
          <w:p w14:paraId="21226659" w14:textId="75ADCE81" w:rsidR="00A0053A" w:rsidRPr="00ED32FA" w:rsidRDefault="00DE2276" w:rsidP="00580237">
            <w:pPr>
              <w:pStyle w:val="Paragraphedeliste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sumer-based </w:t>
            </w:r>
            <w:r w:rsidR="00D70CCA" w:rsidRPr="00ED32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EEG </w:t>
            </w:r>
            <w:r w:rsidR="00A0053A" w:rsidRPr="00ED32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vices</w:t>
            </w:r>
            <w:r w:rsidR="00B8266C" w:rsidRPr="00ED32F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B8266C"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EE543D"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.g., </w:t>
            </w:r>
            <w:r w:rsidR="00B8266C"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Sleep profiler)</w:t>
            </w:r>
          </w:p>
        </w:tc>
      </w:tr>
      <w:tr w:rsidR="00ED32FA" w:rsidRPr="00ED32FA" w14:paraId="6168ED2B" w14:textId="77777777" w:rsidTr="00580237">
        <w:tc>
          <w:tcPr>
            <w:tcW w:w="4784" w:type="dxa"/>
          </w:tcPr>
          <w:p w14:paraId="58D91D3C" w14:textId="77777777" w:rsidR="00A0053A" w:rsidRPr="00ED32FA" w:rsidRDefault="00A0053A" w:rsidP="00540B5F">
            <w:pPr>
              <w:pStyle w:val="Paragraphedeliste"/>
              <w:numPr>
                <w:ilvl w:val="0"/>
                <w:numId w:val="80"/>
              </w:num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</w:tc>
        <w:tc>
          <w:tcPr>
            <w:tcW w:w="4769" w:type="dxa"/>
          </w:tcPr>
          <w:p w14:paraId="1C436AE7" w14:textId="77777777" w:rsidR="00A0053A" w:rsidRPr="00ED32FA" w:rsidRDefault="00A0053A" w:rsidP="00540B5F">
            <w:pPr>
              <w:pStyle w:val="Paragraphedeliste"/>
              <w:numPr>
                <w:ilvl w:val="0"/>
                <w:numId w:val="80"/>
              </w:num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fident</w:t>
            </w:r>
          </w:p>
        </w:tc>
      </w:tr>
      <w:tr w:rsidR="00A0053A" w:rsidRPr="00ED32FA" w14:paraId="092B0A54" w14:textId="77777777" w:rsidTr="00580237">
        <w:tc>
          <w:tcPr>
            <w:tcW w:w="4784" w:type="dxa"/>
          </w:tcPr>
          <w:p w14:paraId="115F6EE1" w14:textId="77777777" w:rsidR="00A0053A" w:rsidRPr="00ED32FA" w:rsidRDefault="00A0053A" w:rsidP="00540B5F">
            <w:pPr>
              <w:pStyle w:val="Paragraphedeliste"/>
              <w:numPr>
                <w:ilvl w:val="0"/>
                <w:numId w:val="80"/>
              </w:num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4769" w:type="dxa"/>
          </w:tcPr>
          <w:p w14:paraId="152D6291" w14:textId="77777777" w:rsidR="00A0053A" w:rsidRPr="00ED32FA" w:rsidRDefault="00A0053A" w:rsidP="00540B5F">
            <w:pPr>
              <w:pStyle w:val="Paragraphedeliste"/>
              <w:numPr>
                <w:ilvl w:val="0"/>
                <w:numId w:val="80"/>
              </w:numPr>
              <w:ind w:left="0" w:firstLin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D32F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</w:tr>
    </w:tbl>
    <w:p w14:paraId="5337EE17" w14:textId="77777777" w:rsidR="00A0053A" w:rsidRPr="00ED32FA" w:rsidRDefault="00A0053A" w:rsidP="00A0053A">
      <w:pPr>
        <w:spacing w:line="274" w:lineRule="auto"/>
        <w:rPr>
          <w:bCs/>
          <w:color w:val="000000" w:themeColor="text1"/>
        </w:rPr>
      </w:pPr>
    </w:p>
    <w:p w14:paraId="21965243" w14:textId="6142F644" w:rsidR="00A0053A" w:rsidRPr="00ED32FA" w:rsidRDefault="00A0053A" w:rsidP="00A0053A">
      <w:pPr>
        <w:pStyle w:val="Paragraphedeliste"/>
        <w:numPr>
          <w:ilvl w:val="2"/>
          <w:numId w:val="25"/>
        </w:numPr>
        <w:spacing w:before="240" w:line="274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research purposes</w:t>
      </w: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How confident are you in </w:t>
      </w:r>
      <w:r w:rsidR="00B44334"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idity of wearable and nearable devices in </w:t>
      </w:r>
      <w:r w:rsidRPr="00ED32FA">
        <w:rPr>
          <w:rFonts w:ascii="Times New Roman" w:hAnsi="Times New Roman" w:cs="Times New Roman"/>
          <w:color w:val="000000" w:themeColor="text1"/>
          <w:sz w:val="24"/>
          <w:szCs w:val="24"/>
        </w:rPr>
        <w:t>MCI/AD dementia?</w:t>
      </w:r>
    </w:p>
    <w:p w14:paraId="289AC92C" w14:textId="77777777" w:rsidR="00B44334" w:rsidRPr="00ED32FA" w:rsidRDefault="00B44334" w:rsidP="00A0053A">
      <w:pPr>
        <w:shd w:val="clear" w:color="auto" w:fill="FFFFFF"/>
        <w:rPr>
          <w:bCs/>
          <w:i/>
          <w:iCs/>
          <w:color w:val="000000" w:themeColor="text1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305"/>
        <w:gridCol w:w="3305"/>
        <w:gridCol w:w="3303"/>
      </w:tblGrid>
      <w:tr w:rsidR="00ED32FA" w:rsidRPr="00ED32FA" w14:paraId="693AABE1" w14:textId="77777777" w:rsidTr="00540B5F">
        <w:tc>
          <w:tcPr>
            <w:tcW w:w="1667" w:type="pct"/>
          </w:tcPr>
          <w:p w14:paraId="05C79117" w14:textId="77777777" w:rsidR="00B67F77" w:rsidRPr="00ED32FA" w:rsidRDefault="00B67F77" w:rsidP="00A0053A">
            <w:pPr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1667" w:type="pct"/>
          </w:tcPr>
          <w:p w14:paraId="50ED7AAF" w14:textId="77777777" w:rsidR="00540B5F" w:rsidRPr="00ED32FA" w:rsidRDefault="0045665E" w:rsidP="00B67F77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>Research-quality devices</w:t>
            </w:r>
            <w:r w:rsidR="00540B5F" w:rsidRPr="00ED32FA">
              <w:rPr>
                <w:b/>
                <w:bCs/>
                <w:color w:val="000000" w:themeColor="text1"/>
              </w:rPr>
              <w:t xml:space="preserve"> </w:t>
            </w:r>
          </w:p>
          <w:p w14:paraId="5415D0A8" w14:textId="27D8327C" w:rsidR="00B67F77" w:rsidRPr="00ED32FA" w:rsidRDefault="00540B5F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color w:val="000000" w:themeColor="text1"/>
              </w:rPr>
              <w:t xml:space="preserve">(e.g., </w:t>
            </w:r>
            <w:r w:rsidR="0020050A" w:rsidRPr="00ED32FA">
              <w:rPr>
                <w:color w:val="000000" w:themeColor="text1"/>
              </w:rPr>
              <w:t>Dreem</w:t>
            </w:r>
            <w:r w:rsidRPr="00ED32FA">
              <w:rPr>
                <w:color w:val="000000" w:themeColor="text1"/>
              </w:rPr>
              <w:t xml:space="preserve">, Sleep Profiler,SleepImage, Accurable, Philips Actiwatch, </w:t>
            </w:r>
            <w:r w:rsidRPr="00ED32FA">
              <w:rPr>
                <w:color w:val="000000" w:themeColor="text1"/>
                <w:shd w:val="clear" w:color="auto" w:fill="FFFFFF"/>
              </w:rPr>
              <w:t>wGT3X-BT actigraph)</w:t>
            </w:r>
          </w:p>
        </w:tc>
        <w:tc>
          <w:tcPr>
            <w:tcW w:w="1667" w:type="pct"/>
          </w:tcPr>
          <w:p w14:paraId="7A49F78B" w14:textId="7457DA52" w:rsidR="00540B5F" w:rsidRPr="00ED32FA" w:rsidRDefault="00DE2276" w:rsidP="00B67F77">
            <w:pPr>
              <w:jc w:val="center"/>
              <w:rPr>
                <w:b/>
                <w:bCs/>
                <w:color w:val="000000" w:themeColor="text1"/>
              </w:rPr>
            </w:pPr>
            <w:r w:rsidRPr="00ED32FA">
              <w:rPr>
                <w:b/>
                <w:bCs/>
                <w:color w:val="000000" w:themeColor="text1"/>
              </w:rPr>
              <w:t xml:space="preserve">Consumer-based </w:t>
            </w:r>
            <w:r w:rsidR="0045665E" w:rsidRPr="00ED32FA">
              <w:rPr>
                <w:b/>
                <w:bCs/>
                <w:color w:val="000000" w:themeColor="text1"/>
              </w:rPr>
              <w:t xml:space="preserve">devices </w:t>
            </w:r>
          </w:p>
          <w:p w14:paraId="63F2AACD" w14:textId="2C159032" w:rsidR="00B67F77" w:rsidRPr="00ED32FA" w:rsidRDefault="00540B5F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color w:val="000000" w:themeColor="text1"/>
              </w:rPr>
              <w:t>(e.g., , Fitbit, Apple Watch, Oura ring, Withings Sleep Tracking Mat, WHOOP, Muse S headband, Garmin Vivosmart 4).</w:t>
            </w:r>
          </w:p>
        </w:tc>
      </w:tr>
      <w:tr w:rsidR="00ED32FA" w:rsidRPr="00ED32FA" w14:paraId="14CFE39E" w14:textId="77777777" w:rsidTr="00540B5F">
        <w:tc>
          <w:tcPr>
            <w:tcW w:w="1667" w:type="pct"/>
          </w:tcPr>
          <w:p w14:paraId="0AE0BBF8" w14:textId="4354B80D" w:rsidR="00B67F77" w:rsidRPr="00ED32FA" w:rsidRDefault="00B67F77" w:rsidP="00A0053A">
            <w:pPr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bCs/>
                <w:i/>
                <w:iCs/>
                <w:color w:val="000000" w:themeColor="text1"/>
              </w:rPr>
              <w:t>Confident</w:t>
            </w:r>
          </w:p>
        </w:tc>
        <w:tc>
          <w:tcPr>
            <w:tcW w:w="1667" w:type="pct"/>
          </w:tcPr>
          <w:p w14:paraId="6A97DBC7" w14:textId="5511C76B" w:rsidR="00B67F77" w:rsidRPr="00ED32FA" w:rsidRDefault="00B67F77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1667" w:type="pct"/>
          </w:tcPr>
          <w:p w14:paraId="5ED75475" w14:textId="5B44980D" w:rsidR="00B67F77" w:rsidRPr="00ED32FA" w:rsidRDefault="00B67F77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B67F77" w:rsidRPr="00ED32FA" w14:paraId="2A89D535" w14:textId="77777777" w:rsidTr="00540B5F">
        <w:tc>
          <w:tcPr>
            <w:tcW w:w="1667" w:type="pct"/>
          </w:tcPr>
          <w:p w14:paraId="065BD7CE" w14:textId="0114F597" w:rsidR="00B67F77" w:rsidRPr="00ED32FA" w:rsidRDefault="00B67F77" w:rsidP="00A0053A">
            <w:pPr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bCs/>
                <w:i/>
                <w:iCs/>
                <w:color w:val="000000" w:themeColor="text1"/>
              </w:rPr>
              <w:t>Not Confident</w:t>
            </w:r>
          </w:p>
        </w:tc>
        <w:tc>
          <w:tcPr>
            <w:tcW w:w="1667" w:type="pct"/>
          </w:tcPr>
          <w:p w14:paraId="0C729E2E" w14:textId="0B83D30F" w:rsidR="00B67F77" w:rsidRPr="00ED32FA" w:rsidRDefault="00B67F77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1667" w:type="pct"/>
          </w:tcPr>
          <w:p w14:paraId="242B01DC" w14:textId="3F839129" w:rsidR="00B67F77" w:rsidRPr="00ED32FA" w:rsidRDefault="00B67F77" w:rsidP="00B67F77">
            <w:pPr>
              <w:jc w:val="center"/>
              <w:rPr>
                <w:bCs/>
                <w:i/>
                <w:iCs/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6F54D503" w14:textId="77777777" w:rsidR="00204B03" w:rsidRPr="00ED32FA" w:rsidRDefault="00204B03" w:rsidP="00373904">
      <w:pPr>
        <w:rPr>
          <w:color w:val="000000" w:themeColor="text1"/>
        </w:rPr>
      </w:pPr>
    </w:p>
    <w:p w14:paraId="401BFF83" w14:textId="77777777" w:rsidR="0042546D" w:rsidRPr="00ED32FA" w:rsidRDefault="0042546D" w:rsidP="00373904">
      <w:pPr>
        <w:rPr>
          <w:color w:val="000000" w:themeColor="text1"/>
        </w:rPr>
      </w:pPr>
    </w:p>
    <w:p w14:paraId="1B677216" w14:textId="77777777" w:rsidR="00F220AF" w:rsidRPr="00ED32FA" w:rsidRDefault="00F220AF" w:rsidP="00D74415">
      <w:pPr>
        <w:pStyle w:val="Paragraphedeliste"/>
        <w:numPr>
          <w:ilvl w:val="0"/>
          <w:numId w:val="25"/>
        </w:numPr>
        <w:shd w:val="clear" w:color="auto" w:fill="000000" w:themeFill="text1"/>
        <w:spacing w:line="274" w:lineRule="auto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</w:pPr>
      <w:r w:rsidRPr="00ED32FA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:highlight w:val="black"/>
        </w:rPr>
        <w:t>Section 4: Moving the field forward: future directions</w:t>
      </w:r>
    </w:p>
    <w:p w14:paraId="4A30DB91" w14:textId="77777777" w:rsidR="00204B03" w:rsidRPr="00ED32FA" w:rsidRDefault="00204B03" w:rsidP="00373904">
      <w:pPr>
        <w:rPr>
          <w:color w:val="000000" w:themeColor="text1"/>
          <w:lang w:val="en-US"/>
        </w:rPr>
      </w:pPr>
    </w:p>
    <w:p w14:paraId="60CCFDA6" w14:textId="7D2F9C6F" w:rsidR="00B7293C" w:rsidRPr="00ED32FA" w:rsidRDefault="00F220AF" w:rsidP="00D74415">
      <w:pPr>
        <w:pStyle w:val="Paragraphedeliste"/>
        <w:numPr>
          <w:ilvl w:val="2"/>
          <w:numId w:val="25"/>
        </w:numPr>
        <w:spacing w:line="274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ease</w:t>
      </w:r>
      <w:r w:rsidR="00833883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lect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</w:t>
      </w:r>
      <w:r w:rsidR="00A0053A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5 features</w:t>
      </w:r>
      <w:r w:rsidR="00A0053A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ich are 1) the most important, which require more evidence, and 2) the most understudied to date yet potentially relevant in the context of AD. </w:t>
      </w:r>
      <w:r w:rsidR="00A0053A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Please note that these categories are mutually exclusive, and a feature cannot be selected as </w:t>
      </w:r>
      <w:r w:rsidR="00B67F77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“</w:t>
      </w:r>
      <w:r w:rsidR="00A0053A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most important</w:t>
      </w:r>
      <w:r w:rsidR="00B67F77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”</w:t>
      </w:r>
      <w:r w:rsidR="00A0053A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 and </w:t>
      </w:r>
      <w:r w:rsidR="00B67F77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“most </w:t>
      </w:r>
      <w:r w:rsidR="00A0053A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understudied</w:t>
      </w:r>
      <w:r w:rsidR="00B67F77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”</w:t>
      </w:r>
      <w:r w:rsidR="00A0053A" w:rsidRPr="00ED32F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 at the same time.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3083"/>
        <w:gridCol w:w="2724"/>
      </w:tblGrid>
      <w:tr w:rsidR="00ED32FA" w:rsidRPr="00ED32FA" w14:paraId="75F309B0" w14:textId="69F7E0D7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</w:tcPr>
          <w:p w14:paraId="4136FF75" w14:textId="2E8509C1" w:rsidR="00A0053A" w:rsidRPr="00ED32FA" w:rsidRDefault="00A0053A" w:rsidP="0080200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  <w:lang w:val="en-US"/>
              </w:rPr>
              <w:t>Feature</w:t>
            </w:r>
          </w:p>
        </w:tc>
        <w:tc>
          <w:tcPr>
            <w:tcW w:w="3083" w:type="dxa"/>
          </w:tcPr>
          <w:p w14:paraId="4B12F32A" w14:textId="2FE2BC24" w:rsidR="00A0053A" w:rsidRPr="00ED32FA" w:rsidRDefault="00A0053A" w:rsidP="0080200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</w:rPr>
              <w:t>Most important, and require further research</w:t>
            </w:r>
          </w:p>
        </w:tc>
        <w:tc>
          <w:tcPr>
            <w:tcW w:w="2724" w:type="dxa"/>
          </w:tcPr>
          <w:p w14:paraId="65797996" w14:textId="78D46698" w:rsidR="00A0053A" w:rsidRPr="00ED32FA" w:rsidRDefault="00A0053A" w:rsidP="0080200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  <w:lang w:val="en-US"/>
              </w:rPr>
              <w:t>Most understudied to date, yet potentially relevant.</w:t>
            </w:r>
          </w:p>
        </w:tc>
      </w:tr>
      <w:tr w:rsidR="00ED32FA" w:rsidRPr="00ED32FA" w14:paraId="637C82BF" w14:textId="003A5566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6986BE2A" w14:textId="18CA42ED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Global self-reported measures (e.g., PSQI)</w:t>
            </w:r>
          </w:p>
        </w:tc>
        <w:tc>
          <w:tcPr>
            <w:tcW w:w="3083" w:type="dxa"/>
          </w:tcPr>
          <w:p w14:paraId="058E43F7" w14:textId="2C2FF8A0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8EADEBA" w14:textId="72DBE4BD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EFA254D" w14:textId="456F7A03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3AB0CA9B" w14:textId="77777777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Excessive daytime sleepiness (e.g., ESS)</w:t>
            </w:r>
          </w:p>
        </w:tc>
        <w:tc>
          <w:tcPr>
            <w:tcW w:w="3083" w:type="dxa"/>
          </w:tcPr>
          <w:p w14:paraId="3CA62DE1" w14:textId="4761EA64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60A8914A" w14:textId="78E32AE8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E9E0496" w14:textId="3DDAB9AC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7D75CAFE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OSA</w:t>
            </w:r>
          </w:p>
        </w:tc>
        <w:tc>
          <w:tcPr>
            <w:tcW w:w="3083" w:type="dxa"/>
          </w:tcPr>
          <w:p w14:paraId="41C529CA" w14:textId="1269D71F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0B11C3A5" w14:textId="3DF1F70C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812CD06" w14:textId="438B4158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F22B8F8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arasomnias/RBD</w:t>
            </w:r>
          </w:p>
        </w:tc>
        <w:tc>
          <w:tcPr>
            <w:tcW w:w="3083" w:type="dxa"/>
          </w:tcPr>
          <w:p w14:paraId="2791B13B" w14:textId="016E7D1C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056B3D8" w14:textId="069F6F70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402BC2B" w14:textId="293E4E5F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045053B3" w14:textId="77777777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leep-related movement disorders (e.g., PLMD)</w:t>
            </w:r>
          </w:p>
        </w:tc>
        <w:tc>
          <w:tcPr>
            <w:tcW w:w="3083" w:type="dxa"/>
          </w:tcPr>
          <w:p w14:paraId="56224536" w14:textId="06C23B2C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6515160" w14:textId="2D82DAA1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D009B7A" w14:textId="08ABB8EE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27F9C551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Hypersomnolence disorders</w:t>
            </w:r>
          </w:p>
        </w:tc>
        <w:tc>
          <w:tcPr>
            <w:tcW w:w="3083" w:type="dxa"/>
          </w:tcPr>
          <w:p w14:paraId="760E5789" w14:textId="6464A99A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EE228E6" w14:textId="100A1C25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DF77F3B" w14:textId="0547E05E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B5986E3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Insomnia</w:t>
            </w:r>
          </w:p>
        </w:tc>
        <w:tc>
          <w:tcPr>
            <w:tcW w:w="3083" w:type="dxa"/>
          </w:tcPr>
          <w:p w14:paraId="1FA58AB1" w14:textId="04CB5B25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1771D56" w14:textId="6EE6801F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266891B" w14:textId="41AD4602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</w:tcPr>
          <w:p w14:paraId="002E8B82" w14:textId="0CDC6E85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tigraphy features generally</w:t>
            </w:r>
          </w:p>
        </w:tc>
        <w:tc>
          <w:tcPr>
            <w:tcW w:w="3083" w:type="dxa"/>
          </w:tcPr>
          <w:p w14:paraId="51E3C5A5" w14:textId="08743C50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2F63856E" w14:textId="1BCE0672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EFAF162" w14:textId="1802AA79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</w:tcPr>
          <w:p w14:paraId="1A39638A" w14:textId="0377B556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Actigraphy-defined sleep variability</w:t>
            </w:r>
          </w:p>
        </w:tc>
        <w:tc>
          <w:tcPr>
            <w:tcW w:w="3083" w:type="dxa"/>
          </w:tcPr>
          <w:p w14:paraId="7A79C35E" w14:textId="6E3A806F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952B1CF" w14:textId="49DA0D85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39069D9" w14:textId="347C2179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</w:tcPr>
          <w:p w14:paraId="7D130DA7" w14:textId="7B3E913C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Harmonisation of actigraphy methodologies</w:t>
            </w:r>
          </w:p>
        </w:tc>
        <w:tc>
          <w:tcPr>
            <w:tcW w:w="3083" w:type="dxa"/>
          </w:tcPr>
          <w:p w14:paraId="05CBFBC1" w14:textId="555E0514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191CFF8B" w14:textId="4D457371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B528580" w14:textId="08843025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5FB554F2" w14:textId="068341D9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Circadian rhythms using gold-standard circadian outputs</w:t>
            </w:r>
          </w:p>
        </w:tc>
        <w:tc>
          <w:tcPr>
            <w:tcW w:w="3083" w:type="dxa"/>
          </w:tcPr>
          <w:p w14:paraId="0EE38498" w14:textId="12F5B9B1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237BB34" w14:textId="7C6AA4DE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E728029" w14:textId="3F15A9D5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27D8755D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Naps</w:t>
            </w:r>
          </w:p>
        </w:tc>
        <w:tc>
          <w:tcPr>
            <w:tcW w:w="3083" w:type="dxa"/>
          </w:tcPr>
          <w:p w14:paraId="61F8206B" w14:textId="77E18494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D213874" w14:textId="2243CB4A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E6B24ED" w14:textId="3E7F9F72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19AB8807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cycles</w:t>
            </w:r>
          </w:p>
        </w:tc>
        <w:tc>
          <w:tcPr>
            <w:tcW w:w="3083" w:type="dxa"/>
          </w:tcPr>
          <w:p w14:paraId="3C32B44E" w14:textId="21A81455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4114A212" w14:textId="1DDAAC6D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382C174" w14:textId="4F9A5538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2F746E6B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duration</w:t>
            </w:r>
          </w:p>
        </w:tc>
        <w:tc>
          <w:tcPr>
            <w:tcW w:w="3083" w:type="dxa"/>
          </w:tcPr>
          <w:p w14:paraId="13476763" w14:textId="4820D061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6EC42686" w14:textId="6915A391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62F6796" w14:textId="7606D312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A443BC2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eep fragmentation</w:t>
            </w:r>
          </w:p>
        </w:tc>
        <w:tc>
          <w:tcPr>
            <w:tcW w:w="3083" w:type="dxa"/>
          </w:tcPr>
          <w:p w14:paraId="419A4488" w14:textId="2DE6E85D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7EDC450F" w14:textId="7E30E6EF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9CABBDD" w14:textId="63524376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3A5E16C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N1 sleep</w:t>
            </w:r>
          </w:p>
        </w:tc>
        <w:tc>
          <w:tcPr>
            <w:tcW w:w="3083" w:type="dxa"/>
          </w:tcPr>
          <w:p w14:paraId="09859B4F" w14:textId="0E6D0A6F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65F2FF2D" w14:textId="3518694B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4D76D21" w14:textId="36343E1C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3195EC85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N2 sleep</w:t>
            </w:r>
          </w:p>
        </w:tc>
        <w:tc>
          <w:tcPr>
            <w:tcW w:w="3083" w:type="dxa"/>
          </w:tcPr>
          <w:p w14:paraId="5ADAB8FE" w14:textId="08360537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0D3F8D12" w14:textId="048C2F80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F613EE4" w14:textId="5A13974C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57824DD3" w14:textId="77777777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3 sleep / slow wave sleep</w:t>
            </w:r>
          </w:p>
        </w:tc>
        <w:tc>
          <w:tcPr>
            <w:tcW w:w="3083" w:type="dxa"/>
          </w:tcPr>
          <w:p w14:paraId="22DBC457" w14:textId="1B72CDFF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CA01B72" w14:textId="1106FF65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C97A0DE" w14:textId="6549C046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00B6A57F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REM sleep</w:t>
            </w:r>
          </w:p>
        </w:tc>
        <w:tc>
          <w:tcPr>
            <w:tcW w:w="3083" w:type="dxa"/>
          </w:tcPr>
          <w:p w14:paraId="20455DF7" w14:textId="1E558043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96231CB" w14:textId="54807A84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B680459" w14:textId="271D15F5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500326F6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pectral analyses/qEEG</w:t>
            </w:r>
          </w:p>
        </w:tc>
        <w:tc>
          <w:tcPr>
            <w:tcW w:w="3083" w:type="dxa"/>
          </w:tcPr>
          <w:p w14:paraId="5097B2F2" w14:textId="51264EE6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21E03059" w14:textId="5FE8F5F7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AC88A1B" w14:textId="30AB7FBA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07BBC60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EG connectivity/coupling</w:t>
            </w:r>
          </w:p>
        </w:tc>
        <w:tc>
          <w:tcPr>
            <w:tcW w:w="3083" w:type="dxa"/>
          </w:tcPr>
          <w:p w14:paraId="5A9A5FDC" w14:textId="45ADAF1C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3E4FE1A8" w14:textId="0730E0AC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751AC84" w14:textId="1990B0C4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3A6701F4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lastRenderedPageBreak/>
              <w:t>Sleep spindles</w:t>
            </w:r>
          </w:p>
        </w:tc>
        <w:tc>
          <w:tcPr>
            <w:tcW w:w="3083" w:type="dxa"/>
          </w:tcPr>
          <w:p w14:paraId="477C885C" w14:textId="3323B20B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5EDA14A9" w14:textId="7927D516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72D414CB" w14:textId="6F577FD8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1354426F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low waves</w:t>
            </w:r>
          </w:p>
        </w:tc>
        <w:tc>
          <w:tcPr>
            <w:tcW w:w="3083" w:type="dxa"/>
          </w:tcPr>
          <w:p w14:paraId="72DF8718" w14:textId="7B7226E9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0AD06341" w14:textId="0826AC73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E6F4B10" w14:textId="777C69BC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4D2E9BB8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K complexes</w:t>
            </w:r>
          </w:p>
        </w:tc>
        <w:tc>
          <w:tcPr>
            <w:tcW w:w="3083" w:type="dxa"/>
          </w:tcPr>
          <w:p w14:paraId="54C30B35" w14:textId="654BAD75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7AF1492E" w14:textId="4EB26A34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B67F77" w:rsidRPr="00ED32FA" w14:paraId="0FBB939A" w14:textId="15915B88" w:rsidTr="008C7371">
        <w:trPr>
          <w:trHeight w:val="320"/>
        </w:trPr>
        <w:tc>
          <w:tcPr>
            <w:tcW w:w="4106" w:type="dxa"/>
            <w:shd w:val="clear" w:color="auto" w:fill="auto"/>
            <w:vAlign w:val="center"/>
            <w:hideMark/>
          </w:tcPr>
          <w:p w14:paraId="2E9F567E" w14:textId="77777777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Epilepsy spikes characteristics</w:t>
            </w:r>
          </w:p>
        </w:tc>
        <w:tc>
          <w:tcPr>
            <w:tcW w:w="3083" w:type="dxa"/>
          </w:tcPr>
          <w:p w14:paraId="4CE83F84" w14:textId="234A423D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  <w:tc>
          <w:tcPr>
            <w:tcW w:w="2724" w:type="dxa"/>
          </w:tcPr>
          <w:p w14:paraId="04712097" w14:textId="2DA13019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3DE7CE7D" w14:textId="77777777" w:rsidR="00A0053A" w:rsidRPr="00ED32FA" w:rsidRDefault="00A0053A" w:rsidP="00932E31">
      <w:pPr>
        <w:rPr>
          <w:color w:val="000000" w:themeColor="text1"/>
          <w:lang w:val="en-US"/>
        </w:rPr>
      </w:pPr>
    </w:p>
    <w:p w14:paraId="732CAEFD" w14:textId="0A24F336" w:rsidR="00204B03" w:rsidRPr="00ED32FA" w:rsidRDefault="00F25A96" w:rsidP="003F15D4">
      <w:pPr>
        <w:pStyle w:val="Paragraphedeliste"/>
        <w:numPr>
          <w:ilvl w:val="2"/>
          <w:numId w:val="25"/>
        </w:numPr>
        <w:shd w:val="clear" w:color="auto" w:fill="FFFFFF"/>
        <w:spacing w:line="274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ease </w:t>
      </w:r>
      <w:r w:rsidR="00B67F77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elect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the </w:t>
      </w:r>
      <w:r w:rsidR="008C7371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5 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most understudied populations</w:t>
      </w:r>
      <w:r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context of aging and </w:t>
      </w:r>
      <w:r w:rsidR="007D44F6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entia</w:t>
      </w:r>
      <w:r w:rsidR="008C7371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which </w:t>
      </w:r>
      <w:r w:rsidR="00CF7B4C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hould </w:t>
      </w:r>
      <w:r w:rsidR="008C7371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 studied in priority</w:t>
      </w:r>
      <w:r w:rsidR="00CF7B4C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future research</w:t>
      </w:r>
      <w:r w:rsidR="008C7371" w:rsidRPr="00E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2"/>
        <w:gridCol w:w="3681"/>
      </w:tblGrid>
      <w:tr w:rsidR="00ED32FA" w:rsidRPr="00ED32FA" w14:paraId="7DC84326" w14:textId="77777777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2D142C71" w14:textId="2B17DB3C" w:rsidR="008C7371" w:rsidRPr="00ED32FA" w:rsidRDefault="008C7371" w:rsidP="008C737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  <w:lang w:val="en-US"/>
              </w:rPr>
              <w:t>Group</w:t>
            </w:r>
          </w:p>
        </w:tc>
        <w:tc>
          <w:tcPr>
            <w:tcW w:w="3681" w:type="dxa"/>
          </w:tcPr>
          <w:p w14:paraId="79F9C35A" w14:textId="0E10E701" w:rsidR="008C7371" w:rsidRPr="00ED32FA" w:rsidRDefault="008C7371" w:rsidP="008C737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D32FA">
              <w:rPr>
                <w:b/>
                <w:bCs/>
                <w:color w:val="000000" w:themeColor="text1"/>
                <w:lang w:val="en-US"/>
              </w:rPr>
              <w:t>Rank</w:t>
            </w:r>
          </w:p>
        </w:tc>
      </w:tr>
      <w:tr w:rsidR="00ED32FA" w:rsidRPr="00ED32FA" w14:paraId="408F4C32" w14:textId="57E0F70C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3A8656FA" w14:textId="47C80C86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Stratification according to biological sex</w:t>
            </w:r>
          </w:p>
        </w:tc>
        <w:tc>
          <w:tcPr>
            <w:tcW w:w="3681" w:type="dxa"/>
          </w:tcPr>
          <w:p w14:paraId="6C727B0C" w14:textId="286532C5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C88FE7C" w14:textId="7EE76694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05A4593B" w14:textId="36ACFE77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Individuals with genetic risk factors for AD (e.g., APOE ε4 carriers)</w:t>
            </w:r>
          </w:p>
        </w:tc>
        <w:tc>
          <w:tcPr>
            <w:tcW w:w="3681" w:type="dxa"/>
          </w:tcPr>
          <w:p w14:paraId="0E573946" w14:textId="4D596CDC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842851C" w14:textId="433CEF7F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546AE5FE" w14:textId="5EC0ED1C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Extreme chronotypes</w:t>
            </w:r>
          </w:p>
        </w:tc>
        <w:tc>
          <w:tcPr>
            <w:tcW w:w="3681" w:type="dxa"/>
          </w:tcPr>
          <w:p w14:paraId="13BCB667" w14:textId="7AB20939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68BB66D" w14:textId="49AE4A09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4AF931B4" w14:textId="4775875B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Short sleepers (&lt;6h)</w:t>
            </w:r>
          </w:p>
        </w:tc>
        <w:tc>
          <w:tcPr>
            <w:tcW w:w="3681" w:type="dxa"/>
          </w:tcPr>
          <w:p w14:paraId="3E5B1316" w14:textId="1B18DB60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6AAC34EF" w14:textId="46F80856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78E24F75" w14:textId="02D67D43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Long sleepers (&gt;9h)</w:t>
            </w:r>
          </w:p>
        </w:tc>
        <w:tc>
          <w:tcPr>
            <w:tcW w:w="3681" w:type="dxa"/>
          </w:tcPr>
          <w:p w14:paraId="3464A0D0" w14:textId="23A4BB88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209973D" w14:textId="137A0FAD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12A17267" w14:textId="2DD83011" w:rsidR="00B67F77" w:rsidRPr="00ED32FA" w:rsidRDefault="00B67F77" w:rsidP="00B67F77">
            <w:pPr>
              <w:rPr>
                <w:color w:val="000000" w:themeColor="text1"/>
              </w:rPr>
            </w:pPr>
            <w:r w:rsidRPr="00ED32FA">
              <w:rPr>
                <w:color w:val="000000" w:themeColor="text1"/>
              </w:rPr>
              <w:t>People with sleep disorders</w:t>
            </w:r>
          </w:p>
        </w:tc>
        <w:tc>
          <w:tcPr>
            <w:tcW w:w="3681" w:type="dxa"/>
          </w:tcPr>
          <w:p w14:paraId="4CB81798" w14:textId="01BB1917" w:rsidR="00B67F77" w:rsidRPr="00ED32FA" w:rsidRDefault="00B67F77" w:rsidP="00B67F77">
            <w:pPr>
              <w:jc w:val="center"/>
              <w:rPr>
                <w:color w:val="000000" w:themeColor="text1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FF14472" w14:textId="4D6E0174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  <w:hideMark/>
          </w:tcPr>
          <w:p w14:paraId="6B779421" w14:textId="2369D0BF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Individuals with shift work history</w:t>
            </w:r>
          </w:p>
        </w:tc>
        <w:tc>
          <w:tcPr>
            <w:tcW w:w="3681" w:type="dxa"/>
          </w:tcPr>
          <w:p w14:paraId="103A93D0" w14:textId="01BE422E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172DA17B" w14:textId="32454FC8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697517D7" w14:textId="6B4C347F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Individuals with mental health disorders</w:t>
            </w:r>
          </w:p>
        </w:tc>
        <w:tc>
          <w:tcPr>
            <w:tcW w:w="3681" w:type="dxa"/>
          </w:tcPr>
          <w:p w14:paraId="28126E7E" w14:textId="7AFD8260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0BF7EBED" w14:textId="6625B282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46C78FA1" w14:textId="577AB2EB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Ethnical disparities</w:t>
            </w:r>
          </w:p>
        </w:tc>
        <w:tc>
          <w:tcPr>
            <w:tcW w:w="3681" w:type="dxa"/>
          </w:tcPr>
          <w:p w14:paraId="4F3E2428" w14:textId="6A7F9F65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3713F01F" w14:textId="1DFDE0D5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1EE81069" w14:textId="0D651E05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Non-AD dementias</w:t>
            </w:r>
          </w:p>
        </w:tc>
        <w:tc>
          <w:tcPr>
            <w:tcW w:w="3681" w:type="dxa"/>
          </w:tcPr>
          <w:p w14:paraId="2FA71E1A" w14:textId="3D12C813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2E1E7ED4" w14:textId="393A934D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479E482E" w14:textId="4693129E" w:rsidR="00B67F77" w:rsidRPr="00ED32FA" w:rsidDel="007D44F6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 xml:space="preserve">People in </w:t>
            </w:r>
            <w:r w:rsidR="00CF7B4C" w:rsidRPr="00ED32FA">
              <w:rPr>
                <w:color w:val="000000" w:themeColor="text1"/>
                <w:lang w:val="en-US"/>
              </w:rPr>
              <w:t>low- and middle-income</w:t>
            </w:r>
            <w:r w:rsidRPr="00ED32FA">
              <w:rPr>
                <w:color w:val="000000" w:themeColor="text1"/>
                <w:lang w:val="en-US"/>
              </w:rPr>
              <w:t xml:space="preserve"> countries</w:t>
            </w:r>
          </w:p>
        </w:tc>
        <w:tc>
          <w:tcPr>
            <w:tcW w:w="3681" w:type="dxa"/>
          </w:tcPr>
          <w:p w14:paraId="1731D23B" w14:textId="14924757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5DFAB520" w14:textId="6D5AF26E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3BA30FE5" w14:textId="22F37324" w:rsidR="00B67F77" w:rsidRPr="00ED32FA" w:rsidDel="007D44F6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Middle aged groups (40-65 years old)</w:t>
            </w:r>
          </w:p>
        </w:tc>
        <w:tc>
          <w:tcPr>
            <w:tcW w:w="3681" w:type="dxa"/>
          </w:tcPr>
          <w:p w14:paraId="55134D5C" w14:textId="4AC77E31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  <w:tr w:rsidR="00ED32FA" w:rsidRPr="00ED32FA" w14:paraId="4E7AFBF6" w14:textId="608BB5BC" w:rsidTr="008C7371">
        <w:trPr>
          <w:trHeight w:val="320"/>
        </w:trPr>
        <w:tc>
          <w:tcPr>
            <w:tcW w:w="6232" w:type="dxa"/>
            <w:shd w:val="clear" w:color="auto" w:fill="auto"/>
            <w:vAlign w:val="center"/>
          </w:tcPr>
          <w:p w14:paraId="7F795BEF" w14:textId="5C3E258E" w:rsidR="00B67F77" w:rsidRPr="00ED32FA" w:rsidRDefault="00B67F77" w:rsidP="00B67F77">
            <w:pPr>
              <w:rPr>
                <w:color w:val="000000" w:themeColor="text1"/>
                <w:lang w:val="en-US"/>
              </w:rPr>
            </w:pPr>
            <w:r w:rsidRPr="00ED32FA">
              <w:rPr>
                <w:color w:val="000000" w:themeColor="text1"/>
                <w:lang w:val="en-US"/>
              </w:rPr>
              <w:t>Older groups (&gt;65 years old)</w:t>
            </w:r>
          </w:p>
        </w:tc>
        <w:tc>
          <w:tcPr>
            <w:tcW w:w="3681" w:type="dxa"/>
          </w:tcPr>
          <w:p w14:paraId="6AC7DC0A" w14:textId="6240F05F" w:rsidR="00B67F77" w:rsidRPr="00ED32FA" w:rsidRDefault="00B67F77" w:rsidP="00B67F77">
            <w:pPr>
              <w:jc w:val="center"/>
              <w:rPr>
                <w:color w:val="000000" w:themeColor="text1"/>
                <w:lang w:val="en-US"/>
              </w:rPr>
            </w:pPr>
            <w:r w:rsidRPr="00ED32FA">
              <w:rPr>
                <w:rFonts w:ascii="Segoe UI Symbol" w:hAnsi="Segoe UI Symbol" w:cs="Segoe UI Symbol"/>
                <w:color w:val="000000" w:themeColor="text1"/>
                <w:shd w:val="clear" w:color="auto" w:fill="FFFFFF"/>
              </w:rPr>
              <w:t>☐</w:t>
            </w:r>
          </w:p>
        </w:tc>
      </w:tr>
    </w:tbl>
    <w:p w14:paraId="17ED4F35" w14:textId="77777777" w:rsidR="008C7371" w:rsidRPr="00E12F7E" w:rsidRDefault="008C7371" w:rsidP="00373904">
      <w:pPr>
        <w:rPr>
          <w:lang w:val="en-US"/>
        </w:rPr>
      </w:pPr>
    </w:p>
    <w:sectPr w:rsidR="008C7371" w:rsidRPr="00E12F7E" w:rsidSect="00B535F2">
      <w:type w:val="continuous"/>
      <w:pgSz w:w="11906" w:h="16838"/>
      <w:pgMar w:top="1417" w:right="992" w:bottom="1096" w:left="99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 (Corp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107"/>
    <w:multiLevelType w:val="multilevel"/>
    <w:tmpl w:val="00365B8C"/>
    <w:lvl w:ilvl="0">
      <w:start w:val="1"/>
      <w:numFmt w:val="bullet"/>
      <w:lvlText w:val=""/>
      <w:lvlJc w:val="left"/>
      <w:pPr>
        <w:ind w:left="360" w:hanging="360"/>
      </w:pPr>
      <w:rPr>
        <w:rFonts w:ascii="Verdana" w:hAnsi="Verdana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6C3794"/>
    <w:multiLevelType w:val="hybridMultilevel"/>
    <w:tmpl w:val="0DCCBFB0"/>
    <w:lvl w:ilvl="0" w:tplc="F398C7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96FA1"/>
    <w:multiLevelType w:val="hybridMultilevel"/>
    <w:tmpl w:val="0BA2C41C"/>
    <w:lvl w:ilvl="0" w:tplc="EBD2812C">
      <w:start w:val="1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459D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71733AE"/>
    <w:multiLevelType w:val="multilevel"/>
    <w:tmpl w:val="47ACF1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val="none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9AF2965"/>
    <w:multiLevelType w:val="hybridMultilevel"/>
    <w:tmpl w:val="2774E1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D0498"/>
    <w:multiLevelType w:val="multilevel"/>
    <w:tmpl w:val="C26E81F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E910141"/>
    <w:multiLevelType w:val="hybridMultilevel"/>
    <w:tmpl w:val="05968D42"/>
    <w:lvl w:ilvl="0" w:tplc="5790B4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C3CD4"/>
    <w:multiLevelType w:val="multilevel"/>
    <w:tmpl w:val="B0EE48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9" w15:restartNumberingAfterBreak="0">
    <w:nsid w:val="0F8E6ADF"/>
    <w:multiLevelType w:val="hybridMultilevel"/>
    <w:tmpl w:val="934066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5C2F2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2EC2519"/>
    <w:multiLevelType w:val="hybridMultilevel"/>
    <w:tmpl w:val="F676D7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1D7B5E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5C54CE7"/>
    <w:multiLevelType w:val="hybridMultilevel"/>
    <w:tmpl w:val="177086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F50821"/>
    <w:multiLevelType w:val="hybridMultilevel"/>
    <w:tmpl w:val="1BF8553A"/>
    <w:lvl w:ilvl="0" w:tplc="8436A476">
      <w:start w:val="1"/>
      <w:numFmt w:val="bullet"/>
      <w:lvlText w:val=""/>
      <w:lvlJc w:val="left"/>
      <w:pPr>
        <w:ind w:left="720" w:hanging="360"/>
      </w:pPr>
      <w:rPr>
        <w:rFonts w:ascii="Arial (Corps)" w:hAnsi="Arial (Corps)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7835F1"/>
    <w:multiLevelType w:val="hybridMultilevel"/>
    <w:tmpl w:val="6A1C3F92"/>
    <w:lvl w:ilvl="0" w:tplc="B184B8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C531FB"/>
    <w:multiLevelType w:val="multilevel"/>
    <w:tmpl w:val="31A017F0"/>
    <w:lvl w:ilvl="0">
      <w:start w:val="2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17001764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172F1422"/>
    <w:multiLevelType w:val="hybridMultilevel"/>
    <w:tmpl w:val="3BD00564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19" w15:restartNumberingAfterBreak="0">
    <w:nsid w:val="1B04280E"/>
    <w:multiLevelType w:val="multilevel"/>
    <w:tmpl w:val="B9C439B0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  <w:color w:val="auto"/>
        <w:sz w:val="18"/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1BFB1B17"/>
    <w:multiLevelType w:val="multilevel"/>
    <w:tmpl w:val="DB92F0A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  <w:color w:val="0070C0"/>
      </w:rPr>
    </w:lvl>
    <w:lvl w:ilvl="1">
      <w:start w:val="6"/>
      <w:numFmt w:val="decimal"/>
      <w:lvlText w:val="%1.%2"/>
      <w:lvlJc w:val="left"/>
      <w:pPr>
        <w:ind w:left="894" w:hanging="540"/>
      </w:pPr>
      <w:rPr>
        <w:rFonts w:hint="default"/>
        <w:color w:val="0070C0"/>
      </w:rPr>
    </w:lvl>
    <w:lvl w:ilvl="2">
      <w:start w:val="3"/>
      <w:numFmt w:val="decimal"/>
      <w:lvlText w:val="%1.%2.%3"/>
      <w:lvlJc w:val="left"/>
      <w:pPr>
        <w:ind w:left="1428" w:hanging="720"/>
      </w:pPr>
      <w:rPr>
        <w:rFonts w:hint="default"/>
        <w:color w:val="0070C0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  <w:color w:val="0070C0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  <w:color w:val="0070C0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  <w:color w:val="0070C0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  <w:color w:val="0070C0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  <w:color w:val="0070C0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  <w:color w:val="0070C0"/>
      </w:rPr>
    </w:lvl>
  </w:abstractNum>
  <w:abstractNum w:abstractNumId="21" w15:restartNumberingAfterBreak="0">
    <w:nsid w:val="1D783432"/>
    <w:multiLevelType w:val="multilevel"/>
    <w:tmpl w:val="30BAE030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1DF90591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3" w15:restartNumberingAfterBreak="0">
    <w:nsid w:val="1F215DE3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1F6B71F0"/>
    <w:multiLevelType w:val="multilevel"/>
    <w:tmpl w:val="B126896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decimal"/>
      <w:lvlText w:val="%1.□.%3"/>
      <w:lvlJc w:val="left"/>
      <w:pPr>
        <w:ind w:left="720" w:hanging="720"/>
      </w:pPr>
    </w:lvl>
    <w:lvl w:ilvl="3">
      <w:start w:val="1"/>
      <w:numFmt w:val="decimal"/>
      <w:lvlText w:val="%1.□.%3.%4"/>
      <w:lvlJc w:val="left"/>
      <w:pPr>
        <w:ind w:left="720" w:hanging="720"/>
      </w:pPr>
    </w:lvl>
    <w:lvl w:ilvl="4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1.□.%3.%4.□.%6"/>
      <w:lvlJc w:val="left"/>
      <w:pPr>
        <w:ind w:left="1080" w:hanging="1080"/>
      </w:pPr>
    </w:lvl>
    <w:lvl w:ilvl="6">
      <w:start w:val="1"/>
      <w:numFmt w:val="decimal"/>
      <w:lvlText w:val="%1.□.%3.%4.□.%6.%7"/>
      <w:lvlJc w:val="left"/>
      <w:pPr>
        <w:ind w:left="1440" w:hanging="1440"/>
      </w:pPr>
    </w:lvl>
    <w:lvl w:ilvl="7">
      <w:start w:val="1"/>
      <w:numFmt w:val="decimal"/>
      <w:lvlText w:val="%1.□.%3.%4.□.%6.%7.%8"/>
      <w:lvlJc w:val="left"/>
      <w:pPr>
        <w:ind w:left="1440" w:hanging="1440"/>
      </w:pPr>
    </w:lvl>
    <w:lvl w:ilvl="8">
      <w:start w:val="1"/>
      <w:numFmt w:val="decimal"/>
      <w:lvlText w:val="%1.□.%3.%4.□.%6.%7.%8.%9"/>
      <w:lvlJc w:val="left"/>
      <w:pPr>
        <w:ind w:left="1800" w:hanging="1800"/>
      </w:pPr>
    </w:lvl>
  </w:abstractNum>
  <w:abstractNum w:abstractNumId="25" w15:restartNumberingAfterBreak="0">
    <w:nsid w:val="20981DD2"/>
    <w:multiLevelType w:val="hybridMultilevel"/>
    <w:tmpl w:val="DFBE3438"/>
    <w:lvl w:ilvl="0" w:tplc="C520064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14342AE"/>
    <w:multiLevelType w:val="hybridMultilevel"/>
    <w:tmpl w:val="18ACC480"/>
    <w:lvl w:ilvl="0" w:tplc="3F980C46">
      <w:start w:val="4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2BF2FE8"/>
    <w:multiLevelType w:val="hybridMultilevel"/>
    <w:tmpl w:val="36945D9E"/>
    <w:lvl w:ilvl="0" w:tplc="13B211E8">
      <w:start w:val="1"/>
      <w:numFmt w:val="bullet"/>
      <w:lvlText w:val=""/>
      <w:lvlJc w:val="left"/>
      <w:pPr>
        <w:ind w:left="720" w:hanging="360"/>
      </w:pPr>
      <w:rPr>
        <w:rFonts w:ascii="Verdana" w:hAnsi="Verdan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624047"/>
    <w:multiLevelType w:val="multilevel"/>
    <w:tmpl w:val="07DAAE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u w:val="none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269A28B1"/>
    <w:multiLevelType w:val="hybridMultilevel"/>
    <w:tmpl w:val="6186DF48"/>
    <w:lvl w:ilvl="0" w:tplc="54DC17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753436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2A7D2FD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2AA64A98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2C0615B8"/>
    <w:multiLevelType w:val="hybridMultilevel"/>
    <w:tmpl w:val="3F7C0752"/>
    <w:lvl w:ilvl="0" w:tplc="C520064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D1E10CD"/>
    <w:multiLevelType w:val="multilevel"/>
    <w:tmpl w:val="59E07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2F1A3754"/>
    <w:multiLevelType w:val="multilevel"/>
    <w:tmpl w:val="15BABF66"/>
    <w:styleLink w:val="Listeactuelle1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31363194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355C3C07"/>
    <w:multiLevelType w:val="multilevel"/>
    <w:tmpl w:val="846801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i w:val="0"/>
        <w:iCs w:val="0"/>
        <w:sz w:val="22"/>
        <w:szCs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35942557"/>
    <w:multiLevelType w:val="multilevel"/>
    <w:tmpl w:val="D6EC93EC"/>
    <w:lvl w:ilvl="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35FA069E"/>
    <w:multiLevelType w:val="hybridMultilevel"/>
    <w:tmpl w:val="0DF274F2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40" w15:restartNumberingAfterBreak="0">
    <w:nsid w:val="392753F6"/>
    <w:multiLevelType w:val="multilevel"/>
    <w:tmpl w:val="8E3067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□"/>
      <w:lvlJc w:val="left"/>
      <w:pPr>
        <w:ind w:left="177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decimal"/>
      <w:lvlText w:val="%1.%2.%3.□.▪.%6."/>
      <w:lvlJc w:val="left"/>
      <w:pPr>
        <w:ind w:left="2736" w:hanging="935"/>
      </w:pPr>
    </w:lvl>
    <w:lvl w:ilvl="6">
      <w:start w:val="1"/>
      <w:numFmt w:val="decimal"/>
      <w:lvlText w:val="%1.%2.%3.□.▪.%6.%7."/>
      <w:lvlJc w:val="left"/>
      <w:pPr>
        <w:ind w:left="3240" w:hanging="1080"/>
      </w:pPr>
    </w:lvl>
    <w:lvl w:ilvl="7">
      <w:start w:val="1"/>
      <w:numFmt w:val="decimal"/>
      <w:lvlText w:val="%1.%2.%3.□.▪.%6.%7.%8."/>
      <w:lvlJc w:val="left"/>
      <w:pPr>
        <w:ind w:left="3744" w:hanging="1224"/>
      </w:pPr>
    </w:lvl>
    <w:lvl w:ilvl="8">
      <w:start w:val="1"/>
      <w:numFmt w:val="decimal"/>
      <w:lvlText w:val="%1.%2.%3.□.▪.%6.%7.%8.%9."/>
      <w:lvlJc w:val="left"/>
      <w:pPr>
        <w:ind w:left="4320" w:hanging="1440"/>
      </w:pPr>
    </w:lvl>
  </w:abstractNum>
  <w:abstractNum w:abstractNumId="41" w15:restartNumberingAfterBreak="0">
    <w:nsid w:val="3A730BF7"/>
    <w:multiLevelType w:val="hybridMultilevel"/>
    <w:tmpl w:val="E8325E3A"/>
    <w:lvl w:ilvl="0" w:tplc="7812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BB54415"/>
    <w:multiLevelType w:val="hybridMultilevel"/>
    <w:tmpl w:val="199E2D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3F30675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4" w15:restartNumberingAfterBreak="0">
    <w:nsid w:val="3F62509A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5" w15:restartNumberingAfterBreak="0">
    <w:nsid w:val="417448E5"/>
    <w:multiLevelType w:val="hybridMultilevel"/>
    <w:tmpl w:val="5E869C86"/>
    <w:lvl w:ilvl="0" w:tplc="13B211E8">
      <w:start w:val="1"/>
      <w:numFmt w:val="bullet"/>
      <w:lvlText w:val=""/>
      <w:lvlJc w:val="left"/>
      <w:pPr>
        <w:ind w:left="720" w:hanging="360"/>
      </w:pPr>
      <w:rPr>
        <w:rFonts w:ascii="Verdana" w:hAnsi="Verdan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1E4162E"/>
    <w:multiLevelType w:val="hybridMultilevel"/>
    <w:tmpl w:val="C908F442"/>
    <w:lvl w:ilvl="0" w:tplc="D0B2FC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232279E"/>
    <w:multiLevelType w:val="hybridMultilevel"/>
    <w:tmpl w:val="1B329056"/>
    <w:lvl w:ilvl="0" w:tplc="9C3043C8">
      <w:start w:val="1"/>
      <w:numFmt w:val="decimal"/>
      <w:lvlText w:val="%1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81473FA"/>
    <w:multiLevelType w:val="multilevel"/>
    <w:tmpl w:val="1ECA79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485C289A"/>
    <w:multiLevelType w:val="multilevel"/>
    <w:tmpl w:val="8B00F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bullet"/>
      <w:lvlText w:val="□"/>
      <w:lvlJc w:val="left"/>
      <w:pPr>
        <w:ind w:left="177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"/>
      <w:lvlJc w:val="left"/>
      <w:pPr>
        <w:ind w:left="2161" w:hanging="360"/>
      </w:pPr>
      <w:rPr>
        <w:rFonts w:ascii="Symbol" w:hAnsi="Symbol" w:hint="default"/>
      </w:rPr>
    </w:lvl>
    <w:lvl w:ilvl="6">
      <w:start w:val="1"/>
      <w:numFmt w:val="decimal"/>
      <w:lvlText w:val="%1.%2.%3.□.▪.%6.%7."/>
      <w:lvlJc w:val="left"/>
      <w:pPr>
        <w:ind w:left="3240" w:hanging="1080"/>
      </w:pPr>
    </w:lvl>
    <w:lvl w:ilvl="7">
      <w:start w:val="1"/>
      <w:numFmt w:val="decimal"/>
      <w:lvlText w:val="%1.%2.%3.□.▪.%6.%7.%8."/>
      <w:lvlJc w:val="left"/>
      <w:pPr>
        <w:ind w:left="3744" w:hanging="1224"/>
      </w:pPr>
    </w:lvl>
    <w:lvl w:ilvl="8">
      <w:start w:val="1"/>
      <w:numFmt w:val="decimal"/>
      <w:lvlText w:val="%1.%2.%3.□.▪.%6.%7.%8.%9."/>
      <w:lvlJc w:val="left"/>
      <w:pPr>
        <w:ind w:left="4320" w:hanging="1440"/>
      </w:pPr>
    </w:lvl>
  </w:abstractNum>
  <w:abstractNum w:abstractNumId="50" w15:restartNumberingAfterBreak="0">
    <w:nsid w:val="48F22778"/>
    <w:multiLevelType w:val="multilevel"/>
    <w:tmpl w:val="C8D8C3FC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  <w:color w:val="auto"/>
        <w:sz w:val="18"/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1" w15:restartNumberingAfterBreak="0">
    <w:nsid w:val="4A393FD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4B4274F1"/>
    <w:multiLevelType w:val="hybridMultilevel"/>
    <w:tmpl w:val="36326FB8"/>
    <w:lvl w:ilvl="0" w:tplc="EC0ABA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BC7590F"/>
    <w:multiLevelType w:val="hybridMultilevel"/>
    <w:tmpl w:val="D8109DB2"/>
    <w:lvl w:ilvl="0" w:tplc="C520064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D696BFC"/>
    <w:multiLevelType w:val="hybridMultilevel"/>
    <w:tmpl w:val="BE66BE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 w15:restartNumberingAfterBreak="0">
    <w:nsid w:val="509813A8"/>
    <w:multiLevelType w:val="multilevel"/>
    <w:tmpl w:val="A9161E5C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6" w15:restartNumberingAfterBreak="0">
    <w:nsid w:val="51154BE3"/>
    <w:multiLevelType w:val="hybridMultilevel"/>
    <w:tmpl w:val="07BAA5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525D7011"/>
    <w:multiLevelType w:val="multilevel"/>
    <w:tmpl w:val="22CA0BC2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8" w15:restartNumberingAfterBreak="0">
    <w:nsid w:val="52E90484"/>
    <w:multiLevelType w:val="hybridMultilevel"/>
    <w:tmpl w:val="E77C0C88"/>
    <w:lvl w:ilvl="0" w:tplc="7A14E2E6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3257DD3"/>
    <w:multiLevelType w:val="hybridMultilevel"/>
    <w:tmpl w:val="26505548"/>
    <w:lvl w:ilvl="0" w:tplc="072A394A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609660F"/>
    <w:multiLevelType w:val="hybridMultilevel"/>
    <w:tmpl w:val="94A29B4E"/>
    <w:lvl w:ilvl="0" w:tplc="EC0ABA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val="non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57B752FC"/>
    <w:multiLevelType w:val="hybridMultilevel"/>
    <w:tmpl w:val="C42A273C"/>
    <w:lvl w:ilvl="0" w:tplc="D2B2934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A44246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3" w15:restartNumberingAfterBreak="0">
    <w:nsid w:val="5C376438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64" w15:restartNumberingAfterBreak="0">
    <w:nsid w:val="6000263C"/>
    <w:multiLevelType w:val="hybridMultilevel"/>
    <w:tmpl w:val="303A9218"/>
    <w:lvl w:ilvl="0" w:tplc="EC0ABA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0404535"/>
    <w:multiLevelType w:val="multilevel"/>
    <w:tmpl w:val="7D4C548A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1.□.□.%4"/>
      <w:lvlJc w:val="left"/>
      <w:pPr>
        <w:ind w:left="720" w:hanging="720"/>
      </w:pPr>
    </w:lvl>
    <w:lvl w:ilvl="4">
      <w:start w:val="1"/>
      <w:numFmt w:val="decimal"/>
      <w:lvlText w:val="%1.□.□.%4.%5"/>
      <w:lvlJc w:val="left"/>
      <w:pPr>
        <w:ind w:left="1080" w:hanging="1080"/>
      </w:pPr>
    </w:lvl>
    <w:lvl w:ilvl="5">
      <w:start w:val="1"/>
      <w:numFmt w:val="decimal"/>
      <w:lvlText w:val="%1.□.□.%4.%5.%6"/>
      <w:lvlJc w:val="left"/>
      <w:pPr>
        <w:ind w:left="1080" w:hanging="1080"/>
      </w:pPr>
    </w:lvl>
    <w:lvl w:ilvl="6">
      <w:start w:val="1"/>
      <w:numFmt w:val="decimal"/>
      <w:lvlText w:val="%1.□.□.%4.%5.%6.%7"/>
      <w:lvlJc w:val="left"/>
      <w:pPr>
        <w:ind w:left="1440" w:hanging="1440"/>
      </w:pPr>
    </w:lvl>
    <w:lvl w:ilvl="7">
      <w:start w:val="1"/>
      <w:numFmt w:val="decimal"/>
      <w:lvlText w:val="%1.□.□.%4.%5.%6.%7.%8"/>
      <w:lvlJc w:val="left"/>
      <w:pPr>
        <w:ind w:left="1440" w:hanging="1440"/>
      </w:pPr>
    </w:lvl>
    <w:lvl w:ilvl="8">
      <w:start w:val="1"/>
      <w:numFmt w:val="decimal"/>
      <w:lvlText w:val="%1.□.□.%4.%5.%6.%7.%8.%9"/>
      <w:lvlJc w:val="left"/>
      <w:pPr>
        <w:ind w:left="1800" w:hanging="1800"/>
      </w:pPr>
    </w:lvl>
  </w:abstractNum>
  <w:abstractNum w:abstractNumId="66" w15:restartNumberingAfterBreak="0">
    <w:nsid w:val="60C41173"/>
    <w:multiLevelType w:val="multilevel"/>
    <w:tmpl w:val="2D267708"/>
    <w:lvl w:ilvl="0">
      <w:start w:val="1"/>
      <w:numFmt w:val="bullet"/>
      <w:lvlText w:val="□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67" w15:restartNumberingAfterBreak="0">
    <w:nsid w:val="62D53FC6"/>
    <w:multiLevelType w:val="multilevel"/>
    <w:tmpl w:val="15BABF66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68" w15:restartNumberingAfterBreak="0">
    <w:nsid w:val="653D2163"/>
    <w:multiLevelType w:val="multilevel"/>
    <w:tmpl w:val="42B486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5750A38"/>
    <w:multiLevelType w:val="hybridMultilevel"/>
    <w:tmpl w:val="94A036F0"/>
    <w:lvl w:ilvl="0" w:tplc="B0A2E88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66F0411"/>
    <w:multiLevelType w:val="hybridMultilevel"/>
    <w:tmpl w:val="D4A2E3B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6E35D87"/>
    <w:multiLevelType w:val="multilevel"/>
    <w:tmpl w:val="A61028A4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2" w15:restartNumberingAfterBreak="0">
    <w:nsid w:val="68013EB9"/>
    <w:multiLevelType w:val="hybridMultilevel"/>
    <w:tmpl w:val="E04A1DC2"/>
    <w:lvl w:ilvl="0" w:tplc="EC0ABA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69B33FE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4" w15:restartNumberingAfterBreak="0">
    <w:nsid w:val="69B51B9D"/>
    <w:multiLevelType w:val="multilevel"/>
    <w:tmpl w:val="A4365BDC"/>
    <w:lvl w:ilvl="0">
      <w:start w:val="1"/>
      <w:numFmt w:val="bullet"/>
      <w:lvlText w:val=""/>
      <w:lvlJc w:val="left"/>
      <w:pPr>
        <w:ind w:left="360" w:hanging="360"/>
      </w:pPr>
      <w:rPr>
        <w:rFonts w:ascii="Verdana" w:hAnsi="Verdana" w:hint="default"/>
        <w:color w:val="auto"/>
        <w:sz w:val="18"/>
        <w:u w:val="none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3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0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36" w:hanging="360"/>
      </w:pPr>
      <w:rPr>
        <w:rFonts w:ascii="Noto Sans Symbols" w:eastAsia="Noto Sans Symbols" w:hAnsi="Noto Sans Symbols" w:cs="Noto Sans Symbols"/>
      </w:rPr>
    </w:lvl>
  </w:abstractNum>
  <w:abstractNum w:abstractNumId="75" w15:restartNumberingAfterBreak="0">
    <w:nsid w:val="6ABE491D"/>
    <w:multiLevelType w:val="hybridMultilevel"/>
    <w:tmpl w:val="62ACF3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6" w15:restartNumberingAfterBreak="0">
    <w:nsid w:val="6C3A4CA7"/>
    <w:multiLevelType w:val="hybridMultilevel"/>
    <w:tmpl w:val="B6D48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DE41660"/>
    <w:multiLevelType w:val="multilevel"/>
    <w:tmpl w:val="42B486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6E3714C1"/>
    <w:multiLevelType w:val="hybridMultilevel"/>
    <w:tmpl w:val="08EC921E"/>
    <w:lvl w:ilvl="0" w:tplc="42EEFF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E9E6F5A"/>
    <w:multiLevelType w:val="multilevel"/>
    <w:tmpl w:val="4B1832D0"/>
    <w:lvl w:ilvl="0">
      <w:start w:val="1"/>
      <w:numFmt w:val="bullet"/>
      <w:lvlText w:val="□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0" w15:restartNumberingAfterBreak="0">
    <w:nsid w:val="6FCD4D43"/>
    <w:multiLevelType w:val="multilevel"/>
    <w:tmpl w:val="5D34F26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81" w15:restartNumberingAfterBreak="0">
    <w:nsid w:val="71726908"/>
    <w:multiLevelType w:val="hybridMultilevel"/>
    <w:tmpl w:val="45A422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28F30DB"/>
    <w:multiLevelType w:val="multilevel"/>
    <w:tmpl w:val="0F00F976"/>
    <w:lvl w:ilvl="0">
      <w:start w:val="1"/>
      <w:numFmt w:val="bullet"/>
      <w:lvlText w:val="□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3" w15:restartNumberingAfterBreak="0">
    <w:nsid w:val="72BA0DF8"/>
    <w:multiLevelType w:val="hybridMultilevel"/>
    <w:tmpl w:val="055CE398"/>
    <w:lvl w:ilvl="0" w:tplc="13B211E8">
      <w:start w:val="1"/>
      <w:numFmt w:val="bullet"/>
      <w:lvlText w:val=""/>
      <w:lvlJc w:val="left"/>
      <w:pPr>
        <w:ind w:left="720" w:hanging="360"/>
      </w:pPr>
      <w:rPr>
        <w:rFonts w:ascii="Verdana" w:hAnsi="Verdan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330360F"/>
    <w:multiLevelType w:val="hybridMultilevel"/>
    <w:tmpl w:val="1C949F2C"/>
    <w:lvl w:ilvl="0" w:tplc="13B211E8">
      <w:start w:val="1"/>
      <w:numFmt w:val="bullet"/>
      <w:lvlText w:val=""/>
      <w:lvlJc w:val="left"/>
      <w:pPr>
        <w:ind w:left="1152" w:hanging="360"/>
      </w:pPr>
      <w:rPr>
        <w:rFonts w:ascii="Verdana" w:hAnsi="Verdana" w:hint="default"/>
      </w:rPr>
    </w:lvl>
    <w:lvl w:ilvl="1" w:tplc="040C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85" w15:restartNumberingAfterBreak="0">
    <w:nsid w:val="73F974AC"/>
    <w:multiLevelType w:val="multilevel"/>
    <w:tmpl w:val="8078F0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6" w15:restartNumberingAfterBreak="0">
    <w:nsid w:val="744B3047"/>
    <w:multiLevelType w:val="hybridMultilevel"/>
    <w:tmpl w:val="BEA2D244"/>
    <w:lvl w:ilvl="0" w:tplc="1E8A0CC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5564586"/>
    <w:multiLevelType w:val="multilevel"/>
    <w:tmpl w:val="A4723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8" w15:restartNumberingAfterBreak="0">
    <w:nsid w:val="7A7231B6"/>
    <w:multiLevelType w:val="hybridMultilevel"/>
    <w:tmpl w:val="F42839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D0F7380"/>
    <w:multiLevelType w:val="multilevel"/>
    <w:tmpl w:val="96CEDE1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bullet"/>
      <w:lvlText w:val="□"/>
      <w:lvlJc w:val="left"/>
      <w:pPr>
        <w:ind w:left="121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decimal"/>
      <w:lvlText w:val="%1.%2.%3.□.%5"/>
      <w:lvlJc w:val="left"/>
      <w:pPr>
        <w:ind w:left="1080" w:hanging="1080"/>
      </w:pPr>
    </w:lvl>
    <w:lvl w:ilvl="5">
      <w:start w:val="1"/>
      <w:numFmt w:val="decimal"/>
      <w:lvlText w:val="%1.%2.%3.□.%5.%6"/>
      <w:lvlJc w:val="left"/>
      <w:pPr>
        <w:ind w:left="1440" w:hanging="1440"/>
      </w:pPr>
    </w:lvl>
    <w:lvl w:ilvl="6">
      <w:start w:val="1"/>
      <w:numFmt w:val="decimal"/>
      <w:lvlText w:val="%1.%2.%3.□.%5.%6.%7"/>
      <w:lvlJc w:val="left"/>
      <w:pPr>
        <w:ind w:left="1440" w:hanging="1440"/>
      </w:pPr>
    </w:lvl>
    <w:lvl w:ilvl="7">
      <w:start w:val="1"/>
      <w:numFmt w:val="decimal"/>
      <w:lvlText w:val="%1.%2.%3.□.%5.%6.%7.%8"/>
      <w:lvlJc w:val="left"/>
      <w:pPr>
        <w:ind w:left="1800" w:hanging="1800"/>
      </w:pPr>
    </w:lvl>
    <w:lvl w:ilvl="8">
      <w:start w:val="1"/>
      <w:numFmt w:val="decimal"/>
      <w:lvlText w:val="%1.%2.%3.□.%5.%6.%7.%8.%9"/>
      <w:lvlJc w:val="left"/>
      <w:pPr>
        <w:ind w:left="1800" w:hanging="1800"/>
      </w:pPr>
    </w:lvl>
  </w:abstractNum>
  <w:num w:numId="1" w16cid:durableId="425659386">
    <w:abstractNumId w:val="80"/>
  </w:num>
  <w:num w:numId="2" w16cid:durableId="1883324404">
    <w:abstractNumId w:val="79"/>
  </w:num>
  <w:num w:numId="3" w16cid:durableId="141626525">
    <w:abstractNumId w:val="50"/>
  </w:num>
  <w:num w:numId="4" w16cid:durableId="1724909687">
    <w:abstractNumId w:val="74"/>
  </w:num>
  <w:num w:numId="5" w16cid:durableId="497619305">
    <w:abstractNumId w:val="57"/>
  </w:num>
  <w:num w:numId="6" w16cid:durableId="28993557">
    <w:abstractNumId w:val="85"/>
  </w:num>
  <w:num w:numId="7" w16cid:durableId="73599214">
    <w:abstractNumId w:val="40"/>
  </w:num>
  <w:num w:numId="8" w16cid:durableId="2083721880">
    <w:abstractNumId w:val="71"/>
  </w:num>
  <w:num w:numId="9" w16cid:durableId="992443076">
    <w:abstractNumId w:val="38"/>
  </w:num>
  <w:num w:numId="10" w16cid:durableId="423497247">
    <w:abstractNumId w:val="66"/>
  </w:num>
  <w:num w:numId="11" w16cid:durableId="519315892">
    <w:abstractNumId w:val="48"/>
  </w:num>
  <w:num w:numId="12" w16cid:durableId="444471898">
    <w:abstractNumId w:val="77"/>
  </w:num>
  <w:num w:numId="13" w16cid:durableId="685594447">
    <w:abstractNumId w:val="65"/>
  </w:num>
  <w:num w:numId="14" w16cid:durableId="653799909">
    <w:abstractNumId w:val="24"/>
  </w:num>
  <w:num w:numId="15" w16cid:durableId="129171663">
    <w:abstractNumId w:val="82"/>
  </w:num>
  <w:num w:numId="16" w16cid:durableId="1718508849">
    <w:abstractNumId w:val="89"/>
  </w:num>
  <w:num w:numId="17" w16cid:durableId="1452430421">
    <w:abstractNumId w:val="6"/>
  </w:num>
  <w:num w:numId="18" w16cid:durableId="35546490">
    <w:abstractNumId w:val="34"/>
  </w:num>
  <w:num w:numId="19" w16cid:durableId="1473249533">
    <w:abstractNumId w:val="2"/>
  </w:num>
  <w:num w:numId="20" w16cid:durableId="934482742">
    <w:abstractNumId w:val="33"/>
  </w:num>
  <w:num w:numId="21" w16cid:durableId="1929919079">
    <w:abstractNumId w:val="53"/>
  </w:num>
  <w:num w:numId="22" w16cid:durableId="753670624">
    <w:abstractNumId w:val="25"/>
  </w:num>
  <w:num w:numId="23" w16cid:durableId="155458895">
    <w:abstractNumId w:val="59"/>
  </w:num>
  <w:num w:numId="24" w16cid:durableId="1065497004">
    <w:abstractNumId w:val="43"/>
  </w:num>
  <w:num w:numId="25" w16cid:durableId="826441231">
    <w:abstractNumId w:val="37"/>
  </w:num>
  <w:num w:numId="26" w16cid:durableId="4594067">
    <w:abstractNumId w:val="81"/>
  </w:num>
  <w:num w:numId="27" w16cid:durableId="1088311747">
    <w:abstractNumId w:val="22"/>
  </w:num>
  <w:num w:numId="28" w16cid:durableId="1199198827">
    <w:abstractNumId w:val="5"/>
  </w:num>
  <w:num w:numId="29" w16cid:durableId="1176534984">
    <w:abstractNumId w:val="31"/>
  </w:num>
  <w:num w:numId="30" w16cid:durableId="1185172308">
    <w:abstractNumId w:val="70"/>
  </w:num>
  <w:num w:numId="31" w16cid:durableId="1449008318">
    <w:abstractNumId w:val="18"/>
  </w:num>
  <w:num w:numId="32" w16cid:durableId="680397409">
    <w:abstractNumId w:val="13"/>
  </w:num>
  <w:num w:numId="33" w16cid:durableId="1481843643">
    <w:abstractNumId w:val="72"/>
  </w:num>
  <w:num w:numId="34" w16cid:durableId="1189638683">
    <w:abstractNumId w:val="64"/>
  </w:num>
  <w:num w:numId="35" w16cid:durableId="44260847">
    <w:abstractNumId w:val="10"/>
  </w:num>
  <w:num w:numId="36" w16cid:durableId="802966706">
    <w:abstractNumId w:val="39"/>
  </w:num>
  <w:num w:numId="37" w16cid:durableId="643386651">
    <w:abstractNumId w:val="73"/>
  </w:num>
  <w:num w:numId="38" w16cid:durableId="1469325977">
    <w:abstractNumId w:val="55"/>
  </w:num>
  <w:num w:numId="39" w16cid:durableId="1518811396">
    <w:abstractNumId w:val="30"/>
  </w:num>
  <w:num w:numId="40" w16cid:durableId="1256595485">
    <w:abstractNumId w:val="54"/>
  </w:num>
  <w:num w:numId="41" w16cid:durableId="2113821563">
    <w:abstractNumId w:val="75"/>
  </w:num>
  <w:num w:numId="42" w16cid:durableId="1343972235">
    <w:abstractNumId w:val="21"/>
  </w:num>
  <w:num w:numId="43" w16cid:durableId="1575697349">
    <w:abstractNumId w:val="29"/>
  </w:num>
  <w:num w:numId="44" w16cid:durableId="1376733033">
    <w:abstractNumId w:val="76"/>
  </w:num>
  <w:num w:numId="45" w16cid:durableId="216937261">
    <w:abstractNumId w:val="16"/>
  </w:num>
  <w:num w:numId="46" w16cid:durableId="2112626343">
    <w:abstractNumId w:val="42"/>
  </w:num>
  <w:num w:numId="47" w16cid:durableId="820390617">
    <w:abstractNumId w:val="56"/>
  </w:num>
  <w:num w:numId="48" w16cid:durableId="834615813">
    <w:abstractNumId w:val="3"/>
  </w:num>
  <w:num w:numId="49" w16cid:durableId="424769775">
    <w:abstractNumId w:val="46"/>
  </w:num>
  <w:num w:numId="50" w16cid:durableId="462575019">
    <w:abstractNumId w:val="62"/>
  </w:num>
  <w:num w:numId="51" w16cid:durableId="1962370815">
    <w:abstractNumId w:val="78"/>
  </w:num>
  <w:num w:numId="52" w16cid:durableId="1376080006">
    <w:abstractNumId w:val="14"/>
  </w:num>
  <w:num w:numId="53" w16cid:durableId="822283887">
    <w:abstractNumId w:val="35"/>
  </w:num>
  <w:num w:numId="54" w16cid:durableId="861632381">
    <w:abstractNumId w:val="8"/>
  </w:num>
  <w:num w:numId="55" w16cid:durableId="77100906">
    <w:abstractNumId w:val="26"/>
  </w:num>
  <w:num w:numId="56" w16cid:durableId="2074698697">
    <w:abstractNumId w:val="67"/>
  </w:num>
  <w:num w:numId="57" w16cid:durableId="706445021">
    <w:abstractNumId w:val="32"/>
  </w:num>
  <w:num w:numId="58" w16cid:durableId="1254895251">
    <w:abstractNumId w:val="17"/>
  </w:num>
  <w:num w:numId="59" w16cid:durableId="1998872396">
    <w:abstractNumId w:val="63"/>
  </w:num>
  <w:num w:numId="60" w16cid:durableId="285084130">
    <w:abstractNumId w:val="28"/>
  </w:num>
  <w:num w:numId="61" w16cid:durableId="1758096798">
    <w:abstractNumId w:val="1"/>
  </w:num>
  <w:num w:numId="62" w16cid:durableId="654380055">
    <w:abstractNumId w:val="7"/>
  </w:num>
  <w:num w:numId="63" w16cid:durableId="2103262328">
    <w:abstractNumId w:val="41"/>
  </w:num>
  <w:num w:numId="64" w16cid:durableId="2074770911">
    <w:abstractNumId w:val="51"/>
  </w:num>
  <w:num w:numId="65" w16cid:durableId="11416022">
    <w:abstractNumId w:val="49"/>
  </w:num>
  <w:num w:numId="66" w16cid:durableId="277375237">
    <w:abstractNumId w:val="12"/>
  </w:num>
  <w:num w:numId="67" w16cid:durableId="1783501206">
    <w:abstractNumId w:val="58"/>
  </w:num>
  <w:num w:numId="68" w16cid:durableId="1538201640">
    <w:abstractNumId w:val="15"/>
  </w:num>
  <w:num w:numId="69" w16cid:durableId="508452905">
    <w:abstractNumId w:val="61"/>
  </w:num>
  <w:num w:numId="70" w16cid:durableId="1670519229">
    <w:abstractNumId w:val="68"/>
  </w:num>
  <w:num w:numId="71" w16cid:durableId="110443918">
    <w:abstractNumId w:val="69"/>
  </w:num>
  <w:num w:numId="72" w16cid:durableId="1933319682">
    <w:abstractNumId w:val="60"/>
  </w:num>
  <w:num w:numId="73" w16cid:durableId="240263617">
    <w:abstractNumId w:val="47"/>
  </w:num>
  <w:num w:numId="74" w16cid:durableId="2038003126">
    <w:abstractNumId w:val="87"/>
  </w:num>
  <w:num w:numId="75" w16cid:durableId="1671565783">
    <w:abstractNumId w:val="44"/>
  </w:num>
  <w:num w:numId="76" w16cid:durableId="466044675">
    <w:abstractNumId w:val="23"/>
  </w:num>
  <w:num w:numId="77" w16cid:durableId="1248658789">
    <w:abstractNumId w:val="11"/>
  </w:num>
  <w:num w:numId="78" w16cid:durableId="973288652">
    <w:abstractNumId w:val="45"/>
  </w:num>
  <w:num w:numId="79" w16cid:durableId="459610506">
    <w:abstractNumId w:val="83"/>
  </w:num>
  <w:num w:numId="80" w16cid:durableId="896479918">
    <w:abstractNumId w:val="0"/>
  </w:num>
  <w:num w:numId="81" w16cid:durableId="916598443">
    <w:abstractNumId w:val="36"/>
  </w:num>
  <w:num w:numId="82" w16cid:durableId="864097835">
    <w:abstractNumId w:val="27"/>
  </w:num>
  <w:num w:numId="83" w16cid:durableId="1692293123">
    <w:abstractNumId w:val="4"/>
  </w:num>
  <w:num w:numId="84" w16cid:durableId="1556702366">
    <w:abstractNumId w:val="19"/>
  </w:num>
  <w:num w:numId="85" w16cid:durableId="1971860836">
    <w:abstractNumId w:val="20"/>
  </w:num>
  <w:num w:numId="86" w16cid:durableId="734473213">
    <w:abstractNumId w:val="52"/>
  </w:num>
  <w:num w:numId="87" w16cid:durableId="650138472">
    <w:abstractNumId w:val="9"/>
  </w:num>
  <w:num w:numId="88" w16cid:durableId="1528987639">
    <w:abstractNumId w:val="88"/>
  </w:num>
  <w:num w:numId="89" w16cid:durableId="1895582761">
    <w:abstractNumId w:val="86"/>
  </w:num>
  <w:num w:numId="90" w16cid:durableId="1968126475">
    <w:abstractNumId w:val="84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85D"/>
    <w:rsid w:val="0000211D"/>
    <w:rsid w:val="00004C0D"/>
    <w:rsid w:val="00011B76"/>
    <w:rsid w:val="00016620"/>
    <w:rsid w:val="00016E9C"/>
    <w:rsid w:val="00017051"/>
    <w:rsid w:val="0002223C"/>
    <w:rsid w:val="0002481E"/>
    <w:rsid w:val="00025CD1"/>
    <w:rsid w:val="00026B67"/>
    <w:rsid w:val="00031FEE"/>
    <w:rsid w:val="000335B4"/>
    <w:rsid w:val="00041AB6"/>
    <w:rsid w:val="00044E71"/>
    <w:rsid w:val="00054992"/>
    <w:rsid w:val="00062570"/>
    <w:rsid w:val="0006557B"/>
    <w:rsid w:val="0007042C"/>
    <w:rsid w:val="00071536"/>
    <w:rsid w:val="00077D3F"/>
    <w:rsid w:val="00083EBA"/>
    <w:rsid w:val="000914DA"/>
    <w:rsid w:val="000A089D"/>
    <w:rsid w:val="000A1030"/>
    <w:rsid w:val="000A4704"/>
    <w:rsid w:val="000A6F90"/>
    <w:rsid w:val="000B26AD"/>
    <w:rsid w:val="000C688D"/>
    <w:rsid w:val="000D0199"/>
    <w:rsid w:val="000D0272"/>
    <w:rsid w:val="000D71B6"/>
    <w:rsid w:val="000D725A"/>
    <w:rsid w:val="000E4671"/>
    <w:rsid w:val="000E5C36"/>
    <w:rsid w:val="000F2BBA"/>
    <w:rsid w:val="000F5CB3"/>
    <w:rsid w:val="000F781F"/>
    <w:rsid w:val="000F7F42"/>
    <w:rsid w:val="001000AB"/>
    <w:rsid w:val="0010185D"/>
    <w:rsid w:val="00105BAB"/>
    <w:rsid w:val="00106A28"/>
    <w:rsid w:val="001072DA"/>
    <w:rsid w:val="00121890"/>
    <w:rsid w:val="0012366B"/>
    <w:rsid w:val="001243B5"/>
    <w:rsid w:val="001244EC"/>
    <w:rsid w:val="00124E76"/>
    <w:rsid w:val="001456F6"/>
    <w:rsid w:val="0015028F"/>
    <w:rsid w:val="00155A5E"/>
    <w:rsid w:val="00162555"/>
    <w:rsid w:val="001634BE"/>
    <w:rsid w:val="0017162D"/>
    <w:rsid w:val="00172432"/>
    <w:rsid w:val="00174F8A"/>
    <w:rsid w:val="001829B9"/>
    <w:rsid w:val="00183730"/>
    <w:rsid w:val="001853CC"/>
    <w:rsid w:val="0019027F"/>
    <w:rsid w:val="0019399F"/>
    <w:rsid w:val="001A6D8C"/>
    <w:rsid w:val="001A7BBD"/>
    <w:rsid w:val="001B07FD"/>
    <w:rsid w:val="001B50AA"/>
    <w:rsid w:val="001B5FF1"/>
    <w:rsid w:val="001B660D"/>
    <w:rsid w:val="001C4637"/>
    <w:rsid w:val="001C674E"/>
    <w:rsid w:val="001C740A"/>
    <w:rsid w:val="001D09F5"/>
    <w:rsid w:val="001D150E"/>
    <w:rsid w:val="001D6B32"/>
    <w:rsid w:val="001D6B53"/>
    <w:rsid w:val="001E4F9D"/>
    <w:rsid w:val="001F26D1"/>
    <w:rsid w:val="0020050A"/>
    <w:rsid w:val="0020076C"/>
    <w:rsid w:val="00202DB0"/>
    <w:rsid w:val="00204B03"/>
    <w:rsid w:val="0020626F"/>
    <w:rsid w:val="00207C37"/>
    <w:rsid w:val="00210215"/>
    <w:rsid w:val="00224128"/>
    <w:rsid w:val="00227D67"/>
    <w:rsid w:val="002311C6"/>
    <w:rsid w:val="00231A44"/>
    <w:rsid w:val="002373E0"/>
    <w:rsid w:val="00246646"/>
    <w:rsid w:val="0024769A"/>
    <w:rsid w:val="00254315"/>
    <w:rsid w:val="00254726"/>
    <w:rsid w:val="0025717C"/>
    <w:rsid w:val="00263930"/>
    <w:rsid w:val="0026401B"/>
    <w:rsid w:val="002670E2"/>
    <w:rsid w:val="002753C4"/>
    <w:rsid w:val="00276A91"/>
    <w:rsid w:val="00282F5D"/>
    <w:rsid w:val="002863B9"/>
    <w:rsid w:val="00290977"/>
    <w:rsid w:val="002A2534"/>
    <w:rsid w:val="002A4939"/>
    <w:rsid w:val="002A5027"/>
    <w:rsid w:val="002B2A66"/>
    <w:rsid w:val="002B7A72"/>
    <w:rsid w:val="002C1063"/>
    <w:rsid w:val="002E0A13"/>
    <w:rsid w:val="002F054E"/>
    <w:rsid w:val="002F78C4"/>
    <w:rsid w:val="00300F92"/>
    <w:rsid w:val="00304B49"/>
    <w:rsid w:val="00304BBF"/>
    <w:rsid w:val="0031313D"/>
    <w:rsid w:val="0031708E"/>
    <w:rsid w:val="0032345F"/>
    <w:rsid w:val="00324AEB"/>
    <w:rsid w:val="00327797"/>
    <w:rsid w:val="00327EB9"/>
    <w:rsid w:val="003365F3"/>
    <w:rsid w:val="0034280C"/>
    <w:rsid w:val="00344B37"/>
    <w:rsid w:val="00345E04"/>
    <w:rsid w:val="00347CDF"/>
    <w:rsid w:val="003720F3"/>
    <w:rsid w:val="00372B3F"/>
    <w:rsid w:val="00373904"/>
    <w:rsid w:val="0037569A"/>
    <w:rsid w:val="00381CE1"/>
    <w:rsid w:val="00383A7F"/>
    <w:rsid w:val="00392870"/>
    <w:rsid w:val="003931EF"/>
    <w:rsid w:val="00395342"/>
    <w:rsid w:val="003A346A"/>
    <w:rsid w:val="003A5E78"/>
    <w:rsid w:val="003B0AF7"/>
    <w:rsid w:val="003B312B"/>
    <w:rsid w:val="003B4135"/>
    <w:rsid w:val="003B6258"/>
    <w:rsid w:val="003D6B9B"/>
    <w:rsid w:val="003D6E18"/>
    <w:rsid w:val="003E7B34"/>
    <w:rsid w:val="003F1411"/>
    <w:rsid w:val="003F3F24"/>
    <w:rsid w:val="00402D05"/>
    <w:rsid w:val="00414B8D"/>
    <w:rsid w:val="00423AD0"/>
    <w:rsid w:val="0042546D"/>
    <w:rsid w:val="0044340D"/>
    <w:rsid w:val="00445CDB"/>
    <w:rsid w:val="00446956"/>
    <w:rsid w:val="00451A76"/>
    <w:rsid w:val="0045665E"/>
    <w:rsid w:val="004606B0"/>
    <w:rsid w:val="0046303C"/>
    <w:rsid w:val="00466AF7"/>
    <w:rsid w:val="00472EEC"/>
    <w:rsid w:val="0047456F"/>
    <w:rsid w:val="00475CAB"/>
    <w:rsid w:val="00481CBC"/>
    <w:rsid w:val="004825CE"/>
    <w:rsid w:val="004A16C1"/>
    <w:rsid w:val="004A3D40"/>
    <w:rsid w:val="004A7DD0"/>
    <w:rsid w:val="004C3FB4"/>
    <w:rsid w:val="004D0D8B"/>
    <w:rsid w:val="004D100B"/>
    <w:rsid w:val="004D4D6E"/>
    <w:rsid w:val="004D5EE7"/>
    <w:rsid w:val="004E37A0"/>
    <w:rsid w:val="00500372"/>
    <w:rsid w:val="00500BA7"/>
    <w:rsid w:val="00504517"/>
    <w:rsid w:val="005045CA"/>
    <w:rsid w:val="0051226B"/>
    <w:rsid w:val="0052493D"/>
    <w:rsid w:val="005266E4"/>
    <w:rsid w:val="005266F3"/>
    <w:rsid w:val="00531CA9"/>
    <w:rsid w:val="00534DC7"/>
    <w:rsid w:val="00536C50"/>
    <w:rsid w:val="00540B5F"/>
    <w:rsid w:val="005436B1"/>
    <w:rsid w:val="005544BE"/>
    <w:rsid w:val="0055682F"/>
    <w:rsid w:val="00562A03"/>
    <w:rsid w:val="005646E1"/>
    <w:rsid w:val="00573FE8"/>
    <w:rsid w:val="0059094C"/>
    <w:rsid w:val="0059234E"/>
    <w:rsid w:val="0059695C"/>
    <w:rsid w:val="00597018"/>
    <w:rsid w:val="005B420D"/>
    <w:rsid w:val="005B6AB2"/>
    <w:rsid w:val="005B71AA"/>
    <w:rsid w:val="005C3F55"/>
    <w:rsid w:val="005D3F9E"/>
    <w:rsid w:val="005D79A9"/>
    <w:rsid w:val="005E1130"/>
    <w:rsid w:val="005E63B3"/>
    <w:rsid w:val="005F09EF"/>
    <w:rsid w:val="005F120D"/>
    <w:rsid w:val="005F3C04"/>
    <w:rsid w:val="005F59C8"/>
    <w:rsid w:val="00601EE9"/>
    <w:rsid w:val="00606ACF"/>
    <w:rsid w:val="00606F5E"/>
    <w:rsid w:val="00607E82"/>
    <w:rsid w:val="0061530E"/>
    <w:rsid w:val="00616DBA"/>
    <w:rsid w:val="00616FE0"/>
    <w:rsid w:val="00633D1A"/>
    <w:rsid w:val="00634BED"/>
    <w:rsid w:val="00635A3D"/>
    <w:rsid w:val="00641821"/>
    <w:rsid w:val="006441AC"/>
    <w:rsid w:val="00646364"/>
    <w:rsid w:val="006506F5"/>
    <w:rsid w:val="0066130D"/>
    <w:rsid w:val="00665FBA"/>
    <w:rsid w:val="006742B9"/>
    <w:rsid w:val="00675C0E"/>
    <w:rsid w:val="006828A8"/>
    <w:rsid w:val="00685F47"/>
    <w:rsid w:val="006A1CBB"/>
    <w:rsid w:val="006A2C1C"/>
    <w:rsid w:val="006A46D3"/>
    <w:rsid w:val="006A7136"/>
    <w:rsid w:val="006B1DF9"/>
    <w:rsid w:val="006B2CE4"/>
    <w:rsid w:val="006C044F"/>
    <w:rsid w:val="006C1303"/>
    <w:rsid w:val="006D2C94"/>
    <w:rsid w:val="006E1F49"/>
    <w:rsid w:val="006E2A0D"/>
    <w:rsid w:val="006E2CCA"/>
    <w:rsid w:val="006E6C80"/>
    <w:rsid w:val="006F197A"/>
    <w:rsid w:val="006F69B6"/>
    <w:rsid w:val="006F7D12"/>
    <w:rsid w:val="00701072"/>
    <w:rsid w:val="00705E86"/>
    <w:rsid w:val="007104AB"/>
    <w:rsid w:val="00712B48"/>
    <w:rsid w:val="00712CBB"/>
    <w:rsid w:val="007130D8"/>
    <w:rsid w:val="00721D55"/>
    <w:rsid w:val="007249D1"/>
    <w:rsid w:val="007336EC"/>
    <w:rsid w:val="007410BD"/>
    <w:rsid w:val="00741FB8"/>
    <w:rsid w:val="00744609"/>
    <w:rsid w:val="00754621"/>
    <w:rsid w:val="00760305"/>
    <w:rsid w:val="0076037C"/>
    <w:rsid w:val="007745A1"/>
    <w:rsid w:val="00787D06"/>
    <w:rsid w:val="007911DF"/>
    <w:rsid w:val="007967D2"/>
    <w:rsid w:val="007A11A3"/>
    <w:rsid w:val="007A43CD"/>
    <w:rsid w:val="007A6CB5"/>
    <w:rsid w:val="007A77DA"/>
    <w:rsid w:val="007B5B9C"/>
    <w:rsid w:val="007C4FE1"/>
    <w:rsid w:val="007D0458"/>
    <w:rsid w:val="007D1A39"/>
    <w:rsid w:val="007D1B12"/>
    <w:rsid w:val="007D2947"/>
    <w:rsid w:val="007D44F6"/>
    <w:rsid w:val="007D74C4"/>
    <w:rsid w:val="007D7E85"/>
    <w:rsid w:val="007E0EFD"/>
    <w:rsid w:val="007F19EF"/>
    <w:rsid w:val="007F3C0A"/>
    <w:rsid w:val="007F4225"/>
    <w:rsid w:val="007F4F87"/>
    <w:rsid w:val="007F557B"/>
    <w:rsid w:val="007F65D4"/>
    <w:rsid w:val="007F7844"/>
    <w:rsid w:val="00802002"/>
    <w:rsid w:val="008066F8"/>
    <w:rsid w:val="00820AE4"/>
    <w:rsid w:val="0082223B"/>
    <w:rsid w:val="008231D8"/>
    <w:rsid w:val="0082606E"/>
    <w:rsid w:val="00831B5B"/>
    <w:rsid w:val="00831D70"/>
    <w:rsid w:val="00833883"/>
    <w:rsid w:val="008570B2"/>
    <w:rsid w:val="0085730C"/>
    <w:rsid w:val="0086399D"/>
    <w:rsid w:val="00864C59"/>
    <w:rsid w:val="00870F9B"/>
    <w:rsid w:val="008726D7"/>
    <w:rsid w:val="00877B15"/>
    <w:rsid w:val="00880DE3"/>
    <w:rsid w:val="00881C8B"/>
    <w:rsid w:val="00886C44"/>
    <w:rsid w:val="00893B5D"/>
    <w:rsid w:val="00894D99"/>
    <w:rsid w:val="00895D1F"/>
    <w:rsid w:val="00896592"/>
    <w:rsid w:val="008A4DF5"/>
    <w:rsid w:val="008A5007"/>
    <w:rsid w:val="008B0665"/>
    <w:rsid w:val="008B438C"/>
    <w:rsid w:val="008C3A64"/>
    <w:rsid w:val="008C4033"/>
    <w:rsid w:val="008C7371"/>
    <w:rsid w:val="008D3035"/>
    <w:rsid w:val="008D3454"/>
    <w:rsid w:val="008D34B4"/>
    <w:rsid w:val="008D5CEF"/>
    <w:rsid w:val="008F6EC4"/>
    <w:rsid w:val="00903BD6"/>
    <w:rsid w:val="0091146C"/>
    <w:rsid w:val="00920334"/>
    <w:rsid w:val="009216E6"/>
    <w:rsid w:val="00921E3E"/>
    <w:rsid w:val="00924FC8"/>
    <w:rsid w:val="00925C63"/>
    <w:rsid w:val="00931B4A"/>
    <w:rsid w:val="00932E31"/>
    <w:rsid w:val="00934AFF"/>
    <w:rsid w:val="00935076"/>
    <w:rsid w:val="00936576"/>
    <w:rsid w:val="00940609"/>
    <w:rsid w:val="0094214B"/>
    <w:rsid w:val="00942637"/>
    <w:rsid w:val="00951734"/>
    <w:rsid w:val="00966EE9"/>
    <w:rsid w:val="00966F11"/>
    <w:rsid w:val="009708CC"/>
    <w:rsid w:val="009719E2"/>
    <w:rsid w:val="00977B2A"/>
    <w:rsid w:val="009832DA"/>
    <w:rsid w:val="00985067"/>
    <w:rsid w:val="009A1277"/>
    <w:rsid w:val="009A29F9"/>
    <w:rsid w:val="009B0C79"/>
    <w:rsid w:val="009B1815"/>
    <w:rsid w:val="009B5BFF"/>
    <w:rsid w:val="009C20C4"/>
    <w:rsid w:val="009D3B5D"/>
    <w:rsid w:val="009D56B1"/>
    <w:rsid w:val="009D5FDE"/>
    <w:rsid w:val="009D7DF4"/>
    <w:rsid w:val="009E1795"/>
    <w:rsid w:val="009E78A4"/>
    <w:rsid w:val="009F550A"/>
    <w:rsid w:val="00A0053A"/>
    <w:rsid w:val="00A05054"/>
    <w:rsid w:val="00A0613D"/>
    <w:rsid w:val="00A078DC"/>
    <w:rsid w:val="00A20843"/>
    <w:rsid w:val="00A30326"/>
    <w:rsid w:val="00A3586D"/>
    <w:rsid w:val="00A4612C"/>
    <w:rsid w:val="00A5372D"/>
    <w:rsid w:val="00A579CD"/>
    <w:rsid w:val="00A74933"/>
    <w:rsid w:val="00A74B15"/>
    <w:rsid w:val="00A75CD6"/>
    <w:rsid w:val="00A8044C"/>
    <w:rsid w:val="00A91511"/>
    <w:rsid w:val="00A921B8"/>
    <w:rsid w:val="00AB2F10"/>
    <w:rsid w:val="00AB3FDD"/>
    <w:rsid w:val="00AB4EB9"/>
    <w:rsid w:val="00AB7222"/>
    <w:rsid w:val="00AC4DEB"/>
    <w:rsid w:val="00AD5173"/>
    <w:rsid w:val="00AE1B3F"/>
    <w:rsid w:val="00AE37CE"/>
    <w:rsid w:val="00AF221F"/>
    <w:rsid w:val="00AF52F4"/>
    <w:rsid w:val="00B027F1"/>
    <w:rsid w:val="00B06217"/>
    <w:rsid w:val="00B06338"/>
    <w:rsid w:val="00B06F83"/>
    <w:rsid w:val="00B073A0"/>
    <w:rsid w:val="00B102E5"/>
    <w:rsid w:val="00B1352E"/>
    <w:rsid w:val="00B167C0"/>
    <w:rsid w:val="00B25E0C"/>
    <w:rsid w:val="00B263C5"/>
    <w:rsid w:val="00B2726D"/>
    <w:rsid w:val="00B273A6"/>
    <w:rsid w:val="00B353F5"/>
    <w:rsid w:val="00B357B6"/>
    <w:rsid w:val="00B44334"/>
    <w:rsid w:val="00B50D90"/>
    <w:rsid w:val="00B52C82"/>
    <w:rsid w:val="00B53202"/>
    <w:rsid w:val="00B535F2"/>
    <w:rsid w:val="00B67F77"/>
    <w:rsid w:val="00B7293C"/>
    <w:rsid w:val="00B74BD2"/>
    <w:rsid w:val="00B8266C"/>
    <w:rsid w:val="00B90F5D"/>
    <w:rsid w:val="00B91C2D"/>
    <w:rsid w:val="00B953EE"/>
    <w:rsid w:val="00B976CB"/>
    <w:rsid w:val="00BA1610"/>
    <w:rsid w:val="00BA6107"/>
    <w:rsid w:val="00BA6EF5"/>
    <w:rsid w:val="00BB37B8"/>
    <w:rsid w:val="00BB6EEC"/>
    <w:rsid w:val="00BD0990"/>
    <w:rsid w:val="00BD3247"/>
    <w:rsid w:val="00BD5BBF"/>
    <w:rsid w:val="00BD632E"/>
    <w:rsid w:val="00BD6D68"/>
    <w:rsid w:val="00BE6E65"/>
    <w:rsid w:val="00BE7712"/>
    <w:rsid w:val="00C04B59"/>
    <w:rsid w:val="00C110B4"/>
    <w:rsid w:val="00C1277D"/>
    <w:rsid w:val="00C1505C"/>
    <w:rsid w:val="00C22E1F"/>
    <w:rsid w:val="00C24710"/>
    <w:rsid w:val="00C50991"/>
    <w:rsid w:val="00C60134"/>
    <w:rsid w:val="00C60889"/>
    <w:rsid w:val="00C653EA"/>
    <w:rsid w:val="00C66406"/>
    <w:rsid w:val="00C74758"/>
    <w:rsid w:val="00C7789F"/>
    <w:rsid w:val="00C77B45"/>
    <w:rsid w:val="00C83BB4"/>
    <w:rsid w:val="00C97385"/>
    <w:rsid w:val="00CA47CE"/>
    <w:rsid w:val="00CB1025"/>
    <w:rsid w:val="00CB4B10"/>
    <w:rsid w:val="00CB5296"/>
    <w:rsid w:val="00CC008E"/>
    <w:rsid w:val="00CC0E0E"/>
    <w:rsid w:val="00CD01B5"/>
    <w:rsid w:val="00CE0681"/>
    <w:rsid w:val="00CE26B4"/>
    <w:rsid w:val="00CE3D2A"/>
    <w:rsid w:val="00CE62D8"/>
    <w:rsid w:val="00CF3FA9"/>
    <w:rsid w:val="00CF5DC3"/>
    <w:rsid w:val="00CF7B4C"/>
    <w:rsid w:val="00D04AEF"/>
    <w:rsid w:val="00D05721"/>
    <w:rsid w:val="00D07D6B"/>
    <w:rsid w:val="00D16211"/>
    <w:rsid w:val="00D17D19"/>
    <w:rsid w:val="00D2274A"/>
    <w:rsid w:val="00D23D16"/>
    <w:rsid w:val="00D26F7D"/>
    <w:rsid w:val="00D27032"/>
    <w:rsid w:val="00D31300"/>
    <w:rsid w:val="00D34889"/>
    <w:rsid w:val="00D35509"/>
    <w:rsid w:val="00D36C6F"/>
    <w:rsid w:val="00D42305"/>
    <w:rsid w:val="00D43159"/>
    <w:rsid w:val="00D53733"/>
    <w:rsid w:val="00D53B1A"/>
    <w:rsid w:val="00D67B09"/>
    <w:rsid w:val="00D70CCA"/>
    <w:rsid w:val="00D74415"/>
    <w:rsid w:val="00D8023B"/>
    <w:rsid w:val="00D85049"/>
    <w:rsid w:val="00D92523"/>
    <w:rsid w:val="00DB0114"/>
    <w:rsid w:val="00DB588D"/>
    <w:rsid w:val="00DB7D9C"/>
    <w:rsid w:val="00DC4CC2"/>
    <w:rsid w:val="00DC6D3D"/>
    <w:rsid w:val="00DD0CA3"/>
    <w:rsid w:val="00DD652A"/>
    <w:rsid w:val="00DD7450"/>
    <w:rsid w:val="00DE1842"/>
    <w:rsid w:val="00DE2276"/>
    <w:rsid w:val="00DE5A62"/>
    <w:rsid w:val="00DE6EE0"/>
    <w:rsid w:val="00DE7E21"/>
    <w:rsid w:val="00DF2204"/>
    <w:rsid w:val="00E024A7"/>
    <w:rsid w:val="00E0316F"/>
    <w:rsid w:val="00E04D8C"/>
    <w:rsid w:val="00E12F7E"/>
    <w:rsid w:val="00E1386C"/>
    <w:rsid w:val="00E14973"/>
    <w:rsid w:val="00E15D32"/>
    <w:rsid w:val="00E177DF"/>
    <w:rsid w:val="00E206B1"/>
    <w:rsid w:val="00E21668"/>
    <w:rsid w:val="00E26598"/>
    <w:rsid w:val="00E27024"/>
    <w:rsid w:val="00E37CDD"/>
    <w:rsid w:val="00E41743"/>
    <w:rsid w:val="00E448C5"/>
    <w:rsid w:val="00E44B0E"/>
    <w:rsid w:val="00E656CA"/>
    <w:rsid w:val="00E7318D"/>
    <w:rsid w:val="00E8620A"/>
    <w:rsid w:val="00E872FE"/>
    <w:rsid w:val="00E87CB9"/>
    <w:rsid w:val="00E941C4"/>
    <w:rsid w:val="00E95481"/>
    <w:rsid w:val="00EA07D9"/>
    <w:rsid w:val="00EA1DAC"/>
    <w:rsid w:val="00EA2E48"/>
    <w:rsid w:val="00EA4318"/>
    <w:rsid w:val="00EA7BFB"/>
    <w:rsid w:val="00EB40BD"/>
    <w:rsid w:val="00EC00BE"/>
    <w:rsid w:val="00ED2CB6"/>
    <w:rsid w:val="00ED32FA"/>
    <w:rsid w:val="00ED407A"/>
    <w:rsid w:val="00EE1E5B"/>
    <w:rsid w:val="00EE543D"/>
    <w:rsid w:val="00F10C1A"/>
    <w:rsid w:val="00F10F37"/>
    <w:rsid w:val="00F1203D"/>
    <w:rsid w:val="00F147A0"/>
    <w:rsid w:val="00F153B2"/>
    <w:rsid w:val="00F156A2"/>
    <w:rsid w:val="00F16226"/>
    <w:rsid w:val="00F17DEC"/>
    <w:rsid w:val="00F220AF"/>
    <w:rsid w:val="00F25A96"/>
    <w:rsid w:val="00F553D7"/>
    <w:rsid w:val="00F57827"/>
    <w:rsid w:val="00F601FA"/>
    <w:rsid w:val="00F7107A"/>
    <w:rsid w:val="00F7426A"/>
    <w:rsid w:val="00F7690D"/>
    <w:rsid w:val="00F846DD"/>
    <w:rsid w:val="00F917D6"/>
    <w:rsid w:val="00F95065"/>
    <w:rsid w:val="00F95FE2"/>
    <w:rsid w:val="00FA1F83"/>
    <w:rsid w:val="00FA3285"/>
    <w:rsid w:val="00FA5B23"/>
    <w:rsid w:val="00FA6383"/>
    <w:rsid w:val="00FA65B9"/>
    <w:rsid w:val="00FA68AD"/>
    <w:rsid w:val="00FA6CA6"/>
    <w:rsid w:val="00FA7B0B"/>
    <w:rsid w:val="00FB2876"/>
    <w:rsid w:val="00FB5414"/>
    <w:rsid w:val="00FB68F5"/>
    <w:rsid w:val="00FB755B"/>
    <w:rsid w:val="00FD2239"/>
    <w:rsid w:val="00FD41DD"/>
    <w:rsid w:val="00FE0A79"/>
    <w:rsid w:val="00FE2D91"/>
    <w:rsid w:val="00FF4B08"/>
    <w:rsid w:val="00FF663C"/>
    <w:rsid w:val="3179A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85DB1D"/>
  <w15:docId w15:val="{63CA435B-8EC1-9C43-B8E3-3BE6508D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after="180" w:line="27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66572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  <w:lang w:val="en-US" w:eastAsia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6572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B46476" w:themeColor="accent3"/>
      <w:sz w:val="28"/>
      <w:szCs w:val="26"/>
      <w:lang w:val="en-US" w:eastAsia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66572"/>
    <w:pPr>
      <w:keepNext/>
      <w:keepLines/>
      <w:spacing w:before="20"/>
      <w:outlineLvl w:val="2"/>
    </w:pPr>
    <w:rPr>
      <w:rFonts w:ascii="Arial" w:eastAsiaTheme="majorEastAsia" w:hAnsi="Arial" w:cstheme="majorBidi"/>
      <w:b/>
      <w:bCs/>
      <w:color w:val="44546A" w:themeColor="text2"/>
      <w:szCs w:val="22"/>
      <w:lang w:val="en-US" w:eastAsia="en-GB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6572"/>
    <w:pPr>
      <w:keepNext/>
      <w:keepLines/>
      <w:spacing w:before="20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  <w:lang w:val="en-US" w:eastAsia="en-GB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657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657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657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657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657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F66572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:lang w:val="en-US" w:eastAsia="en-GB"/>
    </w:rPr>
  </w:style>
  <w:style w:type="paragraph" w:styleId="NormalWeb">
    <w:name w:val="Normal (Web)"/>
    <w:basedOn w:val="Normal"/>
    <w:uiPriority w:val="99"/>
    <w:unhideWhenUsed/>
    <w:rsid w:val="00E81D47"/>
    <w:pPr>
      <w:spacing w:before="100" w:beforeAutospacing="1" w:after="100" w:afterAutospacing="1" w:line="274" w:lineRule="auto"/>
    </w:pPr>
    <w:rPr>
      <w:sz w:val="22"/>
      <w:szCs w:val="2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F66572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</w:rPr>
  </w:style>
  <w:style w:type="paragraph" w:styleId="Paragraphedeliste">
    <w:name w:val="List Paragraph"/>
    <w:basedOn w:val="Normal"/>
    <w:uiPriority w:val="34"/>
    <w:qFormat/>
    <w:rsid w:val="00F66572"/>
    <w:pPr>
      <w:spacing w:after="180"/>
      <w:ind w:left="720" w:hanging="288"/>
      <w:contextualSpacing/>
    </w:pPr>
    <w:rPr>
      <w:rFonts w:ascii="Arial" w:eastAsia="Arial" w:hAnsi="Arial" w:cs="Arial"/>
      <w:color w:val="44546A" w:themeColor="text2"/>
      <w:sz w:val="22"/>
      <w:szCs w:val="22"/>
      <w:lang w:val="en-US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81D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1D47"/>
    <w:pPr>
      <w:spacing w:after="180" w:line="274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E81D47"/>
    <w:rPr>
      <w:rFonts w:ascii="Times New Roman" w:eastAsia="Times New Roman" w:hAnsi="Times New Roman" w:cs="Times New Roman"/>
      <w:kern w:val="0"/>
      <w:sz w:val="20"/>
      <w:szCs w:val="20"/>
      <w:lang w:eastAsia="fr-FR"/>
    </w:rPr>
  </w:style>
  <w:style w:type="paragraph" w:customStyle="1" w:styleId="PersonalName">
    <w:name w:val="Personal Name"/>
    <w:basedOn w:val="Titre"/>
    <w:qFormat/>
    <w:rsid w:val="00F66572"/>
    <w:rPr>
      <w:b/>
      <w:caps/>
      <w:color w:val="000000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F66572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66572"/>
    <w:rPr>
      <w:rFonts w:asciiTheme="majorHAnsi" w:eastAsiaTheme="majorEastAsia" w:hAnsiTheme="majorHAnsi" w:cstheme="majorBidi"/>
      <w:b/>
      <w:bCs/>
      <w:color w:val="B46476" w:themeColor="accent3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66572"/>
    <w:rPr>
      <w:rFonts w:eastAsiaTheme="majorEastAsia" w:cstheme="majorBidi"/>
      <w:b/>
      <w:bCs/>
      <w:color w:val="44546A" w:themeColor="text2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F66572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Titre5Car">
    <w:name w:val="Titre 5 Car"/>
    <w:basedOn w:val="Policepardfaut"/>
    <w:link w:val="Titre5"/>
    <w:uiPriority w:val="9"/>
    <w:semiHidden/>
    <w:rsid w:val="00F66572"/>
    <w:rPr>
      <w:rFonts w:asciiTheme="majorHAnsi" w:eastAsiaTheme="majorEastAsia" w:hAnsiTheme="majorHAnsi" w:cstheme="majorBidi"/>
      <w:color w:val="000000"/>
    </w:rPr>
  </w:style>
  <w:style w:type="character" w:customStyle="1" w:styleId="Titre6Car">
    <w:name w:val="Titre 6 Car"/>
    <w:basedOn w:val="Policepardfaut"/>
    <w:link w:val="Titre6"/>
    <w:uiPriority w:val="9"/>
    <w:semiHidden/>
    <w:rsid w:val="00F66572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Titre7Car">
    <w:name w:val="Titre 7 Car"/>
    <w:basedOn w:val="Policepardfaut"/>
    <w:link w:val="Titre7"/>
    <w:uiPriority w:val="9"/>
    <w:semiHidden/>
    <w:rsid w:val="00F66572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Titre8Car">
    <w:name w:val="Titre 8 Car"/>
    <w:basedOn w:val="Policepardfaut"/>
    <w:link w:val="Titre8"/>
    <w:uiPriority w:val="9"/>
    <w:semiHidden/>
    <w:rsid w:val="00F6657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6657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66572"/>
    <w:rPr>
      <w:rFonts w:eastAsiaTheme="minorEastAsia"/>
      <w:b/>
      <w:bCs/>
      <w:smallCaps/>
      <w:color w:val="44546A" w:themeColor="text2"/>
      <w:spacing w:val="6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after="180" w:line="274" w:lineRule="auto"/>
    </w:pPr>
    <w:rPr>
      <w:rFonts w:ascii="Arial" w:eastAsia="Arial" w:hAnsi="Arial" w:cs="Arial"/>
      <w:color w:val="50637D"/>
      <w:sz w:val="32"/>
      <w:szCs w:val="32"/>
      <w:lang w:val="en-US" w:eastAsia="en-GB"/>
    </w:rPr>
  </w:style>
  <w:style w:type="character" w:customStyle="1" w:styleId="Sous-titreCar">
    <w:name w:val="Sous-titre Car"/>
    <w:basedOn w:val="Policepardfaut"/>
    <w:link w:val="Sous-titre"/>
    <w:uiPriority w:val="11"/>
    <w:rsid w:val="00F66572"/>
    <w:rPr>
      <w:rFonts w:eastAsiaTheme="majorEastAsia" w:cstheme="majorBidi"/>
      <w:iCs/>
      <w:color w:val="50637D" w:themeColor="text2" w:themeTint="E6"/>
      <w:sz w:val="32"/>
      <w:szCs w:val="24"/>
    </w:rPr>
  </w:style>
  <w:style w:type="character" w:styleId="lev">
    <w:name w:val="Strong"/>
    <w:basedOn w:val="Policepardfaut"/>
    <w:uiPriority w:val="22"/>
    <w:qFormat/>
    <w:rsid w:val="00F66572"/>
    <w:rPr>
      <w:b/>
      <w:bCs/>
      <w:color w:val="50637D" w:themeColor="text2" w:themeTint="E6"/>
    </w:rPr>
  </w:style>
  <w:style w:type="character" w:styleId="Accentuation">
    <w:name w:val="Emphasis"/>
    <w:basedOn w:val="Policepardfaut"/>
    <w:uiPriority w:val="20"/>
    <w:qFormat/>
    <w:rsid w:val="00F66572"/>
    <w:rPr>
      <w:b w:val="0"/>
      <w:i/>
      <w:iCs/>
      <w:color w:val="44546A" w:themeColor="text2"/>
    </w:rPr>
  </w:style>
  <w:style w:type="paragraph" w:styleId="Sansinterligne">
    <w:name w:val="No Spacing"/>
    <w:link w:val="SansinterligneCar"/>
    <w:uiPriority w:val="1"/>
    <w:qFormat/>
    <w:rsid w:val="00F66572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66572"/>
  </w:style>
  <w:style w:type="paragraph" w:styleId="Citation">
    <w:name w:val="Quote"/>
    <w:basedOn w:val="Normal"/>
    <w:next w:val="Normal"/>
    <w:link w:val="CitationCar"/>
    <w:uiPriority w:val="29"/>
    <w:qFormat/>
    <w:rsid w:val="00F66572"/>
    <w:pPr>
      <w:pBdr>
        <w:left w:val="single" w:sz="48" w:space="13" w:color="354F70" w:themeColor="accent1"/>
      </w:pBdr>
      <w:spacing w:line="360" w:lineRule="auto"/>
    </w:pPr>
    <w:rPr>
      <w:rFonts w:asciiTheme="majorHAnsi" w:eastAsiaTheme="minorEastAsia" w:hAnsiTheme="majorHAnsi" w:cs="Arial"/>
      <w:b/>
      <w:i/>
      <w:iCs/>
      <w:color w:val="354F70" w:themeColor="accent1"/>
      <w:szCs w:val="22"/>
      <w:lang w:val="en-US" w:eastAsia="en-GB"/>
    </w:rPr>
  </w:style>
  <w:style w:type="character" w:customStyle="1" w:styleId="CitationCar">
    <w:name w:val="Citation Car"/>
    <w:basedOn w:val="Policepardfaut"/>
    <w:link w:val="Citation"/>
    <w:uiPriority w:val="29"/>
    <w:rsid w:val="00F66572"/>
    <w:rPr>
      <w:rFonts w:asciiTheme="majorHAnsi" w:eastAsiaTheme="minorEastAsia" w:hAnsiTheme="majorHAnsi"/>
      <w:b/>
      <w:i/>
      <w:iCs/>
      <w:color w:val="354F70" w:themeColor="accent1"/>
      <w:sz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6572"/>
    <w:pPr>
      <w:pBdr>
        <w:left w:val="single" w:sz="48" w:space="13" w:color="6D597A" w:themeColor="accent2"/>
      </w:pBdr>
      <w:spacing w:before="240" w:after="120" w:line="300" w:lineRule="auto"/>
    </w:pPr>
    <w:rPr>
      <w:rFonts w:ascii="Arial" w:eastAsiaTheme="minorEastAsia" w:hAnsi="Arial" w:cs="Arial"/>
      <w:b/>
      <w:bCs/>
      <w:i/>
      <w:iCs/>
      <w:color w:val="6D597A" w:themeColor="accent2"/>
      <w:sz w:val="26"/>
      <w:szCs w:val="22"/>
      <w:lang w:val="en-US" w:eastAsia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6572"/>
    <w:rPr>
      <w:rFonts w:eastAsiaTheme="minorEastAsia"/>
      <w:b/>
      <w:bCs/>
      <w:i/>
      <w:iCs/>
      <w:color w:val="6D597A" w:themeColor="accent2"/>
      <w:sz w:val="26"/>
    </w:rPr>
  </w:style>
  <w:style w:type="character" w:styleId="Accentuationlgre">
    <w:name w:val="Subtle Emphasis"/>
    <w:basedOn w:val="Policepardfaut"/>
    <w:uiPriority w:val="19"/>
    <w:qFormat/>
    <w:rsid w:val="00F66572"/>
    <w:rPr>
      <w:i/>
      <w:iCs/>
      <w:color w:val="000000"/>
    </w:rPr>
  </w:style>
  <w:style w:type="character" w:styleId="Accentuationintense">
    <w:name w:val="Intense Emphasis"/>
    <w:basedOn w:val="Policepardfaut"/>
    <w:uiPriority w:val="21"/>
    <w:qFormat/>
    <w:rsid w:val="00F66572"/>
    <w:rPr>
      <w:b/>
      <w:bCs/>
      <w:i/>
      <w:iCs/>
      <w:color w:val="44546A" w:themeColor="text2"/>
    </w:rPr>
  </w:style>
  <w:style w:type="character" w:styleId="Rfrencelgre">
    <w:name w:val="Subtle Reference"/>
    <w:basedOn w:val="Policepardfaut"/>
    <w:uiPriority w:val="31"/>
    <w:qFormat/>
    <w:rsid w:val="00F66572"/>
    <w:rPr>
      <w:smallCaps/>
      <w:color w:val="000000"/>
      <w:u w:val="single"/>
    </w:rPr>
  </w:style>
  <w:style w:type="character" w:styleId="Rfrenceintense">
    <w:name w:val="Intense Reference"/>
    <w:basedOn w:val="Policepardfaut"/>
    <w:uiPriority w:val="32"/>
    <w:qFormat/>
    <w:rsid w:val="00F66572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Titredulivre">
    <w:name w:val="Book Title"/>
    <w:basedOn w:val="Policepardfaut"/>
    <w:uiPriority w:val="33"/>
    <w:qFormat/>
    <w:rsid w:val="00F66572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66572"/>
    <w:pPr>
      <w:spacing w:before="480" w:line="264" w:lineRule="auto"/>
      <w:outlineLvl w:val="9"/>
    </w:pPr>
    <w:rPr>
      <w:b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330C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330C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AD7268"/>
  </w:style>
  <w:style w:type="paragraph" w:styleId="Rvision">
    <w:name w:val="Revision"/>
    <w:hidden/>
    <w:uiPriority w:val="99"/>
    <w:semiHidden/>
    <w:rsid w:val="000E1B19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6E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ucuneliste"/>
    <w:uiPriority w:val="99"/>
    <w:semiHidden/>
    <w:unhideWhenUsed/>
    <w:rsid w:val="004E627C"/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auNormal"/>
    <w:pPr>
      <w:spacing w:after="0" w:line="240" w:lineRule="auto"/>
    </w:pPr>
    <w:tblPr>
      <w:tblStyleRowBandSize w:val="1"/>
      <w:tblStyleColBandSize w:val="1"/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53733"/>
    <w:rPr>
      <w:rFonts w:ascii="Segoe UI" w:eastAsia="Arial" w:hAnsi="Segoe UI" w:cs="Segoe UI"/>
      <w:sz w:val="18"/>
      <w:szCs w:val="18"/>
      <w:lang w:val="en-US" w:eastAsia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733"/>
    <w:rPr>
      <w:rFonts w:ascii="Segoe UI" w:hAnsi="Segoe UI" w:cs="Segoe UI"/>
      <w:sz w:val="18"/>
      <w:szCs w:val="18"/>
    </w:rPr>
  </w:style>
  <w:style w:type="numbering" w:customStyle="1" w:styleId="Listeactuelle1">
    <w:name w:val="Liste actuelle1"/>
    <w:uiPriority w:val="99"/>
    <w:rsid w:val="00D85049"/>
    <w:pPr>
      <w:numPr>
        <w:numId w:val="53"/>
      </w:numPr>
    </w:pPr>
  </w:style>
  <w:style w:type="character" w:styleId="Lienhypertexte">
    <w:name w:val="Hyperlink"/>
    <w:basedOn w:val="Policepardfaut"/>
    <w:uiPriority w:val="99"/>
    <w:semiHidden/>
    <w:unhideWhenUsed/>
    <w:rsid w:val="00E206B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206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83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2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4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B7D48F73B4D3046B742D28CFD282D9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73C2ED2-5233-9743-A2FC-E3ECC21B4772}"/>
      </w:docPartPr>
      <w:docPartBody>
        <w:p w:rsidR="009E4310" w:rsidRDefault="009E431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rial (Corps)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055C"/>
    <w:rsid w:val="000056D3"/>
    <w:rsid w:val="00035236"/>
    <w:rsid w:val="000914DA"/>
    <w:rsid w:val="000B76C9"/>
    <w:rsid w:val="000E0F3A"/>
    <w:rsid w:val="00155987"/>
    <w:rsid w:val="00175DB7"/>
    <w:rsid w:val="00237F38"/>
    <w:rsid w:val="00242BFF"/>
    <w:rsid w:val="00251345"/>
    <w:rsid w:val="003156A7"/>
    <w:rsid w:val="00334FD6"/>
    <w:rsid w:val="00336809"/>
    <w:rsid w:val="00336930"/>
    <w:rsid w:val="00344B30"/>
    <w:rsid w:val="00347707"/>
    <w:rsid w:val="00351B75"/>
    <w:rsid w:val="003951EE"/>
    <w:rsid w:val="003C38F7"/>
    <w:rsid w:val="003F5807"/>
    <w:rsid w:val="00434E3C"/>
    <w:rsid w:val="004824A4"/>
    <w:rsid w:val="00495BC3"/>
    <w:rsid w:val="004C4338"/>
    <w:rsid w:val="004D19D8"/>
    <w:rsid w:val="004F68A9"/>
    <w:rsid w:val="00532C15"/>
    <w:rsid w:val="00584546"/>
    <w:rsid w:val="00592329"/>
    <w:rsid w:val="005C23BB"/>
    <w:rsid w:val="00615954"/>
    <w:rsid w:val="00626839"/>
    <w:rsid w:val="006B1223"/>
    <w:rsid w:val="00707E49"/>
    <w:rsid w:val="00731655"/>
    <w:rsid w:val="007543EE"/>
    <w:rsid w:val="0076285F"/>
    <w:rsid w:val="0076301E"/>
    <w:rsid w:val="007C6597"/>
    <w:rsid w:val="007E4516"/>
    <w:rsid w:val="007E7BB4"/>
    <w:rsid w:val="007F1047"/>
    <w:rsid w:val="00821606"/>
    <w:rsid w:val="008C2F53"/>
    <w:rsid w:val="008E20AC"/>
    <w:rsid w:val="008E4C58"/>
    <w:rsid w:val="008E72A4"/>
    <w:rsid w:val="009015F5"/>
    <w:rsid w:val="00941DD4"/>
    <w:rsid w:val="009612B1"/>
    <w:rsid w:val="009B407B"/>
    <w:rsid w:val="009E0267"/>
    <w:rsid w:val="009E4310"/>
    <w:rsid w:val="00A5190A"/>
    <w:rsid w:val="00A8524E"/>
    <w:rsid w:val="00B016E9"/>
    <w:rsid w:val="00B075B3"/>
    <w:rsid w:val="00B40775"/>
    <w:rsid w:val="00B4628E"/>
    <w:rsid w:val="00B76F52"/>
    <w:rsid w:val="00B80385"/>
    <w:rsid w:val="00B9055C"/>
    <w:rsid w:val="00BB0557"/>
    <w:rsid w:val="00BF7345"/>
    <w:rsid w:val="00C166F3"/>
    <w:rsid w:val="00C25743"/>
    <w:rsid w:val="00C25E0F"/>
    <w:rsid w:val="00C27A7E"/>
    <w:rsid w:val="00C360DE"/>
    <w:rsid w:val="00C400BD"/>
    <w:rsid w:val="00C45B87"/>
    <w:rsid w:val="00C66FDE"/>
    <w:rsid w:val="00CB40B8"/>
    <w:rsid w:val="00CF040F"/>
    <w:rsid w:val="00D11006"/>
    <w:rsid w:val="00D33DB2"/>
    <w:rsid w:val="00D620C0"/>
    <w:rsid w:val="00D6790C"/>
    <w:rsid w:val="00DB7ADB"/>
    <w:rsid w:val="00E632BF"/>
    <w:rsid w:val="00EE63C6"/>
    <w:rsid w:val="00EF09C2"/>
    <w:rsid w:val="00F3367B"/>
    <w:rsid w:val="00F604D4"/>
    <w:rsid w:val="00F6186F"/>
    <w:rsid w:val="00F71419"/>
    <w:rsid w:val="00FA5E22"/>
    <w:rsid w:val="00FF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Thème Office">
  <a:themeElements>
    <a:clrScheme name="Theme Clair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354F70"/>
      </a:accent1>
      <a:accent2>
        <a:srgbClr val="6D597A"/>
      </a:accent2>
      <a:accent3>
        <a:srgbClr val="B46476"/>
      </a:accent3>
      <a:accent4>
        <a:srgbClr val="E46B6F"/>
      </a:accent4>
      <a:accent5>
        <a:srgbClr val="E9AB8C"/>
      </a:accent5>
      <a:accent6>
        <a:srgbClr val="FEDF80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7rvr+hqQgCe4wTyxSH3X2yOKzBA==">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20B91C-D698-49F8-896E-4E6CE6988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271</Words>
  <Characters>12491</Characters>
  <Application>Microsoft Office Word</Application>
  <DocSecurity>0</DocSecurity>
  <Lines>104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André</dc:creator>
  <cp:lastModifiedBy>Claire André</cp:lastModifiedBy>
  <cp:revision>6</cp:revision>
  <dcterms:created xsi:type="dcterms:W3CDTF">2024-07-11T16:29:00Z</dcterms:created>
  <dcterms:modified xsi:type="dcterms:W3CDTF">2024-07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543213dee98a43ffa76f5d116af0b376cb5092673583a7703319e1f1fdf39</vt:lpwstr>
  </property>
</Properties>
</file>